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01AB8B" w14:textId="3A7277A1" w:rsidR="00747626" w:rsidRPr="00BB2733" w:rsidRDefault="00747626" w:rsidP="00747626">
      <w:pPr>
        <w:rPr>
          <w:rFonts w:ascii="Times New Roman" w:eastAsia="Times New Roman" w:hAnsi="Times New Roman" w:cs="Times New Roman"/>
          <w:b/>
          <w:bCs/>
          <w:color w:val="000000"/>
          <w:sz w:val="20"/>
          <w:szCs w:val="20"/>
          <w:lang w:eastAsia="en-GB"/>
        </w:rPr>
      </w:pPr>
      <w:bookmarkStart w:id="0" w:name="_GoBack"/>
      <w:bookmarkEnd w:id="0"/>
      <w:r w:rsidRPr="78DAED86">
        <w:rPr>
          <w:rFonts w:ascii="Times New Roman" w:eastAsia="Times New Roman" w:hAnsi="Times New Roman" w:cs="Times New Roman"/>
          <w:b/>
          <w:bCs/>
          <w:color w:val="000000" w:themeColor="text1"/>
          <w:sz w:val="20"/>
          <w:szCs w:val="20"/>
          <w:lang w:eastAsia="en-GB"/>
        </w:rPr>
        <w:t>Table S</w:t>
      </w:r>
      <w:r w:rsidR="771132D3" w:rsidRPr="78DAED86">
        <w:rPr>
          <w:rFonts w:ascii="Times New Roman" w:eastAsia="Times New Roman" w:hAnsi="Times New Roman" w:cs="Times New Roman"/>
          <w:b/>
          <w:bCs/>
          <w:color w:val="000000" w:themeColor="text1"/>
          <w:sz w:val="20"/>
          <w:szCs w:val="20"/>
          <w:lang w:eastAsia="en-GB"/>
        </w:rPr>
        <w:t>6</w:t>
      </w:r>
      <w:r w:rsidRPr="78DAED86">
        <w:rPr>
          <w:rFonts w:ascii="Times New Roman" w:eastAsia="Times New Roman" w:hAnsi="Times New Roman" w:cs="Times New Roman"/>
          <w:b/>
          <w:bCs/>
          <w:color w:val="000000" w:themeColor="text1"/>
          <w:sz w:val="20"/>
          <w:szCs w:val="20"/>
          <w:lang w:eastAsia="en-GB"/>
        </w:rPr>
        <w:t>. Newcastle Ottawa scale for quality assessment</w:t>
      </w:r>
    </w:p>
    <w:tbl>
      <w:tblPr>
        <w:tblW w:w="124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7"/>
        <w:gridCol w:w="1044"/>
        <w:gridCol w:w="913"/>
        <w:gridCol w:w="918"/>
        <w:gridCol w:w="2371"/>
        <w:gridCol w:w="1134"/>
        <w:gridCol w:w="980"/>
        <w:gridCol w:w="909"/>
        <w:gridCol w:w="940"/>
        <w:gridCol w:w="1156"/>
      </w:tblGrid>
      <w:tr w:rsidR="004F2F7E" w:rsidRPr="00BB2733" w14:paraId="6BA291D0" w14:textId="77777777" w:rsidTr="2140588B">
        <w:trPr>
          <w:trHeight w:val="300"/>
        </w:trPr>
        <w:tc>
          <w:tcPr>
            <w:tcW w:w="2117" w:type="dxa"/>
            <w:vMerge w:val="restart"/>
            <w:tcBorders>
              <w:top w:val="single" w:sz="6" w:space="0" w:color="999999"/>
              <w:left w:val="single" w:sz="6" w:space="0" w:color="999999"/>
              <w:bottom w:val="single" w:sz="12" w:space="0" w:color="666666"/>
              <w:right w:val="single" w:sz="6" w:space="0" w:color="999999"/>
            </w:tcBorders>
            <w:shd w:val="clear" w:color="auto" w:fill="D9D9D9" w:themeFill="background1" w:themeFillShade="D9"/>
            <w:hideMark/>
          </w:tcPr>
          <w:p w14:paraId="6E1EB1AF" w14:textId="77777777"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b/>
                <w:bCs/>
                <w:sz w:val="20"/>
                <w:szCs w:val="20"/>
                <w:lang w:eastAsia="en-GB"/>
              </w:rPr>
              <w:t>Paper </w:t>
            </w:r>
          </w:p>
        </w:tc>
        <w:tc>
          <w:tcPr>
            <w:tcW w:w="2875" w:type="dxa"/>
            <w:gridSpan w:val="3"/>
            <w:tcBorders>
              <w:top w:val="single" w:sz="6" w:space="0" w:color="999999"/>
              <w:left w:val="single" w:sz="6" w:space="0" w:color="999999"/>
              <w:bottom w:val="single" w:sz="12" w:space="0" w:color="666666"/>
              <w:right w:val="single" w:sz="6" w:space="0" w:color="999999"/>
            </w:tcBorders>
            <w:shd w:val="clear" w:color="auto" w:fill="D9D9D9" w:themeFill="background1" w:themeFillShade="D9"/>
            <w:hideMark/>
          </w:tcPr>
          <w:p w14:paraId="7747A1D0" w14:textId="5C07895A" w:rsidR="004F2F7E" w:rsidRPr="00BB2733" w:rsidRDefault="004F2F7E" w:rsidP="0029582E">
            <w:pPr>
              <w:jc w:val="cente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b/>
                <w:bCs/>
                <w:sz w:val="20"/>
                <w:szCs w:val="20"/>
                <w:lang w:eastAsia="en-GB"/>
              </w:rPr>
              <w:t>Selection</w:t>
            </w:r>
            <w:r w:rsidR="002441A9">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b/>
                <w:bCs/>
                <w:sz w:val="20"/>
                <w:szCs w:val="20"/>
                <w:lang w:eastAsia="en-GB"/>
              </w:rPr>
              <w:t> </w:t>
            </w:r>
          </w:p>
        </w:tc>
        <w:tc>
          <w:tcPr>
            <w:tcW w:w="2371" w:type="dxa"/>
            <w:tcBorders>
              <w:top w:val="single" w:sz="6" w:space="0" w:color="999999"/>
              <w:left w:val="single" w:sz="6" w:space="0" w:color="999999"/>
              <w:bottom w:val="single" w:sz="12" w:space="0" w:color="666666"/>
              <w:right w:val="single" w:sz="6" w:space="0" w:color="999999"/>
            </w:tcBorders>
            <w:shd w:val="clear" w:color="auto" w:fill="D9D9D9" w:themeFill="background1" w:themeFillShade="D9"/>
            <w:hideMark/>
          </w:tcPr>
          <w:p w14:paraId="1217B355" w14:textId="6EA2FD5B" w:rsidR="004F2F7E" w:rsidRPr="00BB2733" w:rsidRDefault="004F2F7E" w:rsidP="0029582E">
            <w:pPr>
              <w:jc w:val="cente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b/>
                <w:bCs/>
                <w:sz w:val="20"/>
                <w:szCs w:val="20"/>
                <w:lang w:eastAsia="en-GB"/>
              </w:rPr>
              <w:t>Comparability</w:t>
            </w:r>
            <w:r w:rsidR="002441A9">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b/>
                <w:bCs/>
                <w:sz w:val="20"/>
                <w:szCs w:val="20"/>
                <w:lang w:eastAsia="en-GB"/>
              </w:rPr>
              <w:t> </w:t>
            </w:r>
          </w:p>
        </w:tc>
        <w:tc>
          <w:tcPr>
            <w:tcW w:w="3023" w:type="dxa"/>
            <w:gridSpan w:val="3"/>
            <w:tcBorders>
              <w:top w:val="single" w:sz="6" w:space="0" w:color="999999"/>
              <w:left w:val="single" w:sz="6" w:space="0" w:color="999999"/>
              <w:bottom w:val="single" w:sz="12" w:space="0" w:color="666666"/>
              <w:right w:val="single" w:sz="6" w:space="0" w:color="999999"/>
            </w:tcBorders>
            <w:shd w:val="clear" w:color="auto" w:fill="D9D9D9" w:themeFill="background1" w:themeFillShade="D9"/>
            <w:hideMark/>
          </w:tcPr>
          <w:p w14:paraId="324786A4" w14:textId="44652FE0" w:rsidR="004F2F7E" w:rsidRPr="00BB2733" w:rsidRDefault="004F2F7E" w:rsidP="0029582E">
            <w:pPr>
              <w:jc w:val="cente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b/>
                <w:bCs/>
                <w:sz w:val="20"/>
                <w:szCs w:val="20"/>
                <w:lang w:eastAsia="en-GB"/>
              </w:rPr>
              <w:t>Outcome</w:t>
            </w:r>
            <w:r w:rsidR="002441A9">
              <w:rPr>
                <w:rFonts w:ascii="Times New Roman" w:eastAsia="Times New Roman" w:hAnsi="Times New Roman" w:cs="Times New Roman"/>
                <w:b/>
                <w:bCs/>
                <w:sz w:val="20"/>
                <w:szCs w:val="20"/>
                <w:lang w:eastAsia="en-GB"/>
              </w:rPr>
              <w:t>**</w:t>
            </w:r>
            <w:r w:rsidRPr="00BB2733">
              <w:rPr>
                <w:rFonts w:ascii="Times New Roman" w:eastAsia="Times New Roman" w:hAnsi="Times New Roman" w:cs="Times New Roman"/>
                <w:b/>
                <w:bCs/>
                <w:sz w:val="20"/>
                <w:szCs w:val="20"/>
                <w:lang w:eastAsia="en-GB"/>
              </w:rPr>
              <w:t> </w:t>
            </w:r>
          </w:p>
        </w:tc>
        <w:tc>
          <w:tcPr>
            <w:tcW w:w="940" w:type="dxa"/>
            <w:vMerge w:val="restart"/>
            <w:tcBorders>
              <w:top w:val="single" w:sz="6" w:space="0" w:color="999999"/>
              <w:left w:val="single" w:sz="6" w:space="0" w:color="999999"/>
              <w:bottom w:val="single" w:sz="12" w:space="0" w:color="666666"/>
              <w:right w:val="single" w:sz="6" w:space="0" w:color="999999"/>
            </w:tcBorders>
            <w:shd w:val="clear" w:color="auto" w:fill="D9D9D9" w:themeFill="background1" w:themeFillShade="D9"/>
            <w:hideMark/>
          </w:tcPr>
          <w:p w14:paraId="7D051558" w14:textId="77777777"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b/>
                <w:bCs/>
                <w:sz w:val="20"/>
                <w:szCs w:val="20"/>
                <w:lang w:eastAsia="en-GB"/>
              </w:rPr>
              <w:t>Total stars </w:t>
            </w:r>
          </w:p>
        </w:tc>
        <w:tc>
          <w:tcPr>
            <w:tcW w:w="1156" w:type="dxa"/>
            <w:vMerge w:val="restart"/>
            <w:tcBorders>
              <w:top w:val="single" w:sz="6" w:space="0" w:color="999999"/>
              <w:left w:val="single" w:sz="6" w:space="0" w:color="999999"/>
              <w:bottom w:val="single" w:sz="12" w:space="0" w:color="666666"/>
              <w:right w:val="single" w:sz="6" w:space="0" w:color="999999"/>
            </w:tcBorders>
            <w:shd w:val="clear" w:color="auto" w:fill="D9D9D9" w:themeFill="background1" w:themeFillShade="D9"/>
            <w:hideMark/>
          </w:tcPr>
          <w:p w14:paraId="4710D405" w14:textId="77777777"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b/>
                <w:bCs/>
                <w:sz w:val="20"/>
                <w:szCs w:val="20"/>
                <w:lang w:eastAsia="en-GB"/>
              </w:rPr>
              <w:t>Quality rating </w:t>
            </w:r>
          </w:p>
        </w:tc>
      </w:tr>
      <w:tr w:rsidR="004F2F7E" w:rsidRPr="00BB2733" w14:paraId="6F1EFEF4" w14:textId="77777777" w:rsidTr="2140588B">
        <w:trPr>
          <w:trHeight w:val="300"/>
        </w:trPr>
        <w:tc>
          <w:tcPr>
            <w:tcW w:w="2117" w:type="dxa"/>
            <w:vMerge/>
            <w:vAlign w:val="center"/>
            <w:hideMark/>
          </w:tcPr>
          <w:p w14:paraId="56C0DC23" w14:textId="77777777" w:rsidR="004F2F7E" w:rsidRPr="00BB2733" w:rsidRDefault="004F2F7E" w:rsidP="0029582E">
            <w:pPr>
              <w:rPr>
                <w:rFonts w:ascii="Times New Roman" w:eastAsia="Times New Roman" w:hAnsi="Times New Roman" w:cs="Times New Roman"/>
                <w:b/>
                <w:bCs/>
                <w:sz w:val="18"/>
                <w:szCs w:val="18"/>
                <w:lang w:eastAsia="en-GB"/>
              </w:rPr>
            </w:pPr>
          </w:p>
        </w:tc>
        <w:tc>
          <w:tcPr>
            <w:tcW w:w="1044" w:type="dxa"/>
            <w:tcBorders>
              <w:top w:val="single" w:sz="6" w:space="0" w:color="999999"/>
              <w:left w:val="single" w:sz="6" w:space="0" w:color="999999"/>
              <w:bottom w:val="single" w:sz="6" w:space="0" w:color="999999"/>
              <w:right w:val="single" w:sz="6" w:space="0" w:color="999999"/>
            </w:tcBorders>
            <w:shd w:val="clear" w:color="auto" w:fill="D9D9D9" w:themeFill="background1" w:themeFillShade="D9"/>
            <w:hideMark/>
          </w:tcPr>
          <w:p w14:paraId="43E40FD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Q1</w:t>
            </w:r>
            <w:r w:rsidRPr="00BB2733">
              <w:rPr>
                <w:rFonts w:ascii="Times New Roman" w:eastAsia="Times New Roman" w:hAnsi="Times New Roman" w:cs="Times New Roman"/>
                <w:sz w:val="20"/>
                <w:szCs w:val="20"/>
                <w:lang w:eastAsia="en-GB"/>
              </w:rPr>
              <w:t> </w:t>
            </w:r>
          </w:p>
        </w:tc>
        <w:tc>
          <w:tcPr>
            <w:tcW w:w="913" w:type="dxa"/>
            <w:tcBorders>
              <w:top w:val="single" w:sz="6" w:space="0" w:color="999999"/>
              <w:left w:val="single" w:sz="6" w:space="0" w:color="999999"/>
              <w:bottom w:val="single" w:sz="6" w:space="0" w:color="999999"/>
              <w:right w:val="single" w:sz="6" w:space="0" w:color="999999"/>
            </w:tcBorders>
            <w:shd w:val="clear" w:color="auto" w:fill="D9D9D9" w:themeFill="background1" w:themeFillShade="D9"/>
            <w:hideMark/>
          </w:tcPr>
          <w:p w14:paraId="1F40B08E"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Q2</w:t>
            </w:r>
            <w:r w:rsidRPr="00BB2733">
              <w:rPr>
                <w:rFonts w:ascii="Times New Roman" w:eastAsia="Times New Roman" w:hAnsi="Times New Roman" w:cs="Times New Roman"/>
                <w:sz w:val="20"/>
                <w:szCs w:val="20"/>
                <w:lang w:eastAsia="en-GB"/>
              </w:rPr>
              <w:t> </w:t>
            </w:r>
          </w:p>
        </w:tc>
        <w:tc>
          <w:tcPr>
            <w:tcW w:w="918" w:type="dxa"/>
            <w:tcBorders>
              <w:top w:val="single" w:sz="6" w:space="0" w:color="999999"/>
              <w:left w:val="single" w:sz="6" w:space="0" w:color="999999"/>
              <w:bottom w:val="single" w:sz="6" w:space="0" w:color="999999"/>
              <w:right w:val="single" w:sz="6" w:space="0" w:color="999999"/>
            </w:tcBorders>
            <w:shd w:val="clear" w:color="auto" w:fill="D9D9D9" w:themeFill="background1" w:themeFillShade="D9"/>
            <w:hideMark/>
          </w:tcPr>
          <w:p w14:paraId="0FC1FE5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Q3</w:t>
            </w:r>
            <w:r w:rsidRPr="00BB2733">
              <w:rPr>
                <w:rFonts w:ascii="Times New Roman" w:eastAsia="Times New Roman" w:hAnsi="Times New Roman" w:cs="Times New Roman"/>
                <w:sz w:val="20"/>
                <w:szCs w:val="20"/>
                <w:lang w:eastAsia="en-GB"/>
              </w:rPr>
              <w:t> </w:t>
            </w:r>
          </w:p>
        </w:tc>
        <w:tc>
          <w:tcPr>
            <w:tcW w:w="2371" w:type="dxa"/>
            <w:tcBorders>
              <w:top w:val="single" w:sz="6" w:space="0" w:color="999999"/>
              <w:left w:val="single" w:sz="6" w:space="0" w:color="999999"/>
              <w:bottom w:val="single" w:sz="6" w:space="0" w:color="999999"/>
              <w:right w:val="single" w:sz="6" w:space="0" w:color="999999"/>
            </w:tcBorders>
            <w:shd w:val="clear" w:color="auto" w:fill="D9D9D9" w:themeFill="background1" w:themeFillShade="D9"/>
            <w:hideMark/>
          </w:tcPr>
          <w:p w14:paraId="2046554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Q4</w:t>
            </w:r>
            <w:r w:rsidRPr="00BB2733">
              <w:rPr>
                <w:rFonts w:ascii="Times New Roman" w:eastAsia="Times New Roman" w:hAnsi="Times New Roman" w:cs="Times New Roman"/>
                <w:sz w:val="20"/>
                <w:szCs w:val="20"/>
                <w:lang w:eastAsia="en-GB"/>
              </w:rPr>
              <w:t> </w:t>
            </w:r>
          </w:p>
        </w:tc>
        <w:tc>
          <w:tcPr>
            <w:tcW w:w="1134" w:type="dxa"/>
            <w:tcBorders>
              <w:top w:val="single" w:sz="6" w:space="0" w:color="999999"/>
              <w:left w:val="single" w:sz="6" w:space="0" w:color="999999"/>
              <w:bottom w:val="single" w:sz="6" w:space="0" w:color="999999"/>
              <w:right w:val="single" w:sz="6" w:space="0" w:color="999999"/>
            </w:tcBorders>
            <w:shd w:val="clear" w:color="auto" w:fill="D9D9D9" w:themeFill="background1" w:themeFillShade="D9"/>
            <w:hideMark/>
          </w:tcPr>
          <w:p w14:paraId="45413A56"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Q5</w:t>
            </w:r>
          </w:p>
        </w:tc>
        <w:tc>
          <w:tcPr>
            <w:tcW w:w="980" w:type="dxa"/>
            <w:tcBorders>
              <w:top w:val="single" w:sz="6" w:space="0" w:color="999999"/>
              <w:left w:val="single" w:sz="6" w:space="0" w:color="999999"/>
              <w:bottom w:val="single" w:sz="6" w:space="0" w:color="999999"/>
              <w:right w:val="single" w:sz="6" w:space="0" w:color="999999"/>
            </w:tcBorders>
            <w:shd w:val="clear" w:color="auto" w:fill="D9D9D9" w:themeFill="background1" w:themeFillShade="D9"/>
            <w:hideMark/>
          </w:tcPr>
          <w:p w14:paraId="7267D70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Q6</w:t>
            </w:r>
            <w:r w:rsidRPr="00BB2733">
              <w:rPr>
                <w:rFonts w:ascii="Times New Roman" w:eastAsia="Times New Roman" w:hAnsi="Times New Roman" w:cs="Times New Roman"/>
                <w:sz w:val="20"/>
                <w:szCs w:val="20"/>
                <w:lang w:eastAsia="en-GB"/>
              </w:rPr>
              <w:t> </w:t>
            </w:r>
          </w:p>
        </w:tc>
        <w:tc>
          <w:tcPr>
            <w:tcW w:w="909" w:type="dxa"/>
            <w:tcBorders>
              <w:top w:val="single" w:sz="6" w:space="0" w:color="999999"/>
              <w:left w:val="single" w:sz="6" w:space="0" w:color="999999"/>
              <w:bottom w:val="single" w:sz="6" w:space="0" w:color="999999"/>
              <w:right w:val="single" w:sz="6" w:space="0" w:color="999999"/>
            </w:tcBorders>
            <w:shd w:val="clear" w:color="auto" w:fill="D9D9D9" w:themeFill="background1" w:themeFillShade="D9"/>
            <w:hideMark/>
          </w:tcPr>
          <w:p w14:paraId="14B0DC9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b/>
                <w:bCs/>
                <w:sz w:val="20"/>
                <w:szCs w:val="20"/>
                <w:lang w:eastAsia="en-GB"/>
              </w:rPr>
              <w:t>Q7</w:t>
            </w:r>
            <w:r w:rsidRPr="00BB2733">
              <w:rPr>
                <w:rFonts w:ascii="Times New Roman" w:eastAsia="Times New Roman" w:hAnsi="Times New Roman" w:cs="Times New Roman"/>
                <w:sz w:val="20"/>
                <w:szCs w:val="20"/>
                <w:lang w:eastAsia="en-GB"/>
              </w:rPr>
              <w:t> </w:t>
            </w:r>
          </w:p>
        </w:tc>
        <w:tc>
          <w:tcPr>
            <w:tcW w:w="940" w:type="dxa"/>
            <w:vMerge/>
            <w:vAlign w:val="center"/>
            <w:hideMark/>
          </w:tcPr>
          <w:p w14:paraId="600B7DC5" w14:textId="77777777" w:rsidR="004F2F7E" w:rsidRPr="00BB2733" w:rsidRDefault="004F2F7E" w:rsidP="0029582E">
            <w:pPr>
              <w:rPr>
                <w:rFonts w:ascii="Times New Roman" w:eastAsia="Times New Roman" w:hAnsi="Times New Roman" w:cs="Times New Roman"/>
                <w:b/>
                <w:bCs/>
                <w:sz w:val="18"/>
                <w:szCs w:val="18"/>
                <w:lang w:eastAsia="en-GB"/>
              </w:rPr>
            </w:pPr>
          </w:p>
        </w:tc>
        <w:tc>
          <w:tcPr>
            <w:tcW w:w="1156" w:type="dxa"/>
            <w:vMerge/>
            <w:vAlign w:val="center"/>
            <w:hideMark/>
          </w:tcPr>
          <w:p w14:paraId="33E4E481" w14:textId="77777777" w:rsidR="004F2F7E" w:rsidRPr="00BB2733" w:rsidRDefault="004F2F7E" w:rsidP="0029582E">
            <w:pPr>
              <w:rPr>
                <w:rFonts w:ascii="Times New Roman" w:eastAsia="Times New Roman" w:hAnsi="Times New Roman" w:cs="Times New Roman"/>
                <w:b/>
                <w:bCs/>
                <w:sz w:val="18"/>
                <w:szCs w:val="18"/>
                <w:lang w:eastAsia="en-GB"/>
              </w:rPr>
            </w:pPr>
          </w:p>
        </w:tc>
      </w:tr>
      <w:tr w:rsidR="004F2F7E" w:rsidRPr="00BB2733" w14:paraId="1B6CF5A2"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1327CB88" w14:textId="142DE6C0"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Richards et al.,</w:t>
            </w:r>
            <w:r w:rsidRPr="00BB2733">
              <w:rPr>
                <w:rFonts w:ascii="Times New Roman" w:eastAsia="Times New Roman" w:hAnsi="Times New Roman" w:cs="Times New Roman"/>
                <w:b/>
                <w:bCs/>
                <w:sz w:val="20"/>
                <w:szCs w:val="20"/>
                <w:lang w:eastAsia="en-GB"/>
              </w:rPr>
              <w:t xml:space="preserve"> </w:t>
            </w:r>
            <w:r w:rsidRPr="00BB2733">
              <w:rPr>
                <w:rFonts w:ascii="Times New Roman" w:eastAsia="Times New Roman" w:hAnsi="Times New Roman" w:cs="Times New Roman"/>
                <w:sz w:val="20"/>
                <w:szCs w:val="20"/>
                <w:lang w:eastAsia="en-GB"/>
              </w:rPr>
              <w:t xml:space="preserve">2021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Richards&lt;/Author&gt;&lt;Year&gt;2021&lt;/Year&gt;&lt;RecNum&gt;1264&lt;/RecNum&gt;&lt;DisplayText&gt;[1]&lt;/DisplayText&gt;&lt;record&gt;&lt;rec-number&gt;1264&lt;/rec-number&gt;&lt;foreign-keys&gt;&lt;key app="EN" db-id="9p0zpww0hzv5doew2r8v50pvd2pe22vfw5dv" timestamp="1680529521"&gt;1264&lt;/key&gt;&lt;/foreign-keys&gt;&lt;ref-type name="Journal Article"&gt;17&lt;/ref-type&gt;&lt;contributors&gt;&lt;authors&gt;&lt;author&gt;Richards, M.&lt;/author&gt;&lt;author&gt;Weigel, M.&lt;/author&gt;&lt;author&gt;Li, M.&lt;/author&gt;&lt;author&gt;Rosenberg, M.&lt;/author&gt;&lt;author&gt;Ludema, C.&lt;/author&gt;&lt;/authors&gt;&lt;/contributors&gt;&lt;auth-address&gt;Department of Epidemiology and Biostatistics, School of Public Health, Indiana University, Bloomington, IN 47405, USA.&amp;#xD;Department of Environmental Health, School of Public Health, Indiana University, Bloomington, IN 47405, USA.&lt;/auth-address&gt;&lt;titles&gt;&lt;title&gt;Food insecurity, gestational weight gain and gestational diabetes in the National Children&amp;apos;s Study, 2009-2014&lt;/title&gt;&lt;secondary-title&gt;J Public Health (Oxf)&lt;/secondary-title&gt;&lt;/titles&gt;&lt;periodical&gt;&lt;full-title&gt;J Public Health (Oxf)&lt;/full-title&gt;&lt;/periodical&gt;&lt;pages&gt;558-566&lt;/pages&gt;&lt;volume&gt;43&lt;/volume&gt;&lt;number&gt;3&lt;/number&gt;&lt;edition&gt;2020/07/04&lt;/edition&gt;&lt;keywords&gt;&lt;keyword&gt;Body Mass Index&lt;/keyword&gt;&lt;keyword&gt;Child&lt;/keyword&gt;&lt;keyword&gt;*Diabetes, Gestational/epidemiology/etiology&lt;/keyword&gt;&lt;keyword&gt;Female&lt;/keyword&gt;&lt;keyword&gt;Food Insecurity&lt;/keyword&gt;&lt;keyword&gt;*Gestational Weight Gain&lt;/keyword&gt;&lt;keyword&gt;Humans&lt;/keyword&gt;&lt;keyword&gt;Pregnancy&lt;/keyword&gt;&lt;keyword&gt;Risk Factors&lt;/keyword&gt;&lt;keyword&gt;gestational diabetes&lt;/keyword&gt;&lt;keyword&gt;household food insecurity&lt;/keyword&gt;&lt;/keywords&gt;&lt;dates&gt;&lt;year&gt;2021&lt;/year&gt;&lt;pub-dates&gt;&lt;date&gt;Sep 22&lt;/date&gt;&lt;/pub-dates&gt;&lt;/dates&gt;&lt;isbn&gt;1741-3842&lt;/isbn&gt;&lt;accession-num&gt;32618341&lt;/accession-num&gt;&lt;urls&gt;&lt;/urls&gt;&lt;electronic-resource-num&gt;10.1093/pubmed/fdaa093&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41593EF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17D1DF5B"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6972541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620FD7E1"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14D9CC6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0284247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22781C9C"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74EE60A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77FF625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1E3DD8B5"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3E1800B9" w14:textId="7B2BEE3B"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Luke. 2017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Luke&lt;/Author&gt;&lt;Year&gt;2017&lt;/Year&gt;&lt;RecNum&gt;1268&lt;/RecNum&gt;&lt;DisplayText&gt;[2]&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2]</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76AFADF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4CB152D7"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49C3DCD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79FC230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amp; 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58D8DE9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12DF59D7"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1D86359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40C1D8D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7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67A774E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0E03F2" w:rsidRPr="00BB2733" w14:paraId="35B41519"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45AF501A" w14:textId="3CBD78CC" w:rsidR="000E03F2" w:rsidRPr="00BB2733" w:rsidRDefault="000E03F2" w:rsidP="000E03F2">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Grilo et al., 2015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Grilo&lt;/Author&gt;&lt;Year&gt;2015&lt;/Year&gt;&lt;RecNum&gt;1291&lt;/RecNum&gt;&lt;DisplayText&gt;[3]&lt;/DisplayText&gt;&lt;record&gt;&lt;rec-number&gt;1291&lt;/rec-number&gt;&lt;foreign-keys&gt;&lt;key app="EN" db-id="9p0zpww0hzv5doew2r8v50pvd2pe22vfw5dv" timestamp="1680538615"&gt;1291&lt;/key&gt;&lt;/foreign-keys&gt;&lt;ref-type name="Journal Article"&gt;17&lt;/ref-type&gt;&lt;contributors&gt;&lt;authors&gt;&lt;author&gt;Grilo, S. A.&lt;/author&gt;&lt;author&gt;Earnshaw, V. A.&lt;/author&gt;&lt;author&gt;Lewis, J. B.&lt;/author&gt;&lt;author&gt;Stasko, E. C.&lt;/author&gt;&lt;author&gt;Magriples, U.&lt;/author&gt;&lt;author&gt;Tobin, J.&lt;/author&gt;&lt;author&gt;Ickovics, J. R.&lt;/author&gt;&lt;/authors&gt;&lt;/contributors&gt;&lt;auth-address&gt;Yale University.&amp;#xD;Harvard Medical School.&amp;#xD;Drexel University.&amp;#xD;Clinical Directors Network/Rockefeller University.&lt;/auth-address&gt;&lt;titles&gt;&lt;title&gt;Food Matters: Food Insecurity among Pregnant Adolescents and Infant Birth Outcomes&lt;/title&gt;&lt;secondary-title&gt;J Appl Res Child&lt;/secondary-title&gt;&lt;/titles&gt;&lt;periodical&gt;&lt;full-title&gt;J Appl Res Child&lt;/full-title&gt;&lt;/periodical&gt;&lt;volume&gt;6&lt;/volume&gt;&lt;number&gt;2&lt;/number&gt;&lt;edition&gt;2015/01/01&lt;/edition&gt;&lt;dates&gt;&lt;year&gt;2015&lt;/year&gt;&lt;/dates&gt;&lt;isbn&gt;2155-5834 (Print)&amp;#xD;2155-5834&lt;/isbn&gt;&lt;accession-num&gt;35441055&lt;/accession-num&gt;&lt;urls&gt;&lt;/urls&gt;&lt;custom2&gt;PMC9014646&lt;/custom2&gt;&lt;custom6&gt;NIHMS1785522&lt;/custom6&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3]</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3EE71017" w14:textId="1A05780E"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41612915" w14:textId="238244E8"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4771E597"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7781BF53"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4795BB74"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564524FC" w14:textId="07491E87" w:rsidR="000E03F2" w:rsidRPr="00BB2733" w:rsidRDefault="000E03F2" w:rsidP="000E03F2">
            <w:pPr>
              <w:textAlignment w:val="baseline"/>
              <w:rPr>
                <w:rFonts w:ascii="Times New Roman" w:eastAsia="Times New Roman" w:hAnsi="Times New Roman" w:cs="Times New Roman"/>
                <w:sz w:val="18"/>
                <w:szCs w:val="18"/>
                <w:lang w:eastAsia="en-GB"/>
              </w:rPr>
            </w:pPr>
            <w:r w:rsidRPr="70D100ED">
              <w:rPr>
                <w:rFonts w:ascii="Times New Roman" w:eastAsia="Times New Roman" w:hAnsi="Times New Roman" w:cs="Times New Roman"/>
                <w:sz w:val="20"/>
                <w:szCs w:val="20"/>
                <w:lang w:eastAsia="en-GB"/>
              </w:rPr>
              <w:t>b*</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35A8BB34"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252283B2"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4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38231A48"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Medium </w:t>
            </w:r>
          </w:p>
        </w:tc>
      </w:tr>
      <w:tr w:rsidR="004F2F7E" w:rsidRPr="00BB2733" w14:paraId="7E411F35"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589A2ADC" w14:textId="0BFD89F8"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Mak. 2019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Mak&lt;/Author&gt;&lt;Year&gt;2019&lt;/Year&gt;&lt;RecNum&gt;1269&lt;/RecNum&gt;&lt;DisplayText&gt;[4]&lt;/DisplayText&gt;&lt;record&gt;&lt;rec-number&gt;1269&lt;/rec-number&gt;&lt;foreign-keys&gt;&lt;key app="EN" db-id="9p0zpww0hzv5doew2r8v50pvd2pe22vfw5dv" timestamp="1680529521"&gt;1269&lt;/key&gt;&lt;/foreign-keys&gt;&lt;ref-type name="Thesis"&gt;32&lt;/ref-type&gt;&lt;contributors&gt;&lt;authors&gt;&lt;author&gt;Mak, J&lt;/author&gt;&lt;/authors&gt;&lt;/contributors&gt;&lt;titles&gt;&lt;title&gt;Food Insecurity During Pregnancy in Canada&lt;/title&gt;&lt;secondary-title&gt;Department of Nutritional Sciences&lt;/secondary-title&gt;&lt;/titles&gt;&lt;volume&gt;PhD&lt;/volume&gt;&lt;dates&gt;&lt;year&gt;2019&lt;/year&gt;&lt;/dates&gt;&lt;publisher&gt;University of Toronto&lt;/publisher&gt;&lt;urls&gt;&lt;/urls&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4]</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017A1F27"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4509C47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22C2733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18CA67C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27FB5D76"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713D457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569FD381"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4C81E8E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2ED00AF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0E03F2" w:rsidRPr="00BB2733" w14:paraId="23DD5F37"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23573C07" w14:textId="3F12DE74" w:rsidR="000E03F2" w:rsidRPr="00BB2733" w:rsidRDefault="000E03F2" w:rsidP="000E03F2">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Cheng et al., 2022</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ng&lt;/Author&gt;&lt;Year&gt;2022&lt;/Year&gt;&lt;RecNum&gt;1287&lt;/RecNum&gt;&lt;DisplayText&gt;[5]&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5]</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6519E4B1" w14:textId="41A4EFEA"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2D674E5E" w14:textId="3A8E651F"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6F362D7C"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0C7BD6E0"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05EF075A"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3DF9AF1C"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2EBF8D7B"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05A36607"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688DD2D0"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0E03F2" w:rsidRPr="00BB2733" w14:paraId="52D74D82"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E9A78CC" w14:textId="35FC9BB1" w:rsidR="000E03F2" w:rsidRPr="00BB2733" w:rsidRDefault="000E03F2" w:rsidP="000E03F2">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Mehta et al., 2020 </w:t>
            </w:r>
            <w:r w:rsidRPr="00BB2733">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2XTwvRGlzcGxheVRleHQ+PHJlY29yZD48
cmVjLW51bWJlcj4xMjk0PC9yZWMtbnVtYmVyPjxmb3JlaWduLWtleXM+PGtleSBhcHA9IkVOIiBk
Yi1pZD0iOXAwenB3dzBoenY1ZG9ldzJyOHY1MHB2ZDJwZTIydmZ3NWR2IiB0aW1lc3RhbXA9IjE2
ODA2MjM4MjQiPjEyOTQ8L2tleT48L2ZvcmVpZ24ta2V5cz48cmVmLXR5cGUgbmFtZT0iSm91cm5h
bCBBcnRpY2xlIj4xNzwvcmVmLXR5cGU+PGNvbnRyaWJ1dG9ycz48YXV0aG9ycz48YXV0aG9yPk1l
aHRhLCBTLiBTLjwvYXV0aG9yPjxhdXRob3I+QXBwbGViYXVtLCBLLiBNLjwvYXV0aG9yPjxhdXRo
b3I+SmFtZXMtVG9kZCwgVC48L2F1dGhvcj48YXV0aG9yPkNvbGVtYW4tUGhveCwgSy48L2F1dGhv
cj48YXV0aG9yPkFkbGVyLCBOLjwvYXV0aG9yPjxhdXRob3I+TGFyYWlhLCBCLjwvYXV0aG9yPjxh
dXRob3I+RXBlbCwgRS48L2F1dGhvcj48YXV0aG9yPlBhcnJ5LCBFLjwvYXV0aG9yPjxhdXRob3I+
V2FuZywgTS48L2F1dGhvcj48YXV0aG9yPlBhcmssIEouIFMuPC9hdXRob3I+PGF1dGhvcj5ab3Rh
LCBBLiBSLjwvYXV0aG9yPjwvYXV0aG9ycz48L2NvbnRyaWJ1dG9ycz48YXV0aC1hZGRyZXNzPkRl
cGFydG1lbnQgb2YgRW52aXJvbm1lbnRhbCBhbmQgT2NjdXBhdGlvbmFsIEhlYWx0aCwgTWlsa2Vu
IEluc3RpdHV0ZSBTY2hvb2wgb2YgUHVibGljIEhlYWx0aCwgVGhlIEdlb3JnZSBXYXNoaW5ndG9u
IFVuaXZlcnNpdHksIFdhc2hpbmd0b24sIERDLCBVU0EuIHN1cmlsc21AZ21haWwuY29tLiYjeEQ7
RGVwYXJ0bWVudCBvZiBFbnZpcm9ubWVudGFsIGFuZCBPY2N1cGF0aW9uYWwgSGVhbHRoLCBNaWxr
ZW4gSW5zdGl0dXRlIFNjaG9vbCBvZiBQdWJsaWMgSGVhbHRoLCBUaGUgR2VvcmdlIFdhc2hpbmd0
b24gVW5pdmVyc2l0eSwgV2FzaGluZ3RvbiwgREMsIFVTQS4mI3hEO0RlcGFydG1lbnRzIG9mIEVu
dmlyb25tZW50YWwgSGVhbHRoIGFuZCBFcGlkZW1pb2xvZ3ksIEhhcnZhcmQgVC5ILiBDaGFuIFNj
aG9vbCBvZiBQdWJsaWMgSGVhbHRoLCBCb3N0b24sIE1BLCBVU0EuJiN4RDtDZW50ZXIgZm9yIEhl
YWx0aCBhbmQgQ29tbXVuaXR5LCBTY2hvb2wgb2YgTWVkaWNpbmUsIFVuaXZlcnNpdHkgb2YgQ2Fs
aWZvcm5pYSwgU2FuIEZyYW5jaXNjbywgU2FuIEZyYW5jaXNjbywgQ0EsIFVTQS4mI3hEO0RlcGFy
dG1lbnQgb2YgUHN5Y2hpYXRyeSwgU2Nob29sIG9mIE1lZGljaW5lLCBVbml2ZXJzaXR5IG9mIENh
bGlmb3JuaWEsIFNhbiBGcmFuY2lzY28sIFNhbiBGcmFuY2lzY28sIENBLCBVU0EuJiN4RDtEaXZp
c2lvbiBvZiBDb21tdW5pdHkgSGVhbHRoIGFuZCBIdW1hbiBEZXZlbG9wbWVudCwgU2Nob29sIG9m
IFB1YmxpYyBIZWFsdGgsIFVuaXZlcnNpdHkgb2YgQ2FsaWZvcm5pYSwgQmVya2VsZXksIEJlcmtl
bGV5LCBDQSwgVVNBLiYjeEQ7RW52aXJvbm1lbnRhbCBDaGVtaXN0cnkgTGFib3JhdG9yeSwgQ2Fs
aWZvcm5pYSBEZXBhcnRtZW50IG9mIFRveGljIFN1YnN0YW5jZXMgQ29udHJvbCwgQmVya2VsZXks
IENBLCBVU0EuPC9hdXRoLWFkZHJlc3M+PHRpdGxlcz48dGl0bGU+QXNzb2NpYXRpb25zIGJldHdl
ZW4gc29jaW9kZW1vZ3JhcGhpYyBjaGFyYWN0ZXJpc3RpY3MgYW5kIGV4cG9zdXJlcyB0byBQQkRF
cywgT0gtUEJERXMsIFBDQnMsIGFuZCBQRkFTcyBpbiBhIGRpdmVyc2UsIG92ZXJ3ZWlnaHQgcG9w
dWxhdGlvbiBvZiBwcmVnbmFudCB3b21lbjwvdGl0bGU+PHNlY29uZGFyeS10aXRsZT5KIEV4cG8g
U2NpIEVudmlyb24gRXBpZGVtaW9sPC9zZWNvbmRhcnktdGl0bGU+PC90aXRsZXM+PHBlcmlvZGlj
YWw+PGZ1bGwtdGl0bGU+SiBFeHBvIFNjaSBFbnZpcm9uIEVwaWRlbWlvbDwvZnVsbC10aXRsZT48
L3BlcmlvZGljYWw+PHBhZ2VzPjQyLTU1PC9wYWdlcz48dm9sdW1lPjMwPC92b2x1bWU+PG51bWJl
cj4xPC9udW1iZXI+PGVkaXRpb24+MjAxOS8wOS8yNTwvZWRpdGlvbj48a2V5d29yZHM+PGtleXdv
cmQ+QWR1bHQ8L2tleXdvcmQ+PGtleXdvcmQ+RW52aXJvbm1lbnRhbCBQb2xsdXRhbnRzLypibG9v
ZDwva2V5d29yZD48a2V5d29yZD5GZW1hbGU8L2tleXdvcmQ+PGtleXdvcmQ+Rmx1b3JvY2FyYm9u
cy8qYmxvb2Q8L2tleXdvcmQ+PGtleXdvcmQ+SGFsb2dlbmF0ZWQgRGlwaGVueWwgRXRoZXJzLypi
bG9vZC9jaGVtaXN0cnkvbWV0YWJvbGlzbTwva2V5d29yZD48a2V5d29yZD5IdW1hbnM8L2tleXdv
cmQ+PGtleXdvcmQ+SHlkcm94eWxhdGlvbjwva2V5d29yZD48a2V5d29yZD5NYXRlcm5hbCBFeHBv
c3VyZS8qc3RhdGlzdGljcyAmYW1wOyBudW1lcmljYWwgZGF0YTwva2V5d29yZD48a2V5d29yZD5P
YmVzaXR5LyplcGlkZW1pb2xvZ3k8L2tleXdvcmQ+PGtleXdvcmQ+UG9seWNobG9yaW5hdGVkIEJp
cGhlbnlscy8qYmxvb2Q8L2tleXdvcmQ+PGtleXdvcmQ+UHJlZ25hbmN5PC9rZXl3b3JkPjxrZXl3
b3JkPlNvY2lhbCBDbGFzczwva2V5d29yZD48a2V5d29yZD5DaGVtaWNhbCBtaXh0dXJlczwva2V5
d29yZD48a2V5d29yZD5GbGFtZSByZXRhcmRhbnRzPC9rZXl3b3JkPjxrZXl3b3JkPkhlYWx0aCBE
aXNwYXJpdGllczwva2V5d29yZD48a2V5d29yZD5PYmVzaXR5PC9rZXl3b3JkPjxrZXl3b3JkPlBD
QnM8L2tleXdvcmQ+PGtleXdvcmQ+UGVyZmx1b3JpbmF0ZWQgY29tcG91bmRzPC9rZXl3b3JkPjwv
a2V5d29yZHM+PGRhdGVzPjx5ZWFyPjIwMjA8L3llYXI+PHB1Yi1kYXRlcz48ZGF0ZT5KYW48L2Rh
dGU+PC9wdWItZGF0ZXM+PC9kYXRlcz48aXNibj4xNTU5LTA2MzEgKFByaW50KSYjeEQ7MTU1OS0w
NjMxPC9pc2JuPjxhY2Nlc3Npb24tbnVtPjMxNTQ4NjI1PC9hY2Nlc3Npb24tbnVtPjx1cmxzPjwv
dXJscz48Y3VzdG9tMj5QTUM2OTE3OTA1PC9jdXN0b20yPjxjdXN0b202Pk5JSE1TMTUzOTU0MTwv
Y3VzdG9tNj48ZWxlY3Ryb25pYy1yZXNvdXJjZS1udW0+MTAuMTAzOC9zNDEzNzAtMDE5LTAxNzMt
eT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sz w:val="20"/>
                <w:szCs w:val="20"/>
                <w:lang w:eastAsia="en-GB"/>
              </w:rPr>
              <w:instrText xml:space="preserve"> ADDIN EN.CITE </w:instrText>
            </w:r>
            <w:r>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2XTwvRGlzcGxheVRleHQ+PHJlY29yZD48
cmVjLW51bWJlcj4xMjk0PC9yZWMtbnVtYmVyPjxmb3JlaWduLWtleXM+PGtleSBhcHA9IkVOIiBk
Yi1pZD0iOXAwenB3dzBoenY1ZG9ldzJyOHY1MHB2ZDJwZTIydmZ3NWR2IiB0aW1lc3RhbXA9IjE2
ODA2MjM4MjQiPjEyOTQ8L2tleT48L2ZvcmVpZ24ta2V5cz48cmVmLXR5cGUgbmFtZT0iSm91cm5h
bCBBcnRpY2xlIj4xNzwvcmVmLXR5cGU+PGNvbnRyaWJ1dG9ycz48YXV0aG9ycz48YXV0aG9yPk1l
aHRhLCBTLiBTLjwvYXV0aG9yPjxhdXRob3I+QXBwbGViYXVtLCBLLiBNLjwvYXV0aG9yPjxhdXRo
b3I+SmFtZXMtVG9kZCwgVC48L2F1dGhvcj48YXV0aG9yPkNvbGVtYW4tUGhveCwgSy48L2F1dGhv
cj48YXV0aG9yPkFkbGVyLCBOLjwvYXV0aG9yPjxhdXRob3I+TGFyYWlhLCBCLjwvYXV0aG9yPjxh
dXRob3I+RXBlbCwgRS48L2F1dGhvcj48YXV0aG9yPlBhcnJ5LCBFLjwvYXV0aG9yPjxhdXRob3I+
V2FuZywgTS48L2F1dGhvcj48YXV0aG9yPlBhcmssIEouIFMuPC9hdXRob3I+PGF1dGhvcj5ab3Rh
LCBBLiBSLjwvYXV0aG9yPjwvYXV0aG9ycz48L2NvbnRyaWJ1dG9ycz48YXV0aC1hZGRyZXNzPkRl
cGFydG1lbnQgb2YgRW52aXJvbm1lbnRhbCBhbmQgT2NjdXBhdGlvbmFsIEhlYWx0aCwgTWlsa2Vu
IEluc3RpdHV0ZSBTY2hvb2wgb2YgUHVibGljIEhlYWx0aCwgVGhlIEdlb3JnZSBXYXNoaW5ndG9u
IFVuaXZlcnNpdHksIFdhc2hpbmd0b24sIERDLCBVU0EuIHN1cmlsc21AZ21haWwuY29tLiYjeEQ7
RGVwYXJ0bWVudCBvZiBFbnZpcm9ubWVudGFsIGFuZCBPY2N1cGF0aW9uYWwgSGVhbHRoLCBNaWxr
ZW4gSW5zdGl0dXRlIFNjaG9vbCBvZiBQdWJsaWMgSGVhbHRoLCBUaGUgR2VvcmdlIFdhc2hpbmd0
b24gVW5pdmVyc2l0eSwgV2FzaGluZ3RvbiwgREMsIFVTQS4mI3hEO0RlcGFydG1lbnRzIG9mIEVu
dmlyb25tZW50YWwgSGVhbHRoIGFuZCBFcGlkZW1pb2xvZ3ksIEhhcnZhcmQgVC5ILiBDaGFuIFNj
aG9vbCBvZiBQdWJsaWMgSGVhbHRoLCBCb3N0b24sIE1BLCBVU0EuJiN4RDtDZW50ZXIgZm9yIEhl
YWx0aCBhbmQgQ29tbXVuaXR5LCBTY2hvb2wgb2YgTWVkaWNpbmUsIFVuaXZlcnNpdHkgb2YgQ2Fs
aWZvcm5pYSwgU2FuIEZyYW5jaXNjbywgU2FuIEZyYW5jaXNjbywgQ0EsIFVTQS4mI3hEO0RlcGFy
dG1lbnQgb2YgUHN5Y2hpYXRyeSwgU2Nob29sIG9mIE1lZGljaW5lLCBVbml2ZXJzaXR5IG9mIENh
bGlmb3JuaWEsIFNhbiBGcmFuY2lzY28sIFNhbiBGcmFuY2lzY28sIENBLCBVU0EuJiN4RDtEaXZp
c2lvbiBvZiBDb21tdW5pdHkgSGVhbHRoIGFuZCBIdW1hbiBEZXZlbG9wbWVudCwgU2Nob29sIG9m
IFB1YmxpYyBIZWFsdGgsIFVuaXZlcnNpdHkgb2YgQ2FsaWZvcm5pYSwgQmVya2VsZXksIEJlcmtl
bGV5LCBDQSwgVVNBLiYjeEQ7RW52aXJvbm1lbnRhbCBDaGVtaXN0cnkgTGFib3JhdG9yeSwgQ2Fs
aWZvcm5pYSBEZXBhcnRtZW50IG9mIFRveGljIFN1YnN0YW5jZXMgQ29udHJvbCwgQmVya2VsZXks
IENBLCBVU0EuPC9hdXRoLWFkZHJlc3M+PHRpdGxlcz48dGl0bGU+QXNzb2NpYXRpb25zIGJldHdl
ZW4gc29jaW9kZW1vZ3JhcGhpYyBjaGFyYWN0ZXJpc3RpY3MgYW5kIGV4cG9zdXJlcyB0byBQQkRF
cywgT0gtUEJERXMsIFBDQnMsIGFuZCBQRkFTcyBpbiBhIGRpdmVyc2UsIG92ZXJ3ZWlnaHQgcG9w
dWxhdGlvbiBvZiBwcmVnbmFudCB3b21lbjwvdGl0bGU+PHNlY29uZGFyeS10aXRsZT5KIEV4cG8g
U2NpIEVudmlyb24gRXBpZGVtaW9sPC9zZWNvbmRhcnktdGl0bGU+PC90aXRsZXM+PHBlcmlvZGlj
YWw+PGZ1bGwtdGl0bGU+SiBFeHBvIFNjaSBFbnZpcm9uIEVwaWRlbWlvbDwvZnVsbC10aXRsZT48
L3BlcmlvZGljYWw+PHBhZ2VzPjQyLTU1PC9wYWdlcz48dm9sdW1lPjMwPC92b2x1bWU+PG51bWJl
cj4xPC9udW1iZXI+PGVkaXRpb24+MjAxOS8wOS8yNTwvZWRpdGlvbj48a2V5d29yZHM+PGtleXdv
cmQ+QWR1bHQ8L2tleXdvcmQ+PGtleXdvcmQ+RW52aXJvbm1lbnRhbCBQb2xsdXRhbnRzLypibG9v
ZDwva2V5d29yZD48a2V5d29yZD5GZW1hbGU8L2tleXdvcmQ+PGtleXdvcmQ+Rmx1b3JvY2FyYm9u
cy8qYmxvb2Q8L2tleXdvcmQ+PGtleXdvcmQ+SGFsb2dlbmF0ZWQgRGlwaGVueWwgRXRoZXJzLypi
bG9vZC9jaGVtaXN0cnkvbWV0YWJvbGlzbTwva2V5d29yZD48a2V5d29yZD5IdW1hbnM8L2tleXdv
cmQ+PGtleXdvcmQ+SHlkcm94eWxhdGlvbjwva2V5d29yZD48a2V5d29yZD5NYXRlcm5hbCBFeHBv
c3VyZS8qc3RhdGlzdGljcyAmYW1wOyBudW1lcmljYWwgZGF0YTwva2V5d29yZD48a2V5d29yZD5P
YmVzaXR5LyplcGlkZW1pb2xvZ3k8L2tleXdvcmQ+PGtleXdvcmQ+UG9seWNobG9yaW5hdGVkIEJp
cGhlbnlscy8qYmxvb2Q8L2tleXdvcmQ+PGtleXdvcmQ+UHJlZ25hbmN5PC9rZXl3b3JkPjxrZXl3
b3JkPlNvY2lhbCBDbGFzczwva2V5d29yZD48a2V5d29yZD5DaGVtaWNhbCBtaXh0dXJlczwva2V5
d29yZD48a2V5d29yZD5GbGFtZSByZXRhcmRhbnRzPC9rZXl3b3JkPjxrZXl3b3JkPkhlYWx0aCBE
aXNwYXJpdGllczwva2V5d29yZD48a2V5d29yZD5PYmVzaXR5PC9rZXl3b3JkPjxrZXl3b3JkPlBD
QnM8L2tleXdvcmQ+PGtleXdvcmQ+UGVyZmx1b3JpbmF0ZWQgY29tcG91bmRzPC9rZXl3b3JkPjwv
a2V5d29yZHM+PGRhdGVzPjx5ZWFyPjIwMjA8L3llYXI+PHB1Yi1kYXRlcz48ZGF0ZT5KYW48L2Rh
dGU+PC9wdWItZGF0ZXM+PC9kYXRlcz48aXNibj4xNTU5LTA2MzEgKFByaW50KSYjeEQ7MTU1OS0w
NjMxPC9pc2JuPjxhY2Nlc3Npb24tbnVtPjMxNTQ4NjI1PC9hY2Nlc3Npb24tbnVtPjx1cmxzPjwv
dXJscz48Y3VzdG9tMj5QTUM2OTE3OTA1PC9jdXN0b20yPjxjdXN0b202Pk5JSE1TMTUzOTU0MTwv
Y3VzdG9tNj48ZWxlY3Ryb25pYy1yZXNvdXJjZS1udW0+MTAuMTAzOC9zNDEzNzAtMDE5LTAxNzMt
eT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sz w:val="20"/>
                <w:szCs w:val="20"/>
                <w:lang w:eastAsia="en-GB"/>
              </w:rPr>
              <w:instrText xml:space="preserve"> ADDIN EN.CITE.DATA </w:instrText>
            </w:r>
            <w:r>
              <w:rPr>
                <w:rFonts w:ascii="Times New Roman" w:eastAsia="Times New Roman" w:hAnsi="Times New Roman" w:cs="Times New Roman"/>
                <w:sz w:val="20"/>
                <w:szCs w:val="20"/>
                <w:lang w:eastAsia="en-GB"/>
              </w:rPr>
            </w:r>
            <w:r>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6]</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6D535B65" w14:textId="7F1721F1"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31E615A6" w14:textId="400F044B"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62D940C4"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439699A3"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0390D46A"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6631A3F2"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196B7905"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4B0E8331"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5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06CBC87E"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Medium </w:t>
            </w:r>
          </w:p>
        </w:tc>
      </w:tr>
      <w:tr w:rsidR="004F2F7E" w:rsidRPr="00BB2733" w14:paraId="7BBE57E0"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28C555DC" w14:textId="61FC68A5"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Eick et al., 2020 </w:t>
            </w:r>
            <w:r w:rsidRPr="00BB2733">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d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sz w:val="20"/>
                <w:szCs w:val="20"/>
                <w:lang w:eastAsia="en-GB"/>
              </w:rPr>
              <w:instrText xml:space="preserve"> ADDIN EN.CITE </w:instrText>
            </w:r>
            <w:r>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d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sz w:val="20"/>
                <w:szCs w:val="20"/>
                <w:lang w:eastAsia="en-GB"/>
              </w:rPr>
              <w:instrText xml:space="preserve"> ADDIN EN.CITE.DATA </w:instrText>
            </w:r>
            <w:r>
              <w:rPr>
                <w:rFonts w:ascii="Times New Roman" w:eastAsia="Times New Roman" w:hAnsi="Times New Roman" w:cs="Times New Roman"/>
                <w:sz w:val="20"/>
                <w:szCs w:val="20"/>
                <w:lang w:eastAsia="en-GB"/>
              </w:rPr>
            </w:r>
            <w:r>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7]</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63AB69D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42089F0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5FC95FF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4B72E50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11C887F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551513C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24A5901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7E959C6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4C9E9B7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6DF11E6C"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503E290E" w14:textId="63670C53"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Laraia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Laraia&lt;/Author&gt;&lt;Year&gt;2022&lt;/Year&gt;&lt;RecNum&gt;1293&lt;/RecNum&gt;&lt;DisplayText&gt;[8]&lt;/DisplayText&gt;&lt;record&gt;&lt;rec-number&gt;1293&lt;/rec-number&gt;&lt;foreign-keys&gt;&lt;key app="EN" db-id="9p0zpww0hzv5doew2r8v50pvd2pe22vfw5dv" timestamp="1680623801"&gt;1293&lt;/key&gt;&lt;/foreign-keys&gt;&lt;ref-type name="Journal Article"&gt;17&lt;/ref-type&gt;&lt;contributors&gt;&lt;authors&gt;&lt;author&gt;Laraia, Barbara A.&lt;/author&gt;&lt;author&gt;Gamba, Ryan&lt;/author&gt;&lt;author&gt;Saraiva, Carina&lt;/author&gt;&lt;author&gt;Dove, Melanie S.&lt;/author&gt;&lt;author&gt;Marchi, Kristen&lt;/author&gt;&lt;author&gt;Braveman, Paula&lt;/author&gt;&lt;/authors&gt;&lt;/contributors&gt;&lt;titles&gt;&lt;title&gt;Severe maternal hardships are associated with food insecurity among low-income/lower-income women during pregnancy: results from the 2012–2014 California maternal infant health assessment&lt;/title&gt;&lt;secondary-title&gt;BMC Pregnancy and Childbirth&lt;/secondary-title&gt;&lt;/titles&gt;&lt;periodical&gt;&lt;full-title&gt;BMC Pregnancy and Childbirth&lt;/full-title&gt;&lt;/periodical&gt;&lt;pages&gt;138&lt;/pages&gt;&lt;volume&gt;22&lt;/volume&gt;&lt;number&gt;1&lt;/number&gt;&lt;dates&gt;&lt;year&gt;2022&lt;/year&gt;&lt;pub-dates&gt;&lt;date&gt;2022/02/19&lt;/date&gt;&lt;/pub-dates&gt;&lt;/dates&gt;&lt;isbn&gt;1471-2393&lt;/isbn&gt;&lt;urls&gt;&lt;related-urls&gt;&lt;url&gt;https://doi.org/10.1186/s12884-022-04464-x&lt;/url&gt;&lt;/related-urls&gt;&lt;/urls&gt;&lt;electronic-resource-num&gt;10.1186/s12884-022-04464-x&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8]</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250D603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0D31011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2C0474E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4206753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0CCAFBD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622C70E6"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5DF402D1"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751CEEE7"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7206121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0E03F2" w:rsidRPr="00BB2733" w14:paraId="1B0A7116"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5629113D" w14:textId="639A9F1F" w:rsidR="000E03F2" w:rsidRPr="00BB2733" w:rsidRDefault="000E03F2" w:rsidP="000E03F2">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Goin et al., 2021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Goin&lt;/Author&gt;&lt;Year&gt;2021&lt;/Year&gt;&lt;RecNum&gt;1295&lt;/RecNum&gt;&lt;DisplayText&gt;[9]&lt;/DisplayText&gt;&lt;record&gt;&lt;rec-number&gt;1295&lt;/rec-number&gt;&lt;foreign-keys&gt;&lt;key app="EN" db-id="9p0zpww0hzv5doew2r8v50pvd2pe22vfw5dv" timestamp="1680623845"&gt;1295&lt;/key&gt;&lt;/foreign-keys&gt;&lt;ref-type name="Journal Article"&gt;17&lt;/ref-type&gt;&lt;contributors&gt;&lt;authors&gt;&lt;author&gt;Goin, D. E.&lt;/author&gt;&lt;author&gt;Izano, M. A.&lt;/author&gt;&lt;author&gt;Eick, S. M.&lt;/author&gt;&lt;author&gt;Padula, A. M.&lt;/author&gt;&lt;author&gt;DeMicco, E.&lt;/author&gt;&lt;author&gt;Woodruff, T. J.&lt;/author&gt;&lt;author&gt;Morello-Frosch, R.&lt;/author&gt;&lt;/authors&gt;&lt;/contributors&gt;&lt;auth-address&gt;From the Program on Reproductive Health and the Environment, Department of Obstetrics, Gynecology, and Reproductive Science, School of Medicine, University of California, San Francisco, CA.&amp;#xD;Division of Research, Kaiser Permanente Northern California, Oakland, CA.&amp;#xD;Department of Environmental Science, Policy, and Management &amp;amp; School of Public Health, University of California, Berkeley, CA.&lt;/auth-address&gt;&lt;titles&gt;&lt;title&gt;Maternal Experience of Multiple Hardships and Fetal Growth: Extending Environmental Mixtures Methodology to Social Exposures&lt;/title&gt;&lt;secondary-title&gt;Epidemiology&lt;/secondary-title&gt;&lt;/titles&gt;&lt;periodical&gt;&lt;full-title&gt;Epidemiology&lt;/full-title&gt;&lt;/periodical&gt;&lt;pages&gt;18-26&lt;/pages&gt;&lt;volume&gt;32&lt;/volume&gt;&lt;number&gt;1&lt;/number&gt;&lt;edition&gt;2020/10/09&lt;/edition&gt;&lt;keywords&gt;&lt;keyword&gt;Birth Weight&lt;/keyword&gt;&lt;keyword&gt;Female&lt;/keyword&gt;&lt;keyword&gt;*Fetal Development&lt;/keyword&gt;&lt;keyword&gt;Gestational Age&lt;/keyword&gt;&lt;keyword&gt;Humans&lt;/keyword&gt;&lt;keyword&gt;Pregnancy&lt;/keyword&gt;&lt;keyword&gt;Prospective Studies&lt;/keyword&gt;&lt;keyword&gt;*Residence Characteristics&lt;/keyword&gt;&lt;/keywords&gt;&lt;dates&gt;&lt;year&gt;2021&lt;/year&gt;&lt;pub-dates&gt;&lt;date&gt;Jan&lt;/date&gt;&lt;/pub-dates&gt;&lt;/dates&gt;&lt;isbn&gt;1044-3983 (Print)&amp;#xD;1044-3983&lt;/isbn&gt;&lt;accession-num&gt;33031217&lt;/accession-num&gt;&lt;urls&gt;&lt;/urls&gt;&lt;custom2&gt;PMC7708528&lt;/custom2&gt;&lt;custom6&gt;NIHMS1632753&lt;/custom6&gt;&lt;electronic-resource-num&gt;10.1097/ede.0000000000001272&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9]</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6015C7CE" w14:textId="6D923729"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3E9F0553" w14:textId="4BFC700D"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759C1E23"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013D0E85"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amp; 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1E62A3B7"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492F5B14"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38C5EB11"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1BD7B069"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3C977FB1" w14:textId="77777777" w:rsidR="000E03F2" w:rsidRPr="00BB2733" w:rsidRDefault="000E03F2" w:rsidP="000E03F2">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4B211101"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AA10CEA" w14:textId="06B2217D"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Tarasuk et al., 2020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sz w:val="20"/>
                <w:szCs w:val="20"/>
                <w:lang w:eastAsia="en-GB"/>
              </w:rPr>
              <w:instrText xml:space="preserve"> ADDIN EN.CITE </w:instrText>
            </w:r>
            <w:r>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sz w:val="20"/>
                <w:szCs w:val="20"/>
                <w:lang w:eastAsia="en-GB"/>
              </w:rPr>
              <w:instrText xml:space="preserve"> ADDIN EN.CITE.DATA </w:instrText>
            </w:r>
            <w:r>
              <w:rPr>
                <w:rFonts w:ascii="Times New Roman" w:eastAsia="Times New Roman" w:hAnsi="Times New Roman" w:cs="Times New Roman"/>
                <w:sz w:val="20"/>
                <w:szCs w:val="20"/>
                <w:lang w:eastAsia="en-GB"/>
              </w:rPr>
            </w:r>
            <w:r>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0]</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3FAA6A7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07C21B2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3C98D0E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4D92318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7C8340E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525D48C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5FBE3ED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207D35DE"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7E8839D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6626E3DA"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4E9629E8" w14:textId="5C254924"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Sandoval et al., 2021 </w:t>
            </w:r>
            <w:r w:rsidRPr="00BB2733">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sz w:val="20"/>
                <w:szCs w:val="20"/>
                <w:lang w:eastAsia="en-GB"/>
              </w:rPr>
              <w:instrText xml:space="preserve"> ADDIN EN.CITE </w:instrText>
            </w:r>
            <w:r>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sz w:val="20"/>
                <w:szCs w:val="20"/>
                <w:lang w:eastAsia="en-GB"/>
              </w:rPr>
              <w:instrText xml:space="preserve"> ADDIN EN.CITE.DATA </w:instrText>
            </w:r>
            <w:r>
              <w:rPr>
                <w:rFonts w:ascii="Times New Roman" w:eastAsia="Times New Roman" w:hAnsi="Times New Roman" w:cs="Times New Roman"/>
                <w:sz w:val="20"/>
                <w:szCs w:val="20"/>
                <w:lang w:eastAsia="en-GB"/>
              </w:rPr>
            </w:r>
            <w:r>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1]</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32CF3B8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532AF4C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31FCFDC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51A0E827"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24F6FBBB"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32240D6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2C23D5EE"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75D2E24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364091D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7569DBF2"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D0015BB" w14:textId="0051E791"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Sullivan et al., 2021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Sullivan&lt;/Author&gt;&lt;Year&gt;2021&lt;/Year&gt;&lt;RecNum&gt;1310&lt;/RecNum&gt;&lt;DisplayText&gt;[12]&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2]</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6FF2F58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56C1853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591FAA8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2EDCDA7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69B5417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699D94AC"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5D5D82E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6773610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5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505F5C6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Medium </w:t>
            </w:r>
          </w:p>
        </w:tc>
      </w:tr>
      <w:tr w:rsidR="004F2F7E" w:rsidRPr="00BB2733" w14:paraId="6D2E36ED"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927DA02" w14:textId="0DB1B6F9"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Power et al., 2017 </w:t>
            </w:r>
            <w:r w:rsidRPr="00BB2733">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1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sz w:val="20"/>
                <w:szCs w:val="20"/>
                <w:lang w:eastAsia="en-GB"/>
              </w:rPr>
              <w:instrText xml:space="preserve"> ADDIN EN.CITE </w:instrText>
            </w:r>
            <w:r>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1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sz w:val="20"/>
                <w:szCs w:val="20"/>
                <w:lang w:eastAsia="en-GB"/>
              </w:rPr>
              <w:instrText xml:space="preserve"> ADDIN EN.CITE.DATA </w:instrText>
            </w:r>
            <w:r>
              <w:rPr>
                <w:rFonts w:ascii="Times New Roman" w:eastAsia="Times New Roman" w:hAnsi="Times New Roman" w:cs="Times New Roman"/>
                <w:sz w:val="20"/>
                <w:szCs w:val="20"/>
                <w:lang w:eastAsia="en-GB"/>
              </w:rPr>
            </w:r>
            <w:r>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3]</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17A96351"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5853E79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25E8DC3C"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7155A2B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7D512EA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2E77E8EE"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492FBCB7"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4767928B"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7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6B6DC51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242E9013"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20FE17D0" w14:textId="157EC194"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Tucker et al., 2015 </w:t>
            </w:r>
            <w:r w:rsidRPr="00BB2733">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R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sz w:val="20"/>
                <w:szCs w:val="20"/>
                <w:lang w:eastAsia="en-GB"/>
              </w:rPr>
              <w:instrText xml:space="preserve"> ADDIN EN.CITE </w:instrText>
            </w:r>
            <w:r>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R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sz w:val="20"/>
                <w:szCs w:val="20"/>
                <w:lang w:eastAsia="en-GB"/>
              </w:rPr>
              <w:instrText xml:space="preserve"> ADDIN EN.CITE.DATA </w:instrText>
            </w:r>
            <w:r>
              <w:rPr>
                <w:rFonts w:ascii="Times New Roman" w:eastAsia="Times New Roman" w:hAnsi="Times New Roman" w:cs="Times New Roman"/>
                <w:sz w:val="20"/>
                <w:szCs w:val="20"/>
                <w:lang w:eastAsia="en-GB"/>
              </w:rPr>
            </w:r>
            <w:r>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4]</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26A44B8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07F19C9C"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5B11D31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55DC82C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07911F0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6560EFA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52D6501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d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02CADF8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5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3BED930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Medium </w:t>
            </w:r>
          </w:p>
        </w:tc>
      </w:tr>
      <w:tr w:rsidR="004F2F7E" w:rsidRPr="00BB2733" w14:paraId="7E0798C3"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2959DE2E" w14:textId="3176BA55"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Richards et al., 2020 </w:t>
            </w:r>
            <w:r w:rsidRPr="00BB2733">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xNV08L0Rpc3BsYXlUZXh0PjxyZWNv
cmQ+PHJlYy1udW1iZXI+MTI5NjwvcmVjLW51bWJlcj48Zm9yZWlnbi1rZXlzPjxrZXkgYXBwPSJF
TiIgZGItaWQ9IjlwMHpwd3cwaHp2NWRvZXcycjh2NTBwdmQycGUyMnZmdzVkdiIgdGltZXN0YW1w
PSIxNjgwNjIzODczIj4xMjk2PC9rZXk+PC9mb3JlaWduLWtleXM+PHJlZi10eXBlIG5hbWU9Ikpv
dXJuYWwgQXJ0aWNsZSI+MTc8L3JlZi10eXBlPjxjb250cmlidXRvcnM+PGF1dGhvcnM+PGF1dGhv
cj5SaWNoYXJkcywgTS48L2F1dGhvcj48YXV0aG9yPldlaWdlbCwgTS48L2F1dGhvcj48YXV0aG9y
PkxpLCBNLjwvYXV0aG9yPjxhdXRob3I+Um9zZW5iZXJnLCBNLjwvYXV0aG9yPjxhdXRob3I+THVk
ZW1hLCBDLjwvYXV0aG9yPjwvYXV0aG9ycz48L2NvbnRyaWJ1dG9ycz48YXV0aC1hZGRyZXNzPkRl
cGFydG1lbnQgb2YgRXBpZGVtaW9sb2d5IGFuZCBCaW9zdGF0aXN0aWNzLCBTY2hvb2wgb2YgUHVi
bGljIEhlYWx0aCwgSW5kaWFuYSBVbml2ZXJzaXR5LCBCbG9vbWluZ3Rvbi4gRWxlY3Ryb25pYyBh
ZGRyZXNzOiBtZWdhbnJpY2hhcmRzQHVuci5lZHUuJiN4RDtEZXBhcnRtZW50IG9mIEVudmlyb25t
ZW50YWwgSGVhbHRoLCBTY2hvb2wgb2YgUHVibGljIEhlYWx0aCwgSW5kaWFuYSBVbml2ZXJzaXR5
LCBCbG9vbWluZ3Rvbi4mI3hEO0RlcGFydG1lbnQgb2YgRXBpZGVtaW9sb2d5IGFuZCBCaW9zdGF0
aXN0aWNzLCBTY2hvb2wgb2YgUHVibGljIEhlYWx0aCwgSW5kaWFuYSBVbml2ZXJzaXR5LCBCbG9v
bWluZ3Rvbi48L2F1dGgtYWRkcmVzcz48dGl0bGVzPjx0aXRsZT5Ib3VzZWhvbGQgZm9vZCBpbnNl
Y3VyaXR5IGFuZCBhbnRlcGFydHVtIGRlcHJlc3Npb24gaW4gdGhlIE5hdGlvbmFsIENoaWxkcmVu
JmFwb3M7cyBTdHVkeTwvdGl0bGU+PHNlY29uZGFyeS10aXRsZT5Bbm4gRXBpZGVtaW9sPC9zZWNv
bmRhcnktdGl0bGU+PC90aXRsZXM+PHBlcmlvZGljYWw+PGZ1bGwtdGl0bGU+QW5uIEVwaWRlbWlv
bDwvZnVsbC10aXRsZT48L3BlcmlvZGljYWw+PHBhZ2VzPjM4LTQ0LmUxPC9wYWdlcz48dm9sdW1l
PjQ0PC92b2x1bWU+PGVkaXRpb24+MjAyMC8wMy8zMDwvZWRpdGlvbj48a2V5d29yZHM+PGtleXdv
cmQ+QWR1bHQ8L2tleXdvcmQ+PGtleXdvcmQ+Q3Jvc3MtU2VjdGlvbmFsIFN0dWRpZXM8L2tleXdv
cmQ+PGtleXdvcmQ+RGVwcmVzc2lvbi8qY29tcGxpY2F0aW9ucy9lcGlkZW1pb2xvZ3kvcHN5Y2hv
bG9neTwva2V5d29yZD48a2V5d29yZD4qRmFtaWx5IENoYXJhY3RlcmlzdGljczwva2V5d29yZD48
a2V5d29yZD5GZW1hbGU8L2tleXdvcmQ+PGtleXdvcmQ+Rm9vZCBTdXBwbHkvZWNvbm9taWNzLypz
dGF0aXN0aWNzICZhbXA7IG51bWVyaWNhbCBkYXRhPC9rZXl3b3JkPjxrZXl3b3JkPkh1bWFuczwv
a2V5d29yZD48a2V5d29yZD5OdXRyaXRpb24gU3VydmV5czwva2V5d29yZD48a2V5d29yZD5Qb3Zl
cnR5PC9rZXl3b3JkPjxrZXl3b3JkPlByZWduYW5jeTwva2V5d29yZD48a2V5d29yZD5QcmVnbmFu
dCBXb21lbjwva2V5d29yZD48a2V5d29yZD5QcmVuYXRhbCBDYXJlPC9rZXl3b3JkPjxrZXl3b3Jk
PlJpc2sgRmFjdG9yczwva2V5d29yZD48a2V5d29yZD5TdHJlc3MsIFBzeWNob2xvZ2ljYWwvY29t
cGxpY2F0aW9ucy8qcHN5Y2hvbG9neTwva2V5d29yZD48a2V5d29yZD5TdXJ2ZXlzIGFuZCBRdWVz
dGlvbm5haXJlczwva2V5d29yZD48a2V5d29yZD5Vbml0ZWQgU3RhdGVzL2VwaWRlbWlvbG9neTwv
a2V5d29yZD48a2V5d29yZD5EZXByZXNzaW9uPC9rZXl3b3JkPjxrZXl3b3JkPkZvb2QgaW5zZWN1
cml0eTwva2V5d29yZD48a2V5d29yZD5JbnZlcnNlIHByb2JhYmlsaXR5IG9mIHNhbXBsaW5nIHdl
aWdodHM8L2tleXdvcmQ+PC9rZXl3b3Jkcz48ZGF0ZXM+PHllYXI+MjAyMDwveWVhcj48cHViLWRh
dGVzPjxkYXRlPkFwcjwvZGF0ZT48L3B1Yi1kYXRlcz48L2RhdGVzPjxpc2JuPjEwNDctMjc5Nzwv
aXNibj48YWNjZXNzaW9uLW51bT4zMjIyMDUxMjwvYWNjZXNzaW9uLW51bT48dXJscz48L3VybHM+
PGVsZWN0cm9uaWMtcmVzb3VyY2UtbnVtPjEwLjEwMTYvai5hbm5lcGlkZW0uMjAyMC4wMS4wMTA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sz w:val="20"/>
                <w:szCs w:val="20"/>
                <w:lang w:eastAsia="en-GB"/>
              </w:rPr>
              <w:instrText xml:space="preserve"> ADDIN EN.CITE </w:instrText>
            </w:r>
            <w:r>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xNV08L0Rpc3BsYXlUZXh0PjxyZWNv
cmQ+PHJlYy1udW1iZXI+MTI5NjwvcmVjLW51bWJlcj48Zm9yZWlnbi1rZXlzPjxrZXkgYXBwPSJF
TiIgZGItaWQ9IjlwMHpwd3cwaHp2NWRvZXcycjh2NTBwdmQycGUyMnZmdzVkdiIgdGltZXN0YW1w
PSIxNjgwNjIzODczIj4xMjk2PC9rZXk+PC9mb3JlaWduLWtleXM+PHJlZi10eXBlIG5hbWU9Ikpv
dXJuYWwgQXJ0aWNsZSI+MTc8L3JlZi10eXBlPjxjb250cmlidXRvcnM+PGF1dGhvcnM+PGF1dGhv
cj5SaWNoYXJkcywgTS48L2F1dGhvcj48YXV0aG9yPldlaWdlbCwgTS48L2F1dGhvcj48YXV0aG9y
PkxpLCBNLjwvYXV0aG9yPjxhdXRob3I+Um9zZW5iZXJnLCBNLjwvYXV0aG9yPjxhdXRob3I+THVk
ZW1hLCBDLjwvYXV0aG9yPjwvYXV0aG9ycz48L2NvbnRyaWJ1dG9ycz48YXV0aC1hZGRyZXNzPkRl
cGFydG1lbnQgb2YgRXBpZGVtaW9sb2d5IGFuZCBCaW9zdGF0aXN0aWNzLCBTY2hvb2wgb2YgUHVi
bGljIEhlYWx0aCwgSW5kaWFuYSBVbml2ZXJzaXR5LCBCbG9vbWluZ3Rvbi4gRWxlY3Ryb25pYyBh
ZGRyZXNzOiBtZWdhbnJpY2hhcmRzQHVuci5lZHUuJiN4RDtEZXBhcnRtZW50IG9mIEVudmlyb25t
ZW50YWwgSGVhbHRoLCBTY2hvb2wgb2YgUHVibGljIEhlYWx0aCwgSW5kaWFuYSBVbml2ZXJzaXR5
LCBCbG9vbWluZ3Rvbi4mI3hEO0RlcGFydG1lbnQgb2YgRXBpZGVtaW9sb2d5IGFuZCBCaW9zdGF0
aXN0aWNzLCBTY2hvb2wgb2YgUHVibGljIEhlYWx0aCwgSW5kaWFuYSBVbml2ZXJzaXR5LCBCbG9v
bWluZ3Rvbi48L2F1dGgtYWRkcmVzcz48dGl0bGVzPjx0aXRsZT5Ib3VzZWhvbGQgZm9vZCBpbnNl
Y3VyaXR5IGFuZCBhbnRlcGFydHVtIGRlcHJlc3Npb24gaW4gdGhlIE5hdGlvbmFsIENoaWxkcmVu
JmFwb3M7cyBTdHVkeTwvdGl0bGU+PHNlY29uZGFyeS10aXRsZT5Bbm4gRXBpZGVtaW9sPC9zZWNv
bmRhcnktdGl0bGU+PC90aXRsZXM+PHBlcmlvZGljYWw+PGZ1bGwtdGl0bGU+QW5uIEVwaWRlbWlv
bDwvZnVsbC10aXRsZT48L3BlcmlvZGljYWw+PHBhZ2VzPjM4LTQ0LmUxPC9wYWdlcz48dm9sdW1l
PjQ0PC92b2x1bWU+PGVkaXRpb24+MjAyMC8wMy8zMDwvZWRpdGlvbj48a2V5d29yZHM+PGtleXdv
cmQ+QWR1bHQ8L2tleXdvcmQ+PGtleXdvcmQ+Q3Jvc3MtU2VjdGlvbmFsIFN0dWRpZXM8L2tleXdv
cmQ+PGtleXdvcmQ+RGVwcmVzc2lvbi8qY29tcGxpY2F0aW9ucy9lcGlkZW1pb2xvZ3kvcHN5Y2hv
bG9neTwva2V5d29yZD48a2V5d29yZD4qRmFtaWx5IENoYXJhY3RlcmlzdGljczwva2V5d29yZD48
a2V5d29yZD5GZW1hbGU8L2tleXdvcmQ+PGtleXdvcmQ+Rm9vZCBTdXBwbHkvZWNvbm9taWNzLypz
dGF0aXN0aWNzICZhbXA7IG51bWVyaWNhbCBkYXRhPC9rZXl3b3JkPjxrZXl3b3JkPkh1bWFuczwv
a2V5d29yZD48a2V5d29yZD5OdXRyaXRpb24gU3VydmV5czwva2V5d29yZD48a2V5d29yZD5Qb3Zl
cnR5PC9rZXl3b3JkPjxrZXl3b3JkPlByZWduYW5jeTwva2V5d29yZD48a2V5d29yZD5QcmVnbmFu
dCBXb21lbjwva2V5d29yZD48a2V5d29yZD5QcmVuYXRhbCBDYXJlPC9rZXl3b3JkPjxrZXl3b3Jk
PlJpc2sgRmFjdG9yczwva2V5d29yZD48a2V5d29yZD5TdHJlc3MsIFBzeWNob2xvZ2ljYWwvY29t
cGxpY2F0aW9ucy8qcHN5Y2hvbG9neTwva2V5d29yZD48a2V5d29yZD5TdXJ2ZXlzIGFuZCBRdWVz
dGlvbm5haXJlczwva2V5d29yZD48a2V5d29yZD5Vbml0ZWQgU3RhdGVzL2VwaWRlbWlvbG9neTwv
a2V5d29yZD48a2V5d29yZD5EZXByZXNzaW9uPC9rZXl3b3JkPjxrZXl3b3JkPkZvb2QgaW5zZWN1
cml0eTwva2V5d29yZD48a2V5d29yZD5JbnZlcnNlIHByb2JhYmlsaXR5IG9mIHNhbXBsaW5nIHdl
aWdodHM8L2tleXdvcmQ+PC9rZXl3b3Jkcz48ZGF0ZXM+PHllYXI+MjAyMDwveWVhcj48cHViLWRh
dGVzPjxkYXRlPkFwcjwvZGF0ZT48L3B1Yi1kYXRlcz48L2RhdGVzPjxpc2JuPjEwNDctMjc5Nzwv
aXNibj48YWNjZXNzaW9uLW51bT4zMjIyMDUxMjwvYWNjZXNzaW9uLW51bT48dXJscz48L3VybHM+
PGVsZWN0cm9uaWMtcmVzb3VyY2UtbnVtPjEwLjEwMTYvai5hbm5lcGlkZW0uMjAyMC4wMS4wMTA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sz w:val="20"/>
                <w:szCs w:val="20"/>
                <w:lang w:eastAsia="en-GB"/>
              </w:rPr>
              <w:instrText xml:space="preserve"> ADDIN EN.CITE.DATA </w:instrText>
            </w:r>
            <w:r>
              <w:rPr>
                <w:rFonts w:ascii="Times New Roman" w:eastAsia="Times New Roman" w:hAnsi="Times New Roman" w:cs="Times New Roman"/>
                <w:sz w:val="20"/>
                <w:szCs w:val="20"/>
                <w:lang w:eastAsia="en-GB"/>
              </w:rPr>
            </w:r>
            <w:r>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5]</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4D0F1F6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5834D66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7E13519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462EE673"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104BB1B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42ED1DC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1D9B6D6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6EBFC3CE"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6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4DC79E1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2A3D66F4"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047C5F96" w14:textId="4F9CF647"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Cooper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ooper&lt;/Author&gt;&lt;Year&gt;2022&lt;/Year&gt;&lt;RecNum&gt;1259&lt;/RecNum&gt;&lt;DisplayText&gt;[16]&lt;/DisplayText&gt;&lt;record&gt;&lt;rec-number&gt;1259&lt;/rec-number&gt;&lt;foreign-keys&gt;&lt;key app="EN" db-id="9p0zpww0hzv5doew2r8v50pvd2pe22vfw5dv" timestamp="1680529521"&gt;1259&lt;/key&gt;&lt;/foreign-keys&gt;&lt;ref-type name="Journal Article"&gt;17&lt;/ref-type&gt;&lt;contributors&gt;&lt;authors&gt;&lt;author&gt;Cooper, S.&lt;/author&gt;&lt;author&gt;Graham, M.&lt;/author&gt;&lt;author&gt;Kuo, C. L.&lt;/author&gt;&lt;author&gt;Khangura, R.&lt;/author&gt;&lt;author&gt;Schmidt, A.&lt;/author&gt;&lt;author&gt;Bakaysa, S.&lt;/author&gt;&lt;/authors&gt;&lt;/contributors&gt;&lt;titles&gt;&lt;title&gt;The Relationship between Food Security and Gestational Diabetes among Pregnant Women&lt;/title&gt;&lt;secondary-title&gt;AJP Reports&lt;/secondary-title&gt;&lt;/titles&gt;&lt;periodical&gt;&lt;full-title&gt;AJP Reports&lt;/full-title&gt;&lt;/periodical&gt;&lt;pages&gt;E131-E138&lt;/pages&gt;&lt;volume&gt;12&lt;/volume&gt;&lt;number&gt;3&lt;/number&gt;&lt;keywords&gt;&lt;keyword&gt;Pregnancy&lt;/keyword&gt;&lt;keyword&gt;Diabetes, Gestational&lt;/keyword&gt;&lt;/keywords&gt;&lt;dates&gt;&lt;year&gt;2022&lt;/year&gt;&lt;pub-dates&gt;&lt;date&gt;2022&lt;/date&gt;&lt;/pub-dates&gt;&lt;/dates&gt;&lt;accession-num&gt;rayyan-395825769&lt;/accession-num&gt;&lt;urls&gt;&lt;related-urls&gt;&lt;url&gt;https://www.scopus.com/inward/record.uri?eid=2-s2.0-85137397823&amp;amp;doi=10.1055%2fs-0042-1751082&amp;amp;partnerID=40&amp;amp;md5=ea5afe2cc761b2e8973ab2320f84399d&lt;/url&gt;&lt;/related-urls&gt;&lt;/urls&gt;&lt;custom1&gt;RAYYAN-INCLUSION: {&amp;quot;Zoe&amp;quot;=&amp;gt;&amp;quot;Included&amp;quot;, &amp;quot;nicola.heslehurst&amp;quot;=&amp;gt;&amp;quot;Included&amp;quot;}&lt;/custom1&gt;&lt;electronic-resource-num&gt;doi:10.1055/s-0042-1751082&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6]</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6B22CCB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3114DD5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087CA130"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3040599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amp; 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2FBA0E0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0FB945BD"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51B52EA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2ECC02C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7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6393700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0C390D0A"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10A37124" w14:textId="47B5ABCD"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 xml:space="preserve">Tesla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Testa&lt;/Author&gt;&lt;Year&gt;2022&lt;/Year&gt;&lt;RecNum&gt;1301&lt;/RecNum&gt;&lt;DisplayText&gt;[17]&lt;/DisplayText&gt;&lt;record&gt;&lt;rec-number&gt;1301&lt;/rec-number&gt;&lt;foreign-keys&gt;&lt;key app="EN" db-id="9p0zpww0hzv5doew2r8v50pvd2pe22vfw5dv" timestamp="1680624195"&gt;1301&lt;/key&gt;&lt;/foreign-keys&gt;&lt;ref-type name="Journal Article"&gt;17&lt;/ref-type&gt;&lt;contributors&gt;&lt;authors&gt;&lt;author&gt;Testa, A.&lt;/author&gt;&lt;author&gt;Ganson, K. T.&lt;/author&gt;&lt;author&gt;Jackson, D. B.&lt;/author&gt;&lt;author&gt;Bojorquez-Ramirez, P.&lt;/author&gt;&lt;author&gt;Weiser, S. D.&lt;/author&gt;&lt;author&gt;Nagata, J. M.&lt;/author&gt;&lt;/authors&gt;&lt;/contributors&gt;&lt;titles&gt;&lt;title&gt;Food insecurity and oral health care experiences during pregnancy: Findings from the Pregnancy Risk Assessment Monitoring System&lt;/title&gt;&lt;secondary-title&gt;J Am Dent Assoc&lt;/secondary-title&gt;&lt;/titles&gt;&lt;periodical&gt;&lt;full-title&gt;J Am Dent Assoc&lt;/full-title&gt;&lt;/periodical&gt;&lt;pages&gt;503-510&lt;/pages&gt;&lt;volume&gt;153&lt;/volume&gt;&lt;number&gt;6&lt;/number&gt;&lt;edition&gt;2022/03/20&lt;/edition&gt;&lt;keywords&gt;&lt;keyword&gt;Adult&lt;/keyword&gt;&lt;keyword&gt;Female&lt;/keyword&gt;&lt;keyword&gt;*Food Insecurity&lt;/keyword&gt;&lt;keyword&gt;*Health Services Accessibility&lt;/keyword&gt;&lt;keyword&gt;Humans&lt;/keyword&gt;&lt;keyword&gt;Infant&lt;/keyword&gt;&lt;keyword&gt;Pregnancy&lt;/keyword&gt;&lt;keyword&gt;Risk Assessment&lt;/keyword&gt;&lt;keyword&gt;Risk Factors&lt;/keyword&gt;&lt;keyword&gt;Oral health&lt;/keyword&gt;&lt;keyword&gt;Pregnancy Risk Assessment Monitoring System&lt;/keyword&gt;&lt;keyword&gt;food insecurity&lt;/keyword&gt;&lt;keyword&gt;women’s health&lt;/keyword&gt;&lt;/keywords&gt;&lt;dates&gt;&lt;year&gt;2022&lt;/year&gt;&lt;pub-dates&gt;&lt;date&gt;Jun&lt;/date&gt;&lt;/pub-dates&gt;&lt;/dates&gt;&lt;isbn&gt;0002-8177&lt;/isbn&gt;&lt;accession-num&gt;35303979&lt;/accession-num&gt;&lt;urls&gt;&lt;/urls&gt;&lt;electronic-resource-num&gt;10.1016/j.adaj.2021.12.010&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7]</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29F16B2A"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2DA8FA2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4690B5F4"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38A1360C"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amp; 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1BA32D1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c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5E06D20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46B45998"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0FDDEA26"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7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4F6C63A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4F2F7E" w:rsidRPr="00BB2733" w14:paraId="36D73152"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03B5F1A8" w14:textId="4B23AA7F" w:rsidR="004F2F7E" w:rsidRPr="00BB2733" w:rsidRDefault="004F2F7E" w:rsidP="0029582E">
            <w:pPr>
              <w:textAlignment w:val="baseline"/>
              <w:rPr>
                <w:rFonts w:ascii="Times New Roman" w:eastAsia="Times New Roman" w:hAnsi="Times New Roman" w:cs="Times New Roman"/>
                <w:b/>
                <w:bCs/>
                <w:sz w:val="18"/>
                <w:szCs w:val="18"/>
                <w:lang w:eastAsia="en-GB"/>
              </w:rPr>
            </w:pPr>
            <w:r w:rsidRPr="00BB2733">
              <w:rPr>
                <w:rFonts w:ascii="Times New Roman" w:eastAsia="Times New Roman" w:hAnsi="Times New Roman" w:cs="Times New Roman"/>
                <w:sz w:val="20"/>
                <w:szCs w:val="20"/>
                <w:lang w:eastAsia="en-GB"/>
              </w:rPr>
              <w:t>Cheu et al.,</w:t>
            </w:r>
            <w:r w:rsidRPr="00BB2733">
              <w:rPr>
                <w:rFonts w:ascii="Times New Roman" w:eastAsia="Times New Roman" w:hAnsi="Times New Roman" w:cs="Times New Roman"/>
                <w:b/>
                <w:bCs/>
                <w:sz w:val="20"/>
                <w:szCs w:val="20"/>
                <w:lang w:eastAsia="en-GB"/>
              </w:rPr>
              <w:t xml:space="preserve"> </w:t>
            </w:r>
            <w:r w:rsidRPr="00BB2733">
              <w:rPr>
                <w:rFonts w:ascii="Times New Roman" w:eastAsia="Times New Roman" w:hAnsi="Times New Roman" w:cs="Times New Roman"/>
                <w:sz w:val="20"/>
                <w:szCs w:val="20"/>
                <w:lang w:eastAsia="en-GB"/>
              </w:rPr>
              <w:t>20</w:t>
            </w:r>
            <w:r>
              <w:rPr>
                <w:rFonts w:ascii="Times New Roman" w:eastAsia="Times New Roman" w:hAnsi="Times New Roman" w:cs="Times New Roman"/>
                <w:sz w:val="20"/>
                <w:szCs w:val="20"/>
                <w:lang w:eastAsia="en-GB"/>
              </w:rPr>
              <w:t>20</w:t>
            </w:r>
            <w:r w:rsidRPr="00BB2733">
              <w:rPr>
                <w:rFonts w:ascii="Times New Roman" w:eastAsia="Times New Roman" w:hAnsi="Times New Roman" w:cs="Times New Roman"/>
                <w:sz w:val="20"/>
                <w:szCs w:val="20"/>
                <w:lang w:eastAsia="en-GB"/>
              </w:rPr>
              <w:t xml:space="preserve">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u&lt;/Author&gt;&lt;Year&gt;2020&lt;/Year&gt;&lt;RecNum&gt;1309&lt;/RecNum&gt;&lt;DisplayText&gt;[18]&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8]</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b/>
                <w:bCs/>
                <w:sz w:val="20"/>
                <w:szCs w:val="20"/>
                <w:lang w:eastAsia="en-GB"/>
              </w:rPr>
              <w:t>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243A36C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6853E739"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75DA76BB"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5909DBE5"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amp; b*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6A45B2AF"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0EE4E341"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a*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7DEEFBDE"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b* </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544169E2"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8 </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6C87F537" w14:textId="77777777" w:rsidR="004F2F7E" w:rsidRPr="00BB2733" w:rsidRDefault="004F2F7E" w:rsidP="0029582E">
            <w:pPr>
              <w:textAlignment w:val="baseline"/>
              <w:rPr>
                <w:rFonts w:ascii="Times New Roman" w:eastAsia="Times New Roman" w:hAnsi="Times New Roman" w:cs="Times New Roman"/>
                <w:sz w:val="18"/>
                <w:szCs w:val="18"/>
                <w:lang w:eastAsia="en-GB"/>
              </w:rPr>
            </w:pPr>
            <w:r w:rsidRPr="00BB2733">
              <w:rPr>
                <w:rFonts w:ascii="Times New Roman" w:eastAsia="Times New Roman" w:hAnsi="Times New Roman" w:cs="Times New Roman"/>
                <w:sz w:val="20"/>
                <w:szCs w:val="20"/>
                <w:lang w:eastAsia="en-GB"/>
              </w:rPr>
              <w:t>High </w:t>
            </w:r>
          </w:p>
        </w:tc>
      </w:tr>
      <w:tr w:rsidR="000E03F2" w14:paraId="22ABEFF9"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A1A57DD" w14:textId="4FFDC40A"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 xml:space="preserve">Bihan et al., 2023 </w:t>
            </w:r>
            <w:r>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xOV08L0Rpc3BsYXlUZXh0PjxyZWNvcmQ+
PHJlYy1udW1iZXI+MTQxMzwvcmVjLW51bWJlcj48Zm9yZWlnbi1rZXlzPjxrZXkgYXBwPSJFTiIg
ZGItaWQ9IjlwMHpwd3cwaHp2NWRvZXcycjh2NTBwdmQycGUyMnZmdzVkdiIgdGltZXN0YW1wPSIx
NzA4MDExMjYzIj4xNDEzPC9rZXk+PC9mb3JlaWduLWtleXM+PHJlZi10eXBlIG5hbWU9IkpvdXJu
YWwgQXJ0aWNsZSI+MTc8L3JlZi10eXBlPjxjb250cmlidXRvcnM+PGF1dGhvcnM+PGF1dGhvcj5C
aWhhbiwgSC48L2F1dGhvcj48YXV0aG9yPk5hY2h0YXJnZWFsZSwgQy48L2F1dGhvcj48YXV0aG9y
PlZpY2F1ZCwgRS48L2F1dGhvcj48YXV0aG9yPlNhbCwgTS48L2F1dGhvcj48YXV0aG9yPkJlcmth
bmUsIE4uPC9hdXRob3I+PGF1dGhvcj5QaW50bywgUy48L2F1dGhvcj48YXV0aG9yPlRhdHVsYXNo
dmlsaSwgUy48L2F1dGhvcj48YXV0aG9yPkZlcm1hdXQsIE0uPC9hdXRob3I+PGF1dGhvcj5DYXJi
aWxsb24sIEwuPC9hdXRob3I+PGF1dGhvcj5Db3Nzb24sIEUuPC9hdXRob3I+PC9hdXRob3JzPjwv
Y29udHJpYnV0b3JzPjxhdXRoLWFkZHJlc3M+RGVwYXJ0bWVudCBvZiBFbmRvY3Jpbm9sb2d5LURp
YWJldG9sb2d5LU51dHJpdGlvbiwgQVAtSFAsIEF2aWNlbm5lIEhvc3BpdGFsLCBQYXJpcyAxMyBV
bml2ZXJzaXR5LCBDUk5ILUlkRiwgQ0lORk8sIFVuaXZlcnNpdMOpIFNvcmJvbm5lIFBhcmlzIE5v
cmQgQm9iaWdueSwgRnJhbmNlLiBoZWxlbmUuYmloYW5AYXBocC5mci4mI3hEO0xhYm9yYXRvaXJl
IEVkdWNhdGlvbnMgRXQgUHJvbW90aW9uIGRlIExhIFNhbnTDqSwgTEVQUywgVW5pdmVyc2l0w6kg
U29yYm9ubmUgUGFyaXMgTm9yZCBCb2JpZ255LCBVUjM0MTIsIFZpbGxldGFuZXVzZSwgRnJhbmNl
LiBoZWxlbmUuYmloYW5AYXBocC5mci4mI3hEO0FQLUhQLCBVbml0w6kgZGUgUmVjaGVyY2hlIENs
aW5pcXVlIFN0LUxvdWlzLUxhcmlib2lzacOocmUsIFVuaXZlcnNpdMOpIERlbmlzIERpZGVyb3Qs
IDc1MDA5LCBQYXJpcywgRnJhbmNlLiYjeEQ7RGVwYXJ0bWVudCBvZiBFbmRvY3Jpbm9sb2d5LURp
YWJldG9sb2d5LU51dHJpdGlvbiwgQVAtSFAsIEF2aWNlbm5lIEhvc3BpdGFsLCBQYXJpcyAxMyBV
bml2ZXJzaXR5LCBDUk5ILUlkRiwgQ0lORk8sIFVuaXZlcnNpdMOpIFNvcmJvbm5lIFBhcmlzIE5v
cmQgQm9iaWdueSwgRnJhbmNlLiYjeEQ7VW5pdCBvZiBFbmRvY3Jpbm9sb2d5IERpYWJldG9sb2d5
IE51dHJpdGlvbiwgQVAtSFAsIEplYW4gVmVyZGllciBIb3NwaXRhbCwgQ0lORk8sIENSTkgtSWRG
LCBQYXJpcyAxMyBVbml2ZXJzaXR5LCBTb3Jib25uZSBQYXJpcyBDaXTDqSwgQm9uZHksIEZyYW5j
ZS4mI3hEO0RlcGFydG1lbnQgb2YgT2JzdGV0cmljcyBhbmQgR3luZWNvbG9neSwgQVAtSFAsIEpl
YW4gVmVyZGllciBIb3NwaXRhbCwgUGFyaXMgMTMgVW5pdmVyc2l0eSwgOTMxNDMsIFNvcmJvbm5l
IFBhcmlzIENpdMOpLCBCb25keSwgRnJhbmNlLiYjeEQ7RXF1aXBlIGRlIFJlY2hlcmNoZSBlbiBF
cGlkw6ltaW9sb2dpZSBOdXRyaXRpb25uZWxsZSAoRVJFTiksIEluc2VybSAoVTExNTMpLCBVbml2
ZXJzaXTDqSBQYXJpcyAxMywgQ09NVUUgU29yYm9ubmUtUGFyaXMtQ2l0w6ksIElucmEgKFUxMTI1
KSwgQ2VudHJlIGQmYXBvcztFcGlkw6ltaW9sb2dpZSBFdCBTdGF0aXN0aXF1ZXMgUGFyaXMgQ2l0
w6ksIDkzMDE3LCBDbmFtQm9iaWdueSwgRnJhbmNlLjwvYXV0aC1hZGRyZXNzPjx0aXRsZXM+PHRp
dGxlPkltcGFjdCBvZiBleHBlcmllbmNpbmcgbXVsdGlwbGUgdnVsbmVyYWJpbGl0aWVzIG9uIGZl
dGFsIGdyb3d0aCBhbmQgY29tcGxpY2F0aW9ucyBpbiB3b21lbiB3aXRoIGh5cGVyZ2x5Y2VtaWEg
aW4gcHJlZ25hbmN5PC90aXRsZT48c2Vjb25kYXJ5LXRpdGxlPkJNQyBQcmVnbmFuY3kgQ2hpbGRi
aXJ0aDwvc2Vjb25kYXJ5LXRpdGxlPjwvdGl0bGVzPjxwZXJpb2RpY2FsPjxmdWxsLXRpdGxlPkJN
QyBQcmVnbmFuY3kgQ2hpbGRiaXJ0aDwvZnVsbC10aXRsZT48L3BlcmlvZGljYWw+PHBhZ2VzPjc0
MDwvcGFnZXM+PHZvbHVtZT4yMzwvdm9sdW1lPjxudW1iZXI+MTwvbnVtYmVyPjxlZGl0aW9uPjIw
MjMvMTAvMTk8L2VkaXRpb24+PGtleXdvcmRzPjxrZXl3b3JkPlByZWduYW5jeTwva2V5d29yZD48
a2V5d29yZD5JbmZhbnQsIE5ld2Jvcm48L2tleXdvcmQ+PGtleXdvcmQ+RmVtYWxlPC9rZXl3b3Jk
PjxrZXl3b3JkPkh1bWFuczwva2V5d29yZD48a2V5d29yZD5JbmZhbnQsIFNtYWxsIGZvciBHZXN0
YXRpb25hbCBBZ2U8L2tleXdvcmQ+PGtleXdvcmQ+RmV0YWwgRGV2ZWxvcG1lbnQ8L2tleXdvcmQ+
PGtleXdvcmQ+UHJlZ25hbmN5IE91dGNvbWUvZXBpZGVtaW9sb2d5PC9rZXl3b3JkPjxrZXl3b3Jk
PkJpcnRoIFdlaWdodDwva2V5d29yZD48a2V5d29yZD4qSHlwZXJnbHljZW1pYS9lcGlkZW1pb2xv
Z3k8L2tleXdvcmQ+PGtleXdvcmQ+Kkluc3VsaW5zPC9rZXl3b3JkPjxrZXl3b3JkPipQcmVnbmFu
Y3kgQ29tcGxpY2F0aW9ucy9lcGlkZW1pb2xvZ3k8L2tleXdvcmQ+PGtleXdvcmQ+Rm9vZCBpbnNl
Y3VyaXR5PC9rZXl3b3JkPjxrZXl3b3JkPkh5cGVyZ2x5Y2VtaWEgaW4gcHJlZ25hbmN5PC9rZXl3
b3JkPjxrZXl3b3JkPkxhbmd1YWdlIHByb2ZpY2llbmN5PC9rZXl3b3JkPjxrZXl3b3JkPkxhcmdl
LWZvci1nZXN0YXRpb25hbC1hZ2UgaW5mYW50PC9rZXl3b3JkPjxrZXl3b3JkPlBzeWNob3NvY2lh
bCBkZXByaXZhdGlvbjwva2V5d29yZD48a2V5d29yZD5TbWFsbC1mb3ItZ2VzdGF0aW9uYWwtYWdl
IGluZmFudDwva2V5d29yZD48L2tleXdvcmRzPjxkYXRlcz48eWVhcj4yMDIzPC95ZWFyPjxwdWIt
ZGF0ZXM+PGRhdGU+T2N0IDE4PC9kYXRlPjwvcHViLWRhdGVzPjwvZGF0ZXM+PGlzYm4+MTQ3MS0y
MzkzPC9pc2JuPjxhY2Nlc3Npb24tbnVtPjM3ODUzMzEzPC9hY2Nlc3Npb24tbnVtPjx1cmxzPjwv
dXJscz48Y3VzdG9tMj5QTUMxMDU4NTgxNTwvY3VzdG9tMj48ZWxlY3Ryb25pYy1yZXNvdXJjZS1u
dW0+MTAuMTE4Ni9zMTI4ODQtMDIzLTA2MDQ4L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sz w:val="20"/>
                <w:szCs w:val="20"/>
                <w:highlight w:val="yellow"/>
                <w:lang w:eastAsia="en-GB"/>
              </w:rPr>
              <w:instrText xml:space="preserve"> ADDIN EN.CITE </w:instrText>
            </w:r>
            <w:r>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xOV08L0Rpc3BsYXlUZXh0PjxyZWNvcmQ+
PHJlYy1udW1iZXI+MTQxMzwvcmVjLW51bWJlcj48Zm9yZWlnbi1rZXlzPjxrZXkgYXBwPSJFTiIg
ZGItaWQ9IjlwMHpwd3cwaHp2NWRvZXcycjh2NTBwdmQycGUyMnZmdzVkdiIgdGltZXN0YW1wPSIx
NzA4MDExMjYzIj4xNDEzPC9rZXk+PC9mb3JlaWduLWtleXM+PHJlZi10eXBlIG5hbWU9IkpvdXJu
YWwgQXJ0aWNsZSI+MTc8L3JlZi10eXBlPjxjb250cmlidXRvcnM+PGF1dGhvcnM+PGF1dGhvcj5C
aWhhbiwgSC48L2F1dGhvcj48YXV0aG9yPk5hY2h0YXJnZWFsZSwgQy48L2F1dGhvcj48YXV0aG9y
PlZpY2F1ZCwgRS48L2F1dGhvcj48YXV0aG9yPlNhbCwgTS48L2F1dGhvcj48YXV0aG9yPkJlcmth
bmUsIE4uPC9hdXRob3I+PGF1dGhvcj5QaW50bywgUy48L2F1dGhvcj48YXV0aG9yPlRhdHVsYXNo
dmlsaSwgUy48L2F1dGhvcj48YXV0aG9yPkZlcm1hdXQsIE0uPC9hdXRob3I+PGF1dGhvcj5DYXJi
aWxsb24sIEwuPC9hdXRob3I+PGF1dGhvcj5Db3Nzb24sIEUuPC9hdXRob3I+PC9hdXRob3JzPjwv
Y29udHJpYnV0b3JzPjxhdXRoLWFkZHJlc3M+RGVwYXJ0bWVudCBvZiBFbmRvY3Jpbm9sb2d5LURp
YWJldG9sb2d5LU51dHJpdGlvbiwgQVAtSFAsIEF2aWNlbm5lIEhvc3BpdGFsLCBQYXJpcyAxMyBV
bml2ZXJzaXR5LCBDUk5ILUlkRiwgQ0lORk8sIFVuaXZlcnNpdMOpIFNvcmJvbm5lIFBhcmlzIE5v
cmQgQm9iaWdueSwgRnJhbmNlLiBoZWxlbmUuYmloYW5AYXBocC5mci4mI3hEO0xhYm9yYXRvaXJl
IEVkdWNhdGlvbnMgRXQgUHJvbW90aW9uIGRlIExhIFNhbnTDqSwgTEVQUywgVW5pdmVyc2l0w6kg
U29yYm9ubmUgUGFyaXMgTm9yZCBCb2JpZ255LCBVUjM0MTIsIFZpbGxldGFuZXVzZSwgRnJhbmNl
LiBoZWxlbmUuYmloYW5AYXBocC5mci4mI3hEO0FQLUhQLCBVbml0w6kgZGUgUmVjaGVyY2hlIENs
aW5pcXVlIFN0LUxvdWlzLUxhcmlib2lzacOocmUsIFVuaXZlcnNpdMOpIERlbmlzIERpZGVyb3Qs
IDc1MDA5LCBQYXJpcywgRnJhbmNlLiYjeEQ7RGVwYXJ0bWVudCBvZiBFbmRvY3Jpbm9sb2d5LURp
YWJldG9sb2d5LU51dHJpdGlvbiwgQVAtSFAsIEF2aWNlbm5lIEhvc3BpdGFsLCBQYXJpcyAxMyBV
bml2ZXJzaXR5LCBDUk5ILUlkRiwgQ0lORk8sIFVuaXZlcnNpdMOpIFNvcmJvbm5lIFBhcmlzIE5v
cmQgQm9iaWdueSwgRnJhbmNlLiYjeEQ7VW5pdCBvZiBFbmRvY3Jpbm9sb2d5IERpYWJldG9sb2d5
IE51dHJpdGlvbiwgQVAtSFAsIEplYW4gVmVyZGllciBIb3NwaXRhbCwgQ0lORk8sIENSTkgtSWRG
LCBQYXJpcyAxMyBVbml2ZXJzaXR5LCBTb3Jib25uZSBQYXJpcyBDaXTDqSwgQm9uZHksIEZyYW5j
ZS4mI3hEO0RlcGFydG1lbnQgb2YgT2JzdGV0cmljcyBhbmQgR3luZWNvbG9neSwgQVAtSFAsIEpl
YW4gVmVyZGllciBIb3NwaXRhbCwgUGFyaXMgMTMgVW5pdmVyc2l0eSwgOTMxNDMsIFNvcmJvbm5l
IFBhcmlzIENpdMOpLCBCb25keSwgRnJhbmNlLiYjeEQ7RXF1aXBlIGRlIFJlY2hlcmNoZSBlbiBF
cGlkw6ltaW9sb2dpZSBOdXRyaXRpb25uZWxsZSAoRVJFTiksIEluc2VybSAoVTExNTMpLCBVbml2
ZXJzaXTDqSBQYXJpcyAxMywgQ09NVUUgU29yYm9ubmUtUGFyaXMtQ2l0w6ksIElucmEgKFUxMTI1
KSwgQ2VudHJlIGQmYXBvcztFcGlkw6ltaW9sb2dpZSBFdCBTdGF0aXN0aXF1ZXMgUGFyaXMgQ2l0
w6ksIDkzMDE3LCBDbmFtQm9iaWdueSwgRnJhbmNlLjwvYXV0aC1hZGRyZXNzPjx0aXRsZXM+PHRp
dGxlPkltcGFjdCBvZiBleHBlcmllbmNpbmcgbXVsdGlwbGUgdnVsbmVyYWJpbGl0aWVzIG9uIGZl
dGFsIGdyb3d0aCBhbmQgY29tcGxpY2F0aW9ucyBpbiB3b21lbiB3aXRoIGh5cGVyZ2x5Y2VtaWEg
aW4gcHJlZ25hbmN5PC90aXRsZT48c2Vjb25kYXJ5LXRpdGxlPkJNQyBQcmVnbmFuY3kgQ2hpbGRi
aXJ0aDwvc2Vjb25kYXJ5LXRpdGxlPjwvdGl0bGVzPjxwZXJpb2RpY2FsPjxmdWxsLXRpdGxlPkJN
QyBQcmVnbmFuY3kgQ2hpbGRiaXJ0aDwvZnVsbC10aXRsZT48L3BlcmlvZGljYWw+PHBhZ2VzPjc0
MDwvcGFnZXM+PHZvbHVtZT4yMzwvdm9sdW1lPjxudW1iZXI+MTwvbnVtYmVyPjxlZGl0aW9uPjIw
MjMvMTAvMTk8L2VkaXRpb24+PGtleXdvcmRzPjxrZXl3b3JkPlByZWduYW5jeTwva2V5d29yZD48
a2V5d29yZD5JbmZhbnQsIE5ld2Jvcm48L2tleXdvcmQ+PGtleXdvcmQ+RmVtYWxlPC9rZXl3b3Jk
PjxrZXl3b3JkPkh1bWFuczwva2V5d29yZD48a2V5d29yZD5JbmZhbnQsIFNtYWxsIGZvciBHZXN0
YXRpb25hbCBBZ2U8L2tleXdvcmQ+PGtleXdvcmQ+RmV0YWwgRGV2ZWxvcG1lbnQ8L2tleXdvcmQ+
PGtleXdvcmQ+UHJlZ25hbmN5IE91dGNvbWUvZXBpZGVtaW9sb2d5PC9rZXl3b3JkPjxrZXl3b3Jk
PkJpcnRoIFdlaWdodDwva2V5d29yZD48a2V5d29yZD4qSHlwZXJnbHljZW1pYS9lcGlkZW1pb2xv
Z3k8L2tleXdvcmQ+PGtleXdvcmQ+Kkluc3VsaW5zPC9rZXl3b3JkPjxrZXl3b3JkPipQcmVnbmFu
Y3kgQ29tcGxpY2F0aW9ucy9lcGlkZW1pb2xvZ3k8L2tleXdvcmQ+PGtleXdvcmQ+Rm9vZCBpbnNl
Y3VyaXR5PC9rZXl3b3JkPjxrZXl3b3JkPkh5cGVyZ2x5Y2VtaWEgaW4gcHJlZ25hbmN5PC9rZXl3
b3JkPjxrZXl3b3JkPkxhbmd1YWdlIHByb2ZpY2llbmN5PC9rZXl3b3JkPjxrZXl3b3JkPkxhcmdl
LWZvci1nZXN0YXRpb25hbC1hZ2UgaW5mYW50PC9rZXl3b3JkPjxrZXl3b3JkPlBzeWNob3NvY2lh
bCBkZXByaXZhdGlvbjwva2V5d29yZD48a2V5d29yZD5TbWFsbC1mb3ItZ2VzdGF0aW9uYWwtYWdl
IGluZmFudDwva2V5d29yZD48L2tleXdvcmRzPjxkYXRlcz48eWVhcj4yMDIzPC95ZWFyPjxwdWIt
ZGF0ZXM+PGRhdGU+T2N0IDE4PC9kYXRlPjwvcHViLWRhdGVzPjwvZGF0ZXM+PGlzYm4+MTQ3MS0y
MzkzPC9pc2JuPjxhY2Nlc3Npb24tbnVtPjM3ODUzMzEzPC9hY2Nlc3Npb24tbnVtPjx1cmxzPjwv
dXJscz48Y3VzdG9tMj5QTUMxMDU4NTgxNTwvY3VzdG9tMj48ZWxlY3Ryb25pYy1yZXNvdXJjZS1u
dW0+MTAuMTE4Ni9zMTI4ODQtMDIzLTA2MDQ4L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sz w:val="20"/>
                <w:szCs w:val="20"/>
                <w:highlight w:val="yellow"/>
                <w:lang w:eastAsia="en-GB"/>
              </w:rPr>
              <w:instrText xml:space="preserve"> ADDIN EN.CITE.DATA </w:instrText>
            </w:r>
            <w:r>
              <w:rPr>
                <w:rFonts w:ascii="Times New Roman" w:eastAsia="Times New Roman" w:hAnsi="Times New Roman" w:cs="Times New Roman"/>
                <w:sz w:val="20"/>
                <w:szCs w:val="20"/>
                <w:highlight w:val="yellow"/>
                <w:lang w:eastAsia="en-GB"/>
              </w:rPr>
            </w:r>
            <w:r>
              <w:rPr>
                <w:rFonts w:ascii="Times New Roman" w:eastAsia="Times New Roman" w:hAnsi="Times New Roman" w:cs="Times New Roman"/>
                <w:sz w:val="20"/>
                <w:szCs w:val="20"/>
                <w:highlight w:val="yellow"/>
                <w:lang w:eastAsia="en-GB"/>
              </w:rPr>
              <w:fldChar w:fldCharType="end"/>
            </w:r>
            <w:r>
              <w:rPr>
                <w:rFonts w:ascii="Times New Roman" w:eastAsia="Times New Roman" w:hAnsi="Times New Roman" w:cs="Times New Roman"/>
                <w:sz w:val="20"/>
                <w:szCs w:val="20"/>
                <w:highlight w:val="yellow"/>
                <w:lang w:eastAsia="en-GB"/>
              </w:rPr>
            </w:r>
            <w:r>
              <w:rPr>
                <w:rFonts w:ascii="Times New Roman" w:eastAsia="Times New Roman" w:hAnsi="Times New Roman" w:cs="Times New Roman"/>
                <w:sz w:val="20"/>
                <w:szCs w:val="20"/>
                <w:highlight w:val="yellow"/>
                <w:lang w:eastAsia="en-GB"/>
              </w:rPr>
              <w:fldChar w:fldCharType="separate"/>
            </w:r>
            <w:r w:rsidRPr="2140588B">
              <w:rPr>
                <w:rFonts w:ascii="Times New Roman" w:eastAsia="Times New Roman" w:hAnsi="Times New Roman" w:cs="Times New Roman"/>
                <w:noProof/>
                <w:sz w:val="20"/>
                <w:szCs w:val="20"/>
                <w:lang w:eastAsia="en-GB"/>
              </w:rPr>
              <w:t>[19]</w:t>
            </w:r>
            <w:r>
              <w:rPr>
                <w:rFonts w:ascii="Times New Roman" w:eastAsia="Times New Roman" w:hAnsi="Times New Roman" w:cs="Times New Roman"/>
                <w:sz w:val="20"/>
                <w:szCs w:val="20"/>
                <w:highlight w:val="yellow"/>
                <w:lang w:eastAsia="en-GB"/>
              </w:rPr>
              <w:fldChar w:fldCharType="end"/>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074167A9" w14:textId="44266AF8"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2B279790" w14:textId="0E1AC850"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4A112DCE" w14:textId="51E3BEDC"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325F0A81" w14:textId="3A507920"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c</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7D006A9C" w14:textId="1ADB438A"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53DCDAA5" w14:textId="40FE870F"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3552F9FF" w14:textId="77E98C34"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c</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65CE75EA" w14:textId="6D067F63"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4</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4A27B6D7" w14:textId="2F582D19"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Medium</w:t>
            </w:r>
          </w:p>
        </w:tc>
      </w:tr>
      <w:tr w:rsidR="000E03F2" w14:paraId="5F4FA54F"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1F5AD86" w14:textId="4D4ADCE4"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 xml:space="preserve">Duh-Leong et al., 2023 </w:t>
            </w:r>
            <w:r>
              <w:rPr>
                <w:rFonts w:ascii="Times New Roman" w:eastAsia="Times New Roman" w:hAnsi="Times New Roman" w:cs="Times New Roman"/>
                <w:sz w:val="20"/>
                <w:szCs w:val="20"/>
                <w:highlight w:val="yellow"/>
                <w:lang w:eastAsia="en-GB"/>
              </w:rPr>
              <w:fldChar w:fldCharType="begin">
                <w:fldData xml:space="preserve">PEVuZE5vdGU+PENpdGU+PEF1dGhvcj5EdWgtTGVvbmc8L0F1dGhvcj48WWVhcj4yMDIzPC9ZZWFy
PjxSZWNOdW0+MTQ0ODwvUmVjTnVtPjxEaXNwbGF5VGV4dD5bMjBdPC9EaXNwbGF5VGV4dD48cmVj
b3JkPjxyZWMtbnVtYmVyPjE0NDg8L3JlYy1udW1iZXI+PGZvcmVpZ24ta2V5cz48a2V5IGFwcD0i
RU4iIGRiLWlkPSI5cDB6cHd3MGh6djVkb2V3MnI4djUwcHZkMnBlMjJ2Znc1ZHYiIHRpbWVzdGFt
cD0iMTcxMTI5ODE5MyI+MTQ0ODwva2V5PjwvZm9yZWlnbi1rZXlzPjxyZWYtdHlwZSBuYW1lPSJK
b3VybmFsIEFydGljbGUiPjE3PC9yZWYtdHlwZT48Y29udHJpYnV0b3JzPjxhdXRob3JzPjxhdXRo
b3I+RHVoLUxlb25nLCBDLjwvYXV0aG9yPjxhdXRob3I+UGVycmluLCBFLiBNLjwvYXV0aG9yPjxh
dXRob3I+SGVlcm1hbiwgVy4gSi48L2F1dGhvcj48YXV0aG9yPlNjaGlsZGNyb3V0LCBKLiBTLjwv
YXV0aG9yPjxhdXRob3I+V2FsbGFjZSwgUy48L2F1dGhvcj48YXV0aG9yPk1lbmRlbHNvaG4sIEEu
IEwuPC9hdXRob3I+PGF1dGhvcj5MZWUsIEQuIEMuPC9hdXRob3I+PGF1dGhvcj5GbG93ZXIsIEsu
IEIuPC9hdXRob3I+PGF1dGhvcj5TYW5kZXJzLCBMLiBNLjwvYXV0aG9yPjxhdXRob3I+Um90aG1h
biwgUi4gTC48L2F1dGhvcj48YXV0aG9yPkRlbGFtYXRlciwgQS4gTS48L2F1dGhvcj48YXV0aG9y
Pkdyb3NzLCBSLiBTLjwvYXV0aG9yPjxhdXRob3I+V29vZCwgQy48L2F1dGhvcj48YXV0aG9yPllp
biwgSC4gUy48L2F1dGhvcj48L2F1dGhvcnM+PC9jb250cmlidXRvcnM+PGF1dGgtYWRkcmVzcz5O
WVUgR3Jvc3NtYW4gU2Nob29sIG9mIE1lZGljaW5lIChDIER1aC1MZW9uZywgUlMgR3Jvc3MsIGFu
ZCBIUyBZaW4pLCBEaXZpc2lvbiBvZiBHZW5lcmFsIFBlZGlhdHJpY3MsIERlcGFydG1lbnQgb2Yg
UGVkaWF0cmljcyzCoE5ldyBZb3JrLCBOWS4gRWxlY3Ryb25pYyBhZGRyZXNzOiBjYXJvbC5kdWgt
bGVvbmdAbnl1bGFuZ29uZS5vcmcuJiN4RDtKb2hucyBIb3BraW5zIFVuaXZlcnNpdHkgKEVNIFBl
cnJpbiksIERpdmlzaW9uIG9mIEdlbmVyYWwgUGVkaWF0cmljcywgRGVwYXJ0bWVudCBvZiBQZWRp
YXRyaWNzLCBTY2hvb2xzIG9mIE1lZGljaW5lIGFuZCBOdXJzaW5nLCBCYWx0aW1vcmUsIE1kLiYj
eEQ7VmFuZGVyYmlsdCBVbml2ZXJzaXR5IE1lZGljYWwgQ2VudGVyIChXSiBIZWVybWFuIGFuZCBT
IFdhbGxhY2UpLCBEZXBhcnRtZW50IG9mIFBlZGlhdHJpY3MswqBOYXNodmlsbGUsIFRlbm4uJiN4
RDtWYW5kZXJiaWx0IFVuaXZlcnNpdHkgTWVkaWNhbCBDZW50ZXIgKEpTIFNjaGlsZGNyb3V0KSwg
RGVwYXJ0bWVudCBvZiBCaW9zdGF0aXN0aWNzLCBOYXNodmlsbGUsIFRlbm4uJiN4RDtOWVUgR3Jv
c3NtYW4gU2Nob29sIG9mIE1lZGljaW5lIChBTCBNZW5kZWxzb2huKSwgRGl2aXNpb24gb2YgRGV2
ZWxvcG1lbnRhbC1CZWhhdmlvcmFsIFBlZGlhdHJpY3MsIERlcGFydG1lbnQgb2YgUGVkaWF0cmlj
cywgTmV3IFlvcmssIE5ZLiYjeEQ7Um9uYWxkIE8uIFBlcmVsbWFuIERlcGFydG1lbnQgb2YgRW1l
cmdlbmN5IE1lZGljaW5lIChEQyBMZWUpLCBOWVUgR3Jvc3NtYW4gU2Nob29sIG9mIE1lZGljaW5l
LCBOZXcgWW9yaywgTlkuJiN4RDtVbml2ZXJzaXR5IG9mIE5vcnRoIENhcm9saW5hIGF0IENoYXBl
bCBIaWxsIChLQiBGbG93ZXIpLCBEaXZpc2lvbiBvZiBHZW5lcmFsIFBlZGlhdHJpY3MgYW5kIEFk
b2xlc2NlbnQgTWVkaWNpbmUsIFVOQyBTY2hvb2wgb2YgTWVkaWNpbmUsIENoYXBlbCBIaWxsLCBO
Qy4mI3hEO1N0YW5mb3JkIFVuaXZlcnNpdHkgU2Nob29sIG9mIE1lZGljaW5lIChMTSBTYW5kZXJz
KSwgRGl2aXNpb24gb2YgR2VuZXJhbCBQZWRpYXRyaWNzLCBQYWxvIEFsdG8sIENhbGlmLiYjeEQ7
VmFuZGVyYmlsdCBVbml2ZXJzaXR5IE1lZGljYWwgQ2VudGVyIChSTCBSb3RobWFuKSwgSW5zdGl0
dXRlIG9mIE1lZGljaW5lIGFuZCBQdWJsaWMgSGVhbHRoLCBOYXNodmlsbGUsIFRlbm4uJiN4RDtV
bml2ZXJzaXR5IG9mIE1pYW1pIE1pbGxlciBTY2hvb2wgb2YgTWVkaWNpbmUgKEFNIERlbGFtYXRl
ciksIERlcGFydG1lbnQgb2YgUGVkaWF0cmljcywgTWlhbWksIEZsYS4mI3hEO05ZVSBHcm9zc21h
biBTY2hvb2wgb2YgTWVkaWNpbmUgKEMgRHVoLUxlb25nLCBSUyBHcm9zcywgYW5kIEhTIFlpbiks
IERpdmlzaW9uIG9mIEdlbmVyYWwgUGVkaWF0cmljcywgRGVwYXJ0bWVudCBvZiBQZWRpYXRyaWNz
LMKgTmV3IFlvcmssIE5ZLiYjeEQ7RHVrZSBVbml2ZXJzaXR5IFNjaG9vbCBvZiBNZWRpY2luZSAo
QyBXb29kKSwgRGVwYXJ0bWVudCBvZiBQZWRpYXRyaWNzLCBEaXZpc2lvbiBvZiBHZW5lcmFsIFBl
ZGlhdHJpY3MgYW5kIEFkb2xlc2NlbnQgSGVhbHRoLCBEdXJoYW0sIE5DLjwvYXV0aC1hZGRyZXNz
Pjx0aXRsZXM+PHRpdGxlPlByZW5hdGFsIFJpc2tzIHRvIEhlYWx0aHkgRm9vZCBBY2Nlc3MgYW5k
IEhpZ2ggQmlydGh3ZWlnaHQgT3V0Y29tZXM8L3RpdGxlPjxzZWNvbmRhcnktdGl0bGU+QWNhZCBQ
ZWRpYXRyPC9zZWNvbmRhcnktdGl0bGU+PC90aXRsZXM+PHBlcmlvZGljYWw+PGZ1bGwtdGl0bGU+
QWNhZCBQZWRpYXRyPC9mdWxsLXRpdGxlPjwvcGVyaW9kaWNhbD48ZWRpdGlvbj4yMDIzLzA5LzAz
PC9lZGl0aW9uPjxrZXl3b3Jkcz48a2V5d29yZD5iaXJ0aHdlaWdodDwva2V5d29yZD48a2V5d29y
ZD5mb29kIGVudmlyb25tZW50PC9rZXl3b3JkPjxrZXl3b3JkPmZvb2QgaW5zZWN1cml0eTwva2V5
d29yZD48a2V5d29yZD5tYWNyb3NvbWlhPC9rZXl3b3JkPjxrZXl3b3JkPm5laWdoYm9yaG9vZDwv
a2V5d29yZD48a2V5d29yZD5jb21wZXRpbmcgZmluYW5jaWFsIGludGVyZXN0cyBvciBwZXJzb25h
bCByZWxhdGlvbnNoaXBzIHRoYXQgY291bGQgaGF2ZSBhcHBlYXJlZDwva2V5d29yZD48a2V5d29y
ZD50byBpbmZsdWVuY2UgdGhlIHdvcmsgcmVwb3J0ZWQgaW4gdGhpcyBwYXBlci48L2tleXdvcmQ+
PC9rZXl3b3Jkcz48ZGF0ZXM+PHllYXI+MjAyMzwveWVhcj48cHViLWRhdGVzPjxkYXRlPlNlcCAx
PC9kYXRlPjwvcHViLWRhdGVzPjwvZGF0ZXM+PGlzYm4+MTg3Ni0yODU5IChQcmludCkmI3hEOzE4
NzYtMjg1OTwvaXNibj48YWNjZXNzaW9uLW51bT4zNzY1OTYwMTwvYWNjZXNzaW9uLW51bT48dXJs
cz48L3VybHM+PGN1c3RvbTI+UE1DMTA5MDQ2Njg8L2N1c3RvbTI+PGN1c3RvbTY+TklITVMxOTI5
Mjg5PC9jdXN0b202PjxlbGVjdHJvbmljLXJlc291cmNlLW51bT4xMC4xMDE2L2ouYWNhcC4yMDIz
LjA4LjAxN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sz w:val="20"/>
                <w:szCs w:val="20"/>
                <w:highlight w:val="yellow"/>
                <w:lang w:eastAsia="en-GB"/>
              </w:rPr>
              <w:instrText xml:space="preserve"> ADDIN EN.CITE </w:instrText>
            </w:r>
            <w:r>
              <w:rPr>
                <w:rFonts w:ascii="Times New Roman" w:eastAsia="Times New Roman" w:hAnsi="Times New Roman" w:cs="Times New Roman"/>
                <w:sz w:val="20"/>
                <w:szCs w:val="20"/>
                <w:highlight w:val="yellow"/>
                <w:lang w:eastAsia="en-GB"/>
              </w:rPr>
              <w:fldChar w:fldCharType="begin">
                <w:fldData xml:space="preserve">PEVuZE5vdGU+PENpdGU+PEF1dGhvcj5EdWgtTGVvbmc8L0F1dGhvcj48WWVhcj4yMDIzPC9ZZWFy
PjxSZWNOdW0+MTQ0ODwvUmVjTnVtPjxEaXNwbGF5VGV4dD5bMjBdPC9EaXNwbGF5VGV4dD48cmVj
b3JkPjxyZWMtbnVtYmVyPjE0NDg8L3JlYy1udW1iZXI+PGZvcmVpZ24ta2V5cz48a2V5IGFwcD0i
RU4iIGRiLWlkPSI5cDB6cHd3MGh6djVkb2V3MnI4djUwcHZkMnBlMjJ2Znc1ZHYiIHRpbWVzdGFt
cD0iMTcxMTI5ODE5MyI+MTQ0ODwva2V5PjwvZm9yZWlnbi1rZXlzPjxyZWYtdHlwZSBuYW1lPSJK
b3VybmFsIEFydGljbGUiPjE3PC9yZWYtdHlwZT48Y29udHJpYnV0b3JzPjxhdXRob3JzPjxhdXRo
b3I+RHVoLUxlb25nLCBDLjwvYXV0aG9yPjxhdXRob3I+UGVycmluLCBFLiBNLjwvYXV0aG9yPjxh
dXRob3I+SGVlcm1hbiwgVy4gSi48L2F1dGhvcj48YXV0aG9yPlNjaGlsZGNyb3V0LCBKLiBTLjwv
YXV0aG9yPjxhdXRob3I+V2FsbGFjZSwgUy48L2F1dGhvcj48YXV0aG9yPk1lbmRlbHNvaG4sIEEu
IEwuPC9hdXRob3I+PGF1dGhvcj5MZWUsIEQuIEMuPC9hdXRob3I+PGF1dGhvcj5GbG93ZXIsIEsu
IEIuPC9hdXRob3I+PGF1dGhvcj5TYW5kZXJzLCBMLiBNLjwvYXV0aG9yPjxhdXRob3I+Um90aG1h
biwgUi4gTC48L2F1dGhvcj48YXV0aG9yPkRlbGFtYXRlciwgQS4gTS48L2F1dGhvcj48YXV0aG9y
Pkdyb3NzLCBSLiBTLjwvYXV0aG9yPjxhdXRob3I+V29vZCwgQy48L2F1dGhvcj48YXV0aG9yPllp
biwgSC4gUy48L2F1dGhvcj48L2F1dGhvcnM+PC9jb250cmlidXRvcnM+PGF1dGgtYWRkcmVzcz5O
WVUgR3Jvc3NtYW4gU2Nob29sIG9mIE1lZGljaW5lIChDIER1aC1MZW9uZywgUlMgR3Jvc3MsIGFu
ZCBIUyBZaW4pLCBEaXZpc2lvbiBvZiBHZW5lcmFsIFBlZGlhdHJpY3MsIERlcGFydG1lbnQgb2Yg
UGVkaWF0cmljcyzCoE5ldyBZb3JrLCBOWS4gRWxlY3Ryb25pYyBhZGRyZXNzOiBjYXJvbC5kdWgt
bGVvbmdAbnl1bGFuZ29uZS5vcmcuJiN4RDtKb2hucyBIb3BraW5zIFVuaXZlcnNpdHkgKEVNIFBl
cnJpbiksIERpdmlzaW9uIG9mIEdlbmVyYWwgUGVkaWF0cmljcywgRGVwYXJ0bWVudCBvZiBQZWRp
YXRyaWNzLCBTY2hvb2xzIG9mIE1lZGljaW5lIGFuZCBOdXJzaW5nLCBCYWx0aW1vcmUsIE1kLiYj
eEQ7VmFuZGVyYmlsdCBVbml2ZXJzaXR5IE1lZGljYWwgQ2VudGVyIChXSiBIZWVybWFuIGFuZCBT
IFdhbGxhY2UpLCBEZXBhcnRtZW50IG9mIFBlZGlhdHJpY3MswqBOYXNodmlsbGUsIFRlbm4uJiN4
RDtWYW5kZXJiaWx0IFVuaXZlcnNpdHkgTWVkaWNhbCBDZW50ZXIgKEpTIFNjaGlsZGNyb3V0KSwg
RGVwYXJ0bWVudCBvZiBCaW9zdGF0aXN0aWNzLCBOYXNodmlsbGUsIFRlbm4uJiN4RDtOWVUgR3Jv
c3NtYW4gU2Nob29sIG9mIE1lZGljaW5lIChBTCBNZW5kZWxzb2huKSwgRGl2aXNpb24gb2YgRGV2
ZWxvcG1lbnRhbC1CZWhhdmlvcmFsIFBlZGlhdHJpY3MsIERlcGFydG1lbnQgb2YgUGVkaWF0cmlj
cywgTmV3IFlvcmssIE5ZLiYjeEQ7Um9uYWxkIE8uIFBlcmVsbWFuIERlcGFydG1lbnQgb2YgRW1l
cmdlbmN5IE1lZGljaW5lIChEQyBMZWUpLCBOWVUgR3Jvc3NtYW4gU2Nob29sIG9mIE1lZGljaW5l
LCBOZXcgWW9yaywgTlkuJiN4RDtVbml2ZXJzaXR5IG9mIE5vcnRoIENhcm9saW5hIGF0IENoYXBl
bCBIaWxsIChLQiBGbG93ZXIpLCBEaXZpc2lvbiBvZiBHZW5lcmFsIFBlZGlhdHJpY3MgYW5kIEFk
b2xlc2NlbnQgTWVkaWNpbmUsIFVOQyBTY2hvb2wgb2YgTWVkaWNpbmUsIENoYXBlbCBIaWxsLCBO
Qy4mI3hEO1N0YW5mb3JkIFVuaXZlcnNpdHkgU2Nob29sIG9mIE1lZGljaW5lIChMTSBTYW5kZXJz
KSwgRGl2aXNpb24gb2YgR2VuZXJhbCBQZWRpYXRyaWNzLCBQYWxvIEFsdG8sIENhbGlmLiYjeEQ7
VmFuZGVyYmlsdCBVbml2ZXJzaXR5IE1lZGljYWwgQ2VudGVyIChSTCBSb3RobWFuKSwgSW5zdGl0
dXRlIG9mIE1lZGljaW5lIGFuZCBQdWJsaWMgSGVhbHRoLCBOYXNodmlsbGUsIFRlbm4uJiN4RDtV
bml2ZXJzaXR5IG9mIE1pYW1pIE1pbGxlciBTY2hvb2wgb2YgTWVkaWNpbmUgKEFNIERlbGFtYXRl
ciksIERlcGFydG1lbnQgb2YgUGVkaWF0cmljcywgTWlhbWksIEZsYS4mI3hEO05ZVSBHcm9zc21h
biBTY2hvb2wgb2YgTWVkaWNpbmUgKEMgRHVoLUxlb25nLCBSUyBHcm9zcywgYW5kIEhTIFlpbiks
IERpdmlzaW9uIG9mIEdlbmVyYWwgUGVkaWF0cmljcywgRGVwYXJ0bWVudCBvZiBQZWRpYXRyaWNz
LMKgTmV3IFlvcmssIE5ZLiYjeEQ7RHVrZSBVbml2ZXJzaXR5IFNjaG9vbCBvZiBNZWRpY2luZSAo
QyBXb29kKSwgRGVwYXJ0bWVudCBvZiBQZWRpYXRyaWNzLCBEaXZpc2lvbiBvZiBHZW5lcmFsIFBl
ZGlhdHJpY3MgYW5kIEFkb2xlc2NlbnQgSGVhbHRoLCBEdXJoYW0sIE5DLjwvYXV0aC1hZGRyZXNz
Pjx0aXRsZXM+PHRpdGxlPlByZW5hdGFsIFJpc2tzIHRvIEhlYWx0aHkgRm9vZCBBY2Nlc3MgYW5k
IEhpZ2ggQmlydGh3ZWlnaHQgT3V0Y29tZXM8L3RpdGxlPjxzZWNvbmRhcnktdGl0bGU+QWNhZCBQ
ZWRpYXRyPC9zZWNvbmRhcnktdGl0bGU+PC90aXRsZXM+PHBlcmlvZGljYWw+PGZ1bGwtdGl0bGU+
QWNhZCBQZWRpYXRyPC9mdWxsLXRpdGxlPjwvcGVyaW9kaWNhbD48ZWRpdGlvbj4yMDIzLzA5LzAz
PC9lZGl0aW9uPjxrZXl3b3Jkcz48a2V5d29yZD5iaXJ0aHdlaWdodDwva2V5d29yZD48a2V5d29y
ZD5mb29kIGVudmlyb25tZW50PC9rZXl3b3JkPjxrZXl3b3JkPmZvb2QgaW5zZWN1cml0eTwva2V5
d29yZD48a2V5d29yZD5tYWNyb3NvbWlhPC9rZXl3b3JkPjxrZXl3b3JkPm5laWdoYm9yaG9vZDwv
a2V5d29yZD48a2V5d29yZD5jb21wZXRpbmcgZmluYW5jaWFsIGludGVyZXN0cyBvciBwZXJzb25h
bCByZWxhdGlvbnNoaXBzIHRoYXQgY291bGQgaGF2ZSBhcHBlYXJlZDwva2V5d29yZD48a2V5d29y
ZD50byBpbmZsdWVuY2UgdGhlIHdvcmsgcmVwb3J0ZWQgaW4gdGhpcyBwYXBlci48L2tleXdvcmQ+
PC9rZXl3b3Jkcz48ZGF0ZXM+PHllYXI+MjAyMzwveWVhcj48cHViLWRhdGVzPjxkYXRlPlNlcCAx
PC9kYXRlPjwvcHViLWRhdGVzPjwvZGF0ZXM+PGlzYm4+MTg3Ni0yODU5IChQcmludCkmI3hEOzE4
NzYtMjg1OTwvaXNibj48YWNjZXNzaW9uLW51bT4zNzY1OTYwMTwvYWNjZXNzaW9uLW51bT48dXJs
cz48L3VybHM+PGN1c3RvbTI+UE1DMTA5MDQ2Njg8L2N1c3RvbTI+PGN1c3RvbTY+TklITVMxOTI5
Mjg5PC9jdXN0b202PjxlbGVjdHJvbmljLXJlc291cmNlLW51bT4xMC4xMDE2L2ouYWNhcC4yMDIz
LjA4LjAxN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sz w:val="20"/>
                <w:szCs w:val="20"/>
                <w:highlight w:val="yellow"/>
                <w:lang w:eastAsia="en-GB"/>
              </w:rPr>
              <w:instrText xml:space="preserve"> ADDIN EN.CITE.DATA </w:instrText>
            </w:r>
            <w:r>
              <w:rPr>
                <w:rFonts w:ascii="Times New Roman" w:eastAsia="Times New Roman" w:hAnsi="Times New Roman" w:cs="Times New Roman"/>
                <w:sz w:val="20"/>
                <w:szCs w:val="20"/>
                <w:highlight w:val="yellow"/>
                <w:lang w:eastAsia="en-GB"/>
              </w:rPr>
            </w:r>
            <w:r>
              <w:rPr>
                <w:rFonts w:ascii="Times New Roman" w:eastAsia="Times New Roman" w:hAnsi="Times New Roman" w:cs="Times New Roman"/>
                <w:sz w:val="20"/>
                <w:szCs w:val="20"/>
                <w:highlight w:val="yellow"/>
                <w:lang w:eastAsia="en-GB"/>
              </w:rPr>
              <w:fldChar w:fldCharType="end"/>
            </w:r>
            <w:r>
              <w:rPr>
                <w:rFonts w:ascii="Times New Roman" w:eastAsia="Times New Roman" w:hAnsi="Times New Roman" w:cs="Times New Roman"/>
                <w:sz w:val="20"/>
                <w:szCs w:val="20"/>
                <w:highlight w:val="yellow"/>
                <w:lang w:eastAsia="en-GB"/>
              </w:rPr>
            </w:r>
            <w:r>
              <w:rPr>
                <w:rFonts w:ascii="Times New Roman" w:eastAsia="Times New Roman" w:hAnsi="Times New Roman" w:cs="Times New Roman"/>
                <w:sz w:val="20"/>
                <w:szCs w:val="20"/>
                <w:highlight w:val="yellow"/>
                <w:lang w:eastAsia="en-GB"/>
              </w:rPr>
              <w:fldChar w:fldCharType="separate"/>
            </w:r>
            <w:r w:rsidRPr="2140588B">
              <w:rPr>
                <w:rFonts w:ascii="Times New Roman" w:eastAsia="Times New Roman" w:hAnsi="Times New Roman" w:cs="Times New Roman"/>
                <w:noProof/>
                <w:sz w:val="20"/>
                <w:szCs w:val="20"/>
                <w:lang w:eastAsia="en-GB"/>
              </w:rPr>
              <w:t>[20]</w:t>
            </w:r>
            <w:r>
              <w:rPr>
                <w:rFonts w:ascii="Times New Roman" w:eastAsia="Times New Roman" w:hAnsi="Times New Roman" w:cs="Times New Roman"/>
                <w:sz w:val="20"/>
                <w:szCs w:val="20"/>
                <w:highlight w:val="yellow"/>
                <w:lang w:eastAsia="en-GB"/>
              </w:rPr>
              <w:fldChar w:fldCharType="end"/>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4563E293" w14:textId="5FA5D78F"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21A1371A" w14:textId="71F17C35"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3F6720E9" w14:textId="0378C582"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2444DA0B" w14:textId="2DB2CFD8"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432871D3" w14:textId="2FC7D3A0"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3A9A93D6" w14:textId="76A9A483"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0D60754E" w14:textId="3E0A6FEC"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d</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43BDEDF7" w14:textId="5639C5DD"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5</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25A0D386" w14:textId="36D2FCAA"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Medium</w:t>
            </w:r>
          </w:p>
        </w:tc>
      </w:tr>
      <w:tr w:rsidR="000E03F2" w14:paraId="089D05D1"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4753A596" w14:textId="333C52F2" w:rsidR="000E03F2" w:rsidRDefault="000E03F2" w:rsidP="2140588B">
            <w:pPr>
              <w:rPr>
                <w:rFonts w:ascii="Times New Roman" w:eastAsia="Times New Roman" w:hAnsi="Times New Roman" w:cs="Times New Roman"/>
                <w:sz w:val="20"/>
                <w:szCs w:val="20"/>
                <w:lang w:eastAsia="en-GB"/>
              </w:rPr>
            </w:pPr>
            <w:proofErr w:type="spellStart"/>
            <w:r w:rsidRPr="2140588B">
              <w:rPr>
                <w:rFonts w:ascii="Times New Roman" w:eastAsia="Times New Roman" w:hAnsi="Times New Roman" w:cs="Times New Roman"/>
                <w:sz w:val="20"/>
                <w:szCs w:val="20"/>
                <w:lang w:eastAsia="en-GB"/>
              </w:rPr>
              <w:t>Oresnik</w:t>
            </w:r>
            <w:proofErr w:type="spellEnd"/>
            <w:r w:rsidRPr="2140588B">
              <w:rPr>
                <w:rFonts w:ascii="Times New Roman" w:eastAsia="Times New Roman" w:hAnsi="Times New Roman" w:cs="Times New Roman"/>
                <w:sz w:val="20"/>
                <w:szCs w:val="20"/>
                <w:lang w:eastAsia="en-GB"/>
              </w:rPr>
              <w:t xml:space="preserve">., 2020 </w:t>
            </w:r>
            <w:r w:rsidRPr="2140588B">
              <w:rPr>
                <w:rFonts w:ascii="Times New Roman" w:eastAsia="Times New Roman" w:hAnsi="Times New Roman" w:cs="Times New Roman"/>
                <w:sz w:val="20"/>
                <w:szCs w:val="20"/>
                <w:highlight w:val="yellow"/>
                <w:lang w:eastAsia="en-GB"/>
              </w:rPr>
              <w:fldChar w:fldCharType="begin"/>
            </w:r>
            <w:r w:rsidRPr="2140588B">
              <w:rPr>
                <w:rFonts w:ascii="Times New Roman" w:eastAsia="Times New Roman" w:hAnsi="Times New Roman" w:cs="Times New Roman"/>
                <w:sz w:val="20"/>
                <w:szCs w:val="20"/>
                <w:highlight w:val="yellow"/>
                <w:lang w:eastAsia="en-GB"/>
              </w:rPr>
              <w:instrText xml:space="preserve"> ADDIN EN.CITE &lt;EndNote&gt;&lt;Cite&gt;&lt;Author&gt;Orsenik&lt;/Author&gt;&lt;Year&gt;2020&lt;/Year&gt;&lt;RecNum&gt;1414&lt;/RecNum&gt;&lt;DisplayText&gt;[21]&lt;/DisplayText&gt;&lt;record&gt;&lt;rec-number&gt;1414&lt;/rec-number&gt;&lt;foreign-keys&gt;&lt;key app="EN" db-id="9p0zpww0hzv5doew2r8v50pvd2pe22vfw5dv" timestamp="1708011417"&gt;1414&lt;/key&gt;&lt;/foreign-keys&gt;&lt;ref-type name="Thesis"&gt;32&lt;/ref-type&gt;&lt;contributors&gt;&lt;authors&gt;&lt;author&gt;Orsenik, S&lt;/author&gt;&lt;/authors&gt;&lt;/contributors&gt;&lt;titles&gt;&lt;title&gt;The Intersection of Food Insecurity, Gestational Diabetes and Mental Health Conditions: Examining Pregnancy from a Biocultural Perspective&lt;/title&gt;&lt;secondary-title&gt;Anthropology&lt;/secondary-title&gt;&lt;/titles&gt;&lt;pages&gt;167&lt;/pages&gt;&lt;volume&gt;Masters of Art&lt;/volume&gt;&lt;dates&gt;&lt;year&gt;2020&lt;/year&gt;&lt;/dates&gt;&lt;publisher&gt;McCaster University&lt;/publisher&gt;&lt;urls&gt;&lt;/urls&gt;&lt;/record&gt;&lt;/Cite&gt;&lt;/EndNote&gt;</w:instrText>
            </w:r>
            <w:r w:rsidRPr="2140588B">
              <w:rPr>
                <w:rFonts w:ascii="Times New Roman" w:eastAsia="Times New Roman" w:hAnsi="Times New Roman" w:cs="Times New Roman"/>
                <w:sz w:val="20"/>
                <w:szCs w:val="20"/>
                <w:highlight w:val="yellow"/>
                <w:lang w:eastAsia="en-GB"/>
              </w:rPr>
              <w:fldChar w:fldCharType="separate"/>
            </w:r>
            <w:r w:rsidRPr="2140588B">
              <w:rPr>
                <w:rFonts w:ascii="Times New Roman" w:eastAsia="Times New Roman" w:hAnsi="Times New Roman" w:cs="Times New Roman"/>
                <w:noProof/>
                <w:sz w:val="20"/>
                <w:szCs w:val="20"/>
                <w:lang w:eastAsia="en-GB"/>
              </w:rPr>
              <w:t>[21]</w:t>
            </w:r>
            <w:r w:rsidRPr="2140588B">
              <w:rPr>
                <w:rFonts w:ascii="Times New Roman" w:eastAsia="Times New Roman" w:hAnsi="Times New Roman" w:cs="Times New Roman"/>
                <w:sz w:val="20"/>
                <w:szCs w:val="20"/>
                <w:highlight w:val="yellow"/>
                <w:lang w:eastAsia="en-GB"/>
              </w:rPr>
              <w:fldChar w:fldCharType="end"/>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3F711D68" w14:textId="172E2751"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331106FC" w14:textId="5D6E82FE"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69C89B08" w14:textId="71D09419"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3C96D99E" w14:textId="056D3D4B"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1DB29D2E" w14:textId="621279AB"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608F1EAD" w14:textId="3DE5B23F"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093FEDB9" w14:textId="29BB42EB"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d</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3C5D2A2E" w14:textId="5B6CA62E"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6</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3F783DFC" w14:textId="4D3831DF"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High</w:t>
            </w:r>
          </w:p>
        </w:tc>
      </w:tr>
      <w:tr w:rsidR="000E03F2" w14:paraId="64C691A9"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203743E1" w14:textId="0410061B"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 xml:space="preserve">Shriver et al., 2023 </w:t>
            </w:r>
            <w:r w:rsidRPr="2140588B">
              <w:rPr>
                <w:rFonts w:ascii="Times New Roman" w:eastAsia="Times New Roman" w:hAnsi="Times New Roman" w:cs="Times New Roman"/>
                <w:sz w:val="20"/>
                <w:szCs w:val="20"/>
                <w:highlight w:val="yellow"/>
                <w:lang w:eastAsia="en-GB"/>
              </w:rPr>
              <w:fldChar w:fldCharType="begin"/>
            </w:r>
            <w:r w:rsidRPr="2140588B">
              <w:rPr>
                <w:rFonts w:ascii="Times New Roman" w:eastAsia="Times New Roman" w:hAnsi="Times New Roman" w:cs="Times New Roman"/>
                <w:sz w:val="20"/>
                <w:szCs w:val="20"/>
                <w:highlight w:val="yellow"/>
                <w:lang w:eastAsia="en-GB"/>
              </w:rPr>
              <w:instrText xml:space="preserve"> ADDIN EN.CITE &lt;EndNote&gt;&lt;Cite&gt;&lt;Author&gt;Shriver&lt;/Author&gt;&lt;Year&gt;2023&lt;/Year&gt;&lt;RecNum&gt;1402&lt;/RecNum&gt;&lt;DisplayText&gt;[22]&lt;/DisplayText&gt;&lt;record&gt;&lt;rec-number&gt;1402&lt;/rec-number&gt;&lt;foreign-keys&gt;&lt;key app="EN" db-id="9p0zpww0hzv5doew2r8v50pvd2pe22vfw5dv" timestamp="1706699254"&gt;1402&lt;/key&gt;&lt;/foreign-keys&gt;&lt;ref-type name="Journal Article"&gt;17&lt;/ref-type&gt;&lt;contributors&gt;&lt;authors&gt;&lt;author&gt;Shriver, Lenka H.&lt;/author&gt;&lt;author&gt;Eagleton, Sally G.&lt;/author&gt;&lt;author&gt;Hosseinzadeh, Mali&lt;/author&gt;&lt;author&gt;Buehler, Cheryl&lt;/author&gt;&lt;author&gt;Wideman, Laurie&lt;/author&gt;&lt;author&gt;Leerkes, Esther M.&lt;/author&gt;&lt;/authors&gt;&lt;/contributors&gt;&lt;titles&gt;&lt;title&gt;Associations among eating behaviors, food security status, and dietary intake during pregnancy&lt;/title&gt;&lt;secondary-title&gt;Appetite&lt;/secondary-title&gt;&lt;/titles&gt;&lt;periodical&gt;&lt;full-title&gt;Appetite&lt;/full-title&gt;&lt;/periodical&gt;&lt;pages&gt;107062&lt;/pages&gt;&lt;volume&gt;191&lt;/volume&gt;&lt;keywords&gt;&lt;keyword&gt;Pregnancy&lt;/keyword&gt;&lt;keyword&gt;Prenatal diet&lt;/keyword&gt;&lt;keyword&gt;Eating behaviors&lt;/keyword&gt;&lt;keyword&gt;Food security&lt;/keyword&gt;&lt;/keywords&gt;&lt;dates&gt;&lt;year&gt;2023&lt;/year&gt;&lt;pub-dates&gt;&lt;date&gt;2023/12/01/&lt;/date&gt;&lt;/pub-dates&gt;&lt;/dates&gt;&lt;isbn&gt;0195-6663&lt;/isbn&gt;&lt;urls&gt;&lt;related-urls&gt;&lt;url&gt;https://www.sciencedirect.com/science/article/pii/S0195666323025242&lt;/url&gt;&lt;/related-urls&gt;&lt;/urls&gt;&lt;electronic-resource-num&gt;https://doi.org/10.1016/j.appet.2023.107062&lt;/electronic-resource-num&gt;&lt;/record&gt;&lt;/Cite&gt;&lt;/EndNote&gt;</w:instrText>
            </w:r>
            <w:r w:rsidRPr="2140588B">
              <w:rPr>
                <w:rFonts w:ascii="Times New Roman" w:eastAsia="Times New Roman" w:hAnsi="Times New Roman" w:cs="Times New Roman"/>
                <w:sz w:val="20"/>
                <w:szCs w:val="20"/>
                <w:highlight w:val="yellow"/>
                <w:lang w:eastAsia="en-GB"/>
              </w:rPr>
              <w:fldChar w:fldCharType="separate"/>
            </w:r>
            <w:r w:rsidRPr="2140588B">
              <w:rPr>
                <w:rFonts w:ascii="Times New Roman" w:eastAsia="Times New Roman" w:hAnsi="Times New Roman" w:cs="Times New Roman"/>
                <w:noProof/>
                <w:sz w:val="20"/>
                <w:szCs w:val="20"/>
                <w:lang w:eastAsia="en-GB"/>
              </w:rPr>
              <w:t>[22]</w:t>
            </w:r>
            <w:r w:rsidRPr="2140588B">
              <w:rPr>
                <w:rFonts w:ascii="Times New Roman" w:eastAsia="Times New Roman" w:hAnsi="Times New Roman" w:cs="Times New Roman"/>
                <w:sz w:val="20"/>
                <w:szCs w:val="20"/>
                <w:highlight w:val="yellow"/>
                <w:lang w:eastAsia="en-GB"/>
              </w:rPr>
              <w:fldChar w:fldCharType="end"/>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1CFAA23F" w14:textId="0514E3F2"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b*</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7950EB93" w14:textId="7C888D01"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b*</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01F86802" w14:textId="70F63B34"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b*</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2B07D153" w14:textId="3F4F4BD9"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c</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50C71D9E" w14:textId="1C30E600"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a*</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0154C609" w14:textId="79BFF5C8"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a*</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231AACA6" w14:textId="080AC866"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c</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7E227D79" w14:textId="2B114D30"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5</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02569B01" w14:textId="52217B57"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Medium</w:t>
            </w:r>
          </w:p>
        </w:tc>
      </w:tr>
      <w:tr w:rsidR="000E03F2" w14:paraId="6535F1FD"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1D01C794" w14:textId="606081C7"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 xml:space="preserve">Eagleton et al., 2022 </w:t>
            </w:r>
            <w:r w:rsidRPr="2140588B">
              <w:rPr>
                <w:rFonts w:ascii="Times New Roman" w:eastAsia="Times New Roman" w:hAnsi="Times New Roman" w:cs="Times New Roman"/>
                <w:sz w:val="20"/>
                <w:szCs w:val="20"/>
                <w:highlight w:val="yellow"/>
                <w:lang w:eastAsia="en-GB"/>
              </w:rPr>
              <w:fldChar w:fldCharType="begin"/>
            </w:r>
            <w:r w:rsidRPr="2140588B">
              <w:rPr>
                <w:rFonts w:ascii="Times New Roman" w:eastAsia="Times New Roman" w:hAnsi="Times New Roman" w:cs="Times New Roman"/>
                <w:sz w:val="20"/>
                <w:szCs w:val="20"/>
                <w:highlight w:val="yellow"/>
                <w:lang w:eastAsia="en-GB"/>
              </w:rPr>
              <w:instrText xml:space="preserve"> ADDIN EN.CITE &lt;EndNote&gt;&lt;Cite&gt;&lt;Author&gt;Eagleton&lt;/Author&gt;&lt;Year&gt;2022&lt;/Year&gt;&lt;RecNum&gt;1408&lt;/RecNum&gt;&lt;DisplayText&gt;[23]&lt;/DisplayText&gt;&lt;record&gt;&lt;rec-number&gt;1408&lt;/rec-number&gt;&lt;foreign-keys&gt;&lt;key app="EN" db-id="9p0zpww0hzv5doew2r8v50pvd2pe22vfw5dv" timestamp="1707296967"&gt;1408&lt;/key&gt;&lt;/foreign-keys&gt;&lt;ref-type name="Journal Article"&gt;17&lt;/ref-type&gt;&lt;contributors&gt;&lt;authors&gt;&lt;author&gt;Eagleton, Sally G.&lt;/author&gt;&lt;author&gt;Shriver, Lenka H.&lt;/author&gt;&lt;author&gt;Buehler, Cheryl&lt;/author&gt;&lt;author&gt;Wideman, Laurie&lt;/author&gt;&lt;author&gt;Leerkes, Esther M.&lt;/author&gt;&lt;/authors&gt;&lt;/contributors&gt;&lt;titles&gt;&lt;title&gt;Longitudinal Associations Among Food Insecurity During Pregnancy, Parental Mental Health Symptoms, Controlling Feeding Styles, and Infant Food Responsiveness&lt;/title&gt;&lt;secondary-title&gt;The Journal of Nutrition&lt;/secondary-title&gt;&lt;/titles&gt;&lt;periodical&gt;&lt;full-title&gt;The Journal of Nutrition&lt;/full-title&gt;&lt;/periodical&gt;&lt;pages&gt;2659-2668&lt;/pages&gt;&lt;volume&gt;152&lt;/volume&gt;&lt;number&gt;12&lt;/number&gt;&lt;dates&gt;&lt;year&gt;2022&lt;/year&gt;&lt;/dates&gt;&lt;publisher&gt;Elsevier&lt;/publisher&gt;&lt;isbn&gt;0022-3166&lt;/isbn&gt;&lt;urls&gt;&lt;related-urls&gt;&lt;url&gt;https://doi.org/10.1093/jn/nxac225&lt;/url&gt;&lt;/related-urls&gt;&lt;/urls&gt;&lt;electronic-resource-num&gt;10.1093/jn/nxac225&lt;/electronic-resource-num&gt;&lt;access-date&gt;2024/02/07&lt;/access-date&gt;&lt;/record&gt;&lt;/Cite&gt;&lt;/EndNote&gt;</w:instrText>
            </w:r>
            <w:r w:rsidRPr="2140588B">
              <w:rPr>
                <w:rFonts w:ascii="Times New Roman" w:eastAsia="Times New Roman" w:hAnsi="Times New Roman" w:cs="Times New Roman"/>
                <w:sz w:val="20"/>
                <w:szCs w:val="20"/>
                <w:highlight w:val="yellow"/>
                <w:lang w:eastAsia="en-GB"/>
              </w:rPr>
              <w:fldChar w:fldCharType="separate"/>
            </w:r>
            <w:r w:rsidRPr="2140588B">
              <w:rPr>
                <w:rFonts w:ascii="Times New Roman" w:eastAsia="Times New Roman" w:hAnsi="Times New Roman" w:cs="Times New Roman"/>
                <w:noProof/>
                <w:sz w:val="20"/>
                <w:szCs w:val="20"/>
                <w:lang w:eastAsia="en-GB"/>
              </w:rPr>
              <w:t>[23]</w:t>
            </w:r>
            <w:r w:rsidRPr="2140588B">
              <w:rPr>
                <w:rFonts w:ascii="Times New Roman" w:eastAsia="Times New Roman" w:hAnsi="Times New Roman" w:cs="Times New Roman"/>
                <w:sz w:val="20"/>
                <w:szCs w:val="20"/>
                <w:highlight w:val="yellow"/>
                <w:lang w:eastAsia="en-GB"/>
              </w:rPr>
              <w:fldChar w:fldCharType="end"/>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13359BE1" w14:textId="3D5EE35C"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b*</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2DCF1852" w14:textId="2B282315"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b*</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40E28FB1" w14:textId="119CE371"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b*</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20C54D80" w14:textId="73025A34"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c</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3B6AE35E" w14:textId="7E4BDFCC"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a*</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364B0FC7" w14:textId="19530A07"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a*</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459046C1" w14:textId="1E9D9441"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b*</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36101683" w14:textId="1C17A767"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6</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763248AF" w14:textId="31D6D234" w:rsidR="000E03F2" w:rsidRDefault="000E03F2" w:rsidP="2140588B">
            <w:pPr>
              <w:spacing w:line="276" w:lineRule="auto"/>
              <w:rPr>
                <w:rFonts w:ascii="Times New Roman" w:eastAsia="Times New Roman" w:hAnsi="Times New Roman" w:cs="Times New Roman"/>
                <w:color w:val="000000" w:themeColor="text1"/>
                <w:sz w:val="20"/>
                <w:szCs w:val="20"/>
              </w:rPr>
            </w:pPr>
            <w:r w:rsidRPr="2140588B">
              <w:rPr>
                <w:rFonts w:ascii="Times New Roman" w:eastAsia="Times New Roman" w:hAnsi="Times New Roman" w:cs="Times New Roman"/>
                <w:color w:val="000000" w:themeColor="text1"/>
                <w:sz w:val="20"/>
                <w:szCs w:val="20"/>
              </w:rPr>
              <w:t>High</w:t>
            </w:r>
          </w:p>
        </w:tc>
      </w:tr>
      <w:tr w:rsidR="000E03F2" w14:paraId="01CFBC03"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B5D2613" w14:textId="62A51C8D"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 xml:space="preserve">Joseph et al., 2023 </w:t>
            </w:r>
            <w:r w:rsidRPr="2140588B">
              <w:rPr>
                <w:rFonts w:ascii="Times New Roman" w:eastAsia="Times New Roman" w:hAnsi="Times New Roman" w:cs="Times New Roman"/>
                <w:sz w:val="20"/>
                <w:szCs w:val="20"/>
                <w:highlight w:val="yellow"/>
                <w:lang w:eastAsia="en-GB"/>
              </w:rPr>
              <w:fldChar w:fldCharType="begin"/>
            </w:r>
            <w:r w:rsidRPr="2140588B">
              <w:rPr>
                <w:rFonts w:ascii="Times New Roman" w:eastAsia="Times New Roman" w:hAnsi="Times New Roman" w:cs="Times New Roman"/>
                <w:sz w:val="20"/>
                <w:szCs w:val="20"/>
                <w:highlight w:val="yellow"/>
                <w:lang w:eastAsia="en-GB"/>
              </w:rPr>
              <w:instrText xml:space="preserve"> ADDIN EN.CITE &lt;EndNote&gt;&lt;Cite&gt;&lt;Author&gt;Joseph&lt;/Author&gt;&lt;Year&gt;2023&lt;/Year&gt;&lt;RecNum&gt;1439&lt;/RecNum&gt;&lt;DisplayText&gt;[24]&lt;/DisplayText&gt;&lt;record&gt;&lt;rec-number&gt;1439&lt;/rec-number&gt;&lt;foreign-keys&gt;&lt;key app="EN" db-id="9p0zpww0hzv5doew2r8v50pvd2pe22vfw5dv" timestamp="1710423695"&gt;1439&lt;/key&gt;&lt;/foreign-keys&gt;&lt;ref-type name="Journal Article"&gt;17&lt;/ref-type&gt;&lt;contributors&gt;&lt;authors&gt;&lt;author&gt;Joseph, N. T.&lt;/author&gt;&lt;author&gt;Stanhope, K. K.&lt;/author&gt;&lt;author&gt;Geary, F.&lt;/author&gt;&lt;author&gt;McIntosh, M.&lt;/author&gt;&lt;author&gt;Platner, M. H.&lt;/author&gt;&lt;author&gt;Wichmann, H. K.&lt;/author&gt;&lt;author&gt;Kramer, M. R.&lt;/author&gt;&lt;author&gt;Jamieson, D. J.&lt;/author&gt;&lt;author&gt;Boulet, S. L.&lt;/author&gt;&lt;/authors&gt;&lt;/contributors&gt;&lt;titles&gt;&lt;title&gt;Social Determinants of Health Needs and Perinatal Risk in Socially Vulnerable Pregnant Patients&lt;/title&gt;&lt;secondary-title&gt;J Health Care Poor Underserved&lt;/secondary-title&gt;&lt;/titles&gt;&lt;periodical&gt;&lt;full-title&gt;J Health Care Poor Underserved&lt;/full-title&gt;&lt;/periodical&gt;&lt;pages&gt;685-702&lt;/pages&gt;&lt;volume&gt;34&lt;/volume&gt;&lt;number&gt;2&lt;/number&gt;&lt;edition&gt;2023/07/19&lt;/edition&gt;&lt;keywords&gt;&lt;keyword&gt;Pregnancy&lt;/keyword&gt;&lt;keyword&gt;Female&lt;/keyword&gt;&lt;keyword&gt;Humans&lt;/keyword&gt;&lt;keyword&gt;*Stillbirth/epidemiology&lt;/keyword&gt;&lt;keyword&gt;Social Determinants of Health&lt;/keyword&gt;&lt;keyword&gt;Prenatal Care&lt;/keyword&gt;&lt;keyword&gt;*Intimate Partner Violence&lt;/keyword&gt;&lt;keyword&gt;Parturition&lt;/keyword&gt;&lt;/keywords&gt;&lt;dates&gt;&lt;year&gt;2023&lt;/year&gt;&lt;/dates&gt;&lt;isbn&gt;1049-2089&lt;/isbn&gt;&lt;accession-num&gt;37464526&lt;/accession-num&gt;&lt;urls&gt;&lt;/urls&gt;&lt;electronic-resource-num&gt;10.1353/hpu.2023.0058&lt;/electronic-resource-num&gt;&lt;remote-database-provider&gt;NLM&lt;/remote-database-provider&gt;&lt;language&gt;eng&lt;/language&gt;&lt;/record&gt;&lt;/Cite&gt;&lt;/EndNote&gt;</w:instrText>
            </w:r>
            <w:r w:rsidRPr="2140588B">
              <w:rPr>
                <w:rFonts w:ascii="Times New Roman" w:eastAsia="Times New Roman" w:hAnsi="Times New Roman" w:cs="Times New Roman"/>
                <w:sz w:val="20"/>
                <w:szCs w:val="20"/>
                <w:highlight w:val="yellow"/>
                <w:lang w:eastAsia="en-GB"/>
              </w:rPr>
              <w:fldChar w:fldCharType="separate"/>
            </w:r>
            <w:r w:rsidRPr="2140588B">
              <w:rPr>
                <w:rFonts w:ascii="Times New Roman" w:eastAsia="Times New Roman" w:hAnsi="Times New Roman" w:cs="Times New Roman"/>
                <w:noProof/>
                <w:sz w:val="20"/>
                <w:szCs w:val="20"/>
                <w:lang w:eastAsia="en-GB"/>
              </w:rPr>
              <w:t>[24]</w:t>
            </w:r>
            <w:r w:rsidRPr="2140588B">
              <w:rPr>
                <w:rFonts w:ascii="Times New Roman" w:eastAsia="Times New Roman" w:hAnsi="Times New Roman" w:cs="Times New Roman"/>
                <w:sz w:val="20"/>
                <w:szCs w:val="20"/>
                <w:highlight w:val="yellow"/>
                <w:lang w:eastAsia="en-GB"/>
              </w:rPr>
              <w:fldChar w:fldCharType="end"/>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330F2B68" w14:textId="702FD324"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59839DA1" w14:textId="6E402C80"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56326D46" w14:textId="59306F67"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0201573F" w14:textId="35EB4182"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111D1334" w14:textId="07C20F92"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199B846B" w14:textId="2875B411"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34D8FB3E" w14:textId="25347A4F"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c</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1CD5B42A" w14:textId="4AEF98DA"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6</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32702A3B" w14:textId="65995D24"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High</w:t>
            </w:r>
          </w:p>
        </w:tc>
      </w:tr>
      <w:tr w:rsidR="000E03F2" w14:paraId="71869285"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0F874DA7" w14:textId="38BB8AC9"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 xml:space="preserve">Meeker et al., 2023 </w:t>
            </w:r>
            <w:r w:rsidRPr="2140588B">
              <w:rPr>
                <w:rFonts w:ascii="Times New Roman" w:eastAsia="Times New Roman" w:hAnsi="Times New Roman" w:cs="Times New Roman"/>
                <w:sz w:val="20"/>
                <w:szCs w:val="20"/>
                <w:highlight w:val="yellow"/>
                <w:lang w:eastAsia="en-GB"/>
              </w:rPr>
              <w:fldChar w:fldCharType="begin"/>
            </w:r>
            <w:r w:rsidRPr="2140588B">
              <w:rPr>
                <w:rFonts w:ascii="Times New Roman" w:eastAsia="Times New Roman" w:hAnsi="Times New Roman" w:cs="Times New Roman"/>
                <w:sz w:val="20"/>
                <w:szCs w:val="20"/>
                <w:highlight w:val="yellow"/>
                <w:lang w:eastAsia="en-GB"/>
              </w:rPr>
              <w:instrText xml:space="preserve"> ADDIN EN.CITE &lt;EndNote&gt;&lt;Cite&gt;&lt;Author&gt;Meeker&lt;/Author&gt;&lt;Year&gt;2023&lt;/Year&gt;&lt;RecNum&gt;1440&lt;/RecNum&gt;&lt;DisplayText&gt;[25]&lt;/DisplayText&gt;&lt;record&gt;&lt;rec-number&gt;1440&lt;/rec-number&gt;&lt;foreign-keys&gt;&lt;key app="EN" db-id="9p0zpww0hzv5doew2r8v50pvd2pe22vfw5dv" timestamp="1710423868"&gt;1440&lt;/key&gt;&lt;/foreign-keys&gt;&lt;ref-type name="Journal Article"&gt;17&lt;/ref-type&gt;&lt;contributors&gt;&lt;authors&gt;&lt;author&gt;Meeker, Jessica R.&lt;/author&gt;&lt;author&gt;Strid, Penelope&lt;/author&gt;&lt;author&gt;Simeone, Regina&lt;/author&gt;&lt;author&gt;D’Angelo, Denise V.&lt;/author&gt;&lt;author&gt;Dieke, Ada&lt;/author&gt;&lt;author&gt;von Essen, Beatriz Salvesen&lt;/author&gt;&lt;author&gt;Galang, Romeo R.&lt;/author&gt;&lt;author&gt;Zapata, Lauren B.&lt;/author&gt;&lt;author&gt;Ellington, Sascha&lt;/author&gt;&lt;/authors&gt;&lt;/contributors&gt;&lt;titles&gt;&lt;title&gt;Pandemic-related stressors and mental health among women with a live birth in 2020&lt;/title&gt;&lt;secondary-title&gt;Archives of Women&amp;apos;s Mental Health&lt;/secondary-title&gt;&lt;/titles&gt;&lt;periodical&gt;&lt;full-title&gt;Archives of Women&amp;apos;s Mental Health&lt;/full-title&gt;&lt;/periodical&gt;&lt;pages&gt;767-776&lt;/pages&gt;&lt;volume&gt;26&lt;/volume&gt;&lt;number&gt;6&lt;/number&gt;&lt;dates&gt;&lt;year&gt;2023&lt;/year&gt;&lt;pub-dates&gt;&lt;date&gt;2023/12/01&lt;/date&gt;&lt;/pub-dates&gt;&lt;/dates&gt;&lt;isbn&gt;1435-1102&lt;/isbn&gt;&lt;urls&gt;&lt;related-urls&gt;&lt;url&gt;https://doi.org/10.1007/s00737-023-01364-7&lt;/url&gt;&lt;/related-urls&gt;&lt;/urls&gt;&lt;electronic-resource-num&gt;10.1007/s00737-023-01364-7&lt;/electronic-resource-num&gt;&lt;/record&gt;&lt;/Cite&gt;&lt;/EndNote&gt;</w:instrText>
            </w:r>
            <w:r w:rsidRPr="2140588B">
              <w:rPr>
                <w:rFonts w:ascii="Times New Roman" w:eastAsia="Times New Roman" w:hAnsi="Times New Roman" w:cs="Times New Roman"/>
                <w:sz w:val="20"/>
                <w:szCs w:val="20"/>
                <w:highlight w:val="yellow"/>
                <w:lang w:eastAsia="en-GB"/>
              </w:rPr>
              <w:fldChar w:fldCharType="separate"/>
            </w:r>
            <w:r w:rsidRPr="2140588B">
              <w:rPr>
                <w:rFonts w:ascii="Times New Roman" w:eastAsia="Times New Roman" w:hAnsi="Times New Roman" w:cs="Times New Roman"/>
                <w:noProof/>
                <w:sz w:val="20"/>
                <w:szCs w:val="20"/>
                <w:lang w:eastAsia="en-GB"/>
              </w:rPr>
              <w:t>[25]</w:t>
            </w:r>
            <w:r w:rsidRPr="2140588B">
              <w:rPr>
                <w:rFonts w:ascii="Times New Roman" w:eastAsia="Times New Roman" w:hAnsi="Times New Roman" w:cs="Times New Roman"/>
                <w:sz w:val="20"/>
                <w:szCs w:val="20"/>
                <w:highlight w:val="yellow"/>
                <w:lang w:eastAsia="en-GB"/>
              </w:rPr>
              <w:fldChar w:fldCharType="end"/>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0DDDAACD" w14:textId="6DA96E3D"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3E4804C7" w14:textId="7F3807D4"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7C6CDCE3" w14:textId="65E3E013"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56878D84" w14:textId="754CC77E"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b*</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25246E68" w14:textId="25B557BF"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c</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37D07178" w14:textId="122754E1"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a*</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4F0A1B93" w14:textId="33376246"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d</w:t>
            </w:r>
          </w:p>
        </w:tc>
        <w:tc>
          <w:tcPr>
            <w:tcW w:w="940" w:type="dxa"/>
            <w:tcBorders>
              <w:top w:val="single" w:sz="6" w:space="0" w:color="999999"/>
              <w:left w:val="single" w:sz="6" w:space="0" w:color="999999"/>
              <w:bottom w:val="single" w:sz="6" w:space="0" w:color="999999"/>
              <w:right w:val="single" w:sz="6" w:space="0" w:color="999999"/>
            </w:tcBorders>
            <w:shd w:val="clear" w:color="auto" w:fill="auto"/>
            <w:hideMark/>
          </w:tcPr>
          <w:p w14:paraId="2CD92507" w14:textId="2844246C"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5</w:t>
            </w:r>
          </w:p>
        </w:tc>
        <w:tc>
          <w:tcPr>
            <w:tcW w:w="1156" w:type="dxa"/>
            <w:tcBorders>
              <w:top w:val="single" w:sz="6" w:space="0" w:color="999999"/>
              <w:left w:val="single" w:sz="6" w:space="0" w:color="999999"/>
              <w:bottom w:val="single" w:sz="6" w:space="0" w:color="999999"/>
              <w:right w:val="single" w:sz="6" w:space="0" w:color="999999"/>
            </w:tcBorders>
            <w:shd w:val="clear" w:color="auto" w:fill="auto"/>
            <w:hideMark/>
          </w:tcPr>
          <w:p w14:paraId="41527989" w14:textId="0AD21610" w:rsidR="000E03F2" w:rsidRDefault="000E03F2"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Medium</w:t>
            </w:r>
          </w:p>
        </w:tc>
      </w:tr>
      <w:tr w:rsidR="00747626" w:rsidRPr="00BB2733" w14:paraId="219D7EA0" w14:textId="77777777" w:rsidTr="2140588B">
        <w:trPr>
          <w:trHeight w:val="300"/>
        </w:trPr>
        <w:tc>
          <w:tcPr>
            <w:tcW w:w="2117" w:type="dxa"/>
            <w:tcBorders>
              <w:top w:val="single" w:sz="6" w:space="0" w:color="999999"/>
              <w:left w:val="single" w:sz="6" w:space="0" w:color="999999"/>
              <w:bottom w:val="single" w:sz="6" w:space="0" w:color="999999"/>
              <w:right w:val="single" w:sz="6" w:space="0" w:color="999999"/>
            </w:tcBorders>
            <w:shd w:val="clear" w:color="auto" w:fill="auto"/>
            <w:hideMark/>
          </w:tcPr>
          <w:p w14:paraId="788BF7D1" w14:textId="77777777" w:rsidR="00747626" w:rsidRPr="00BB2733" w:rsidRDefault="00747626" w:rsidP="0029582E">
            <w:pPr>
              <w:textAlignment w:val="baseline"/>
              <w:rPr>
                <w:rFonts w:ascii="Times New Roman" w:eastAsia="Times New Roman" w:hAnsi="Times New Roman" w:cs="Times New Roman"/>
                <w:b/>
                <w:bCs/>
                <w:sz w:val="18"/>
                <w:szCs w:val="18"/>
                <w:lang w:eastAsia="en-GB"/>
              </w:rPr>
            </w:pPr>
            <w:r w:rsidRPr="2140588B">
              <w:rPr>
                <w:rFonts w:ascii="Times New Roman" w:eastAsia="Times New Roman" w:hAnsi="Times New Roman" w:cs="Times New Roman"/>
                <w:b/>
                <w:bCs/>
                <w:sz w:val="20"/>
                <w:szCs w:val="20"/>
                <w:lang w:eastAsia="en-GB"/>
              </w:rPr>
              <w:t>Percentage of studies that scored a star for each question: </w:t>
            </w:r>
          </w:p>
        </w:tc>
        <w:tc>
          <w:tcPr>
            <w:tcW w:w="1044" w:type="dxa"/>
            <w:tcBorders>
              <w:top w:val="single" w:sz="6" w:space="0" w:color="999999"/>
              <w:left w:val="single" w:sz="6" w:space="0" w:color="999999"/>
              <w:bottom w:val="single" w:sz="6" w:space="0" w:color="999999"/>
              <w:right w:val="single" w:sz="6" w:space="0" w:color="999999"/>
            </w:tcBorders>
            <w:shd w:val="clear" w:color="auto" w:fill="auto"/>
            <w:hideMark/>
          </w:tcPr>
          <w:p w14:paraId="2CAF15BF" w14:textId="5F61B5AB" w:rsidR="00747626" w:rsidRPr="00BB2733" w:rsidRDefault="000E03F2"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25</w:t>
            </w:r>
          </w:p>
          <w:p w14:paraId="53E20DF0" w14:textId="3FC60535" w:rsidR="00747626" w:rsidRPr="00BB2733" w:rsidRDefault="000E03F2" w:rsidP="2140588B">
            <w:pPr>
              <w:textAlignment w:val="baseline"/>
              <w:rPr>
                <w:rFonts w:ascii="Times New Roman" w:eastAsia="Times New Roman" w:hAnsi="Times New Roman" w:cs="Times New Roman"/>
                <w:sz w:val="18"/>
                <w:szCs w:val="18"/>
                <w:lang w:eastAsia="en-GB"/>
              </w:rPr>
            </w:pPr>
            <w:r w:rsidRPr="2140588B">
              <w:rPr>
                <w:rFonts w:ascii="Times New Roman" w:eastAsia="Times New Roman" w:hAnsi="Times New Roman" w:cs="Times New Roman"/>
                <w:b/>
                <w:bCs/>
                <w:sz w:val="20"/>
                <w:szCs w:val="20"/>
                <w:lang w:eastAsia="en-GB"/>
              </w:rPr>
              <w:t>100</w:t>
            </w:r>
            <w:r w:rsidR="00747626" w:rsidRPr="2140588B">
              <w:rPr>
                <w:rFonts w:ascii="Times New Roman" w:eastAsia="Times New Roman" w:hAnsi="Times New Roman" w:cs="Times New Roman"/>
                <w:b/>
                <w:bCs/>
                <w:sz w:val="20"/>
                <w:szCs w:val="20"/>
                <w:lang w:eastAsia="en-GB"/>
              </w:rPr>
              <w:t>%</w:t>
            </w:r>
            <w:r w:rsidR="00747626" w:rsidRPr="2140588B">
              <w:rPr>
                <w:rFonts w:ascii="Times New Roman" w:eastAsia="Times New Roman" w:hAnsi="Times New Roman" w:cs="Times New Roman"/>
                <w:sz w:val="20"/>
                <w:szCs w:val="20"/>
                <w:lang w:eastAsia="en-GB"/>
              </w:rPr>
              <w:t> </w:t>
            </w:r>
          </w:p>
        </w:tc>
        <w:tc>
          <w:tcPr>
            <w:tcW w:w="913" w:type="dxa"/>
            <w:tcBorders>
              <w:top w:val="single" w:sz="6" w:space="0" w:color="999999"/>
              <w:left w:val="single" w:sz="6" w:space="0" w:color="999999"/>
              <w:bottom w:val="single" w:sz="6" w:space="0" w:color="999999"/>
              <w:right w:val="single" w:sz="6" w:space="0" w:color="999999"/>
            </w:tcBorders>
            <w:shd w:val="clear" w:color="auto" w:fill="auto"/>
            <w:hideMark/>
          </w:tcPr>
          <w:p w14:paraId="223D89F4" w14:textId="15F467B8" w:rsidR="00747626" w:rsidRPr="00BB2733" w:rsidRDefault="00747626"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w:t>
            </w:r>
            <w:r w:rsidR="552F6108" w:rsidRPr="2140588B">
              <w:rPr>
                <w:rFonts w:ascii="Times New Roman" w:eastAsia="Times New Roman" w:hAnsi="Times New Roman" w:cs="Times New Roman"/>
                <w:b/>
                <w:bCs/>
                <w:sz w:val="20"/>
                <w:szCs w:val="20"/>
                <w:lang w:eastAsia="en-GB"/>
              </w:rPr>
              <w:t>25</w:t>
            </w:r>
          </w:p>
          <w:p w14:paraId="2DE22058" w14:textId="77777777" w:rsidR="00747626" w:rsidRPr="00BB2733" w:rsidRDefault="00747626" w:rsidP="2140588B">
            <w:pPr>
              <w:textAlignment w:val="baseline"/>
              <w:rPr>
                <w:rFonts w:ascii="Times New Roman" w:eastAsia="Times New Roman" w:hAnsi="Times New Roman" w:cs="Times New Roman"/>
                <w:sz w:val="18"/>
                <w:szCs w:val="18"/>
                <w:lang w:eastAsia="en-GB"/>
              </w:rPr>
            </w:pPr>
            <w:r w:rsidRPr="2140588B">
              <w:rPr>
                <w:rFonts w:ascii="Times New Roman" w:eastAsia="Times New Roman" w:hAnsi="Times New Roman" w:cs="Times New Roman"/>
                <w:b/>
                <w:bCs/>
                <w:sz w:val="20"/>
                <w:szCs w:val="20"/>
                <w:lang w:eastAsia="en-GB"/>
              </w:rPr>
              <w:t>100%</w:t>
            </w:r>
            <w:r w:rsidRPr="2140588B">
              <w:rPr>
                <w:rFonts w:ascii="Times New Roman" w:eastAsia="Times New Roman" w:hAnsi="Times New Roman" w:cs="Times New Roman"/>
                <w:sz w:val="20"/>
                <w:szCs w:val="20"/>
                <w:lang w:eastAsia="en-GB"/>
              </w:rPr>
              <w:t> </w:t>
            </w:r>
          </w:p>
        </w:tc>
        <w:tc>
          <w:tcPr>
            <w:tcW w:w="918" w:type="dxa"/>
            <w:tcBorders>
              <w:top w:val="single" w:sz="6" w:space="0" w:color="999999"/>
              <w:left w:val="single" w:sz="6" w:space="0" w:color="999999"/>
              <w:bottom w:val="single" w:sz="6" w:space="0" w:color="999999"/>
              <w:right w:val="single" w:sz="6" w:space="0" w:color="999999"/>
            </w:tcBorders>
            <w:shd w:val="clear" w:color="auto" w:fill="auto"/>
            <w:hideMark/>
          </w:tcPr>
          <w:p w14:paraId="56FFAD7A" w14:textId="2359F2D6" w:rsidR="00747626" w:rsidRPr="00BB2733" w:rsidRDefault="00747626"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w:t>
            </w:r>
            <w:r w:rsidR="45C7F811" w:rsidRPr="2140588B">
              <w:rPr>
                <w:rFonts w:ascii="Times New Roman" w:eastAsia="Times New Roman" w:hAnsi="Times New Roman" w:cs="Times New Roman"/>
                <w:b/>
                <w:bCs/>
                <w:sz w:val="20"/>
                <w:szCs w:val="20"/>
                <w:lang w:eastAsia="en-GB"/>
              </w:rPr>
              <w:t>25</w:t>
            </w:r>
          </w:p>
          <w:p w14:paraId="29AF1589" w14:textId="77777777" w:rsidR="00747626" w:rsidRPr="00BB2733" w:rsidRDefault="00747626" w:rsidP="2140588B">
            <w:pPr>
              <w:textAlignment w:val="baseline"/>
              <w:rPr>
                <w:rFonts w:ascii="Times New Roman" w:eastAsia="Times New Roman" w:hAnsi="Times New Roman" w:cs="Times New Roman"/>
                <w:sz w:val="18"/>
                <w:szCs w:val="18"/>
                <w:lang w:eastAsia="en-GB"/>
              </w:rPr>
            </w:pPr>
            <w:r w:rsidRPr="2140588B">
              <w:rPr>
                <w:rFonts w:ascii="Times New Roman" w:eastAsia="Times New Roman" w:hAnsi="Times New Roman" w:cs="Times New Roman"/>
                <w:b/>
                <w:bCs/>
                <w:sz w:val="20"/>
                <w:szCs w:val="20"/>
                <w:lang w:eastAsia="en-GB"/>
              </w:rPr>
              <w:t>100%</w:t>
            </w:r>
            <w:r w:rsidRPr="2140588B">
              <w:rPr>
                <w:rFonts w:ascii="Times New Roman" w:eastAsia="Times New Roman" w:hAnsi="Times New Roman" w:cs="Times New Roman"/>
                <w:sz w:val="20"/>
                <w:szCs w:val="20"/>
                <w:lang w:eastAsia="en-GB"/>
              </w:rPr>
              <w:t> </w:t>
            </w:r>
          </w:p>
        </w:tc>
        <w:tc>
          <w:tcPr>
            <w:tcW w:w="2371" w:type="dxa"/>
            <w:tcBorders>
              <w:top w:val="single" w:sz="6" w:space="0" w:color="999999"/>
              <w:left w:val="single" w:sz="6" w:space="0" w:color="999999"/>
              <w:bottom w:val="single" w:sz="6" w:space="0" w:color="999999"/>
              <w:right w:val="single" w:sz="6" w:space="0" w:color="999999"/>
            </w:tcBorders>
            <w:shd w:val="clear" w:color="auto" w:fill="auto"/>
            <w:hideMark/>
          </w:tcPr>
          <w:p w14:paraId="21666164" w14:textId="77777777" w:rsidR="009D3F95" w:rsidRDefault="00747626"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Any star n=1</w:t>
            </w:r>
            <w:r w:rsidR="43040220" w:rsidRPr="2140588B">
              <w:rPr>
                <w:rFonts w:ascii="Times New Roman" w:eastAsia="Times New Roman" w:hAnsi="Times New Roman" w:cs="Times New Roman"/>
                <w:b/>
                <w:bCs/>
                <w:sz w:val="20"/>
                <w:szCs w:val="20"/>
                <w:lang w:eastAsia="en-GB"/>
              </w:rPr>
              <w:t>9</w:t>
            </w:r>
            <w:r w:rsidR="004F2F7E" w:rsidRPr="2140588B">
              <w:rPr>
                <w:rFonts w:ascii="Times New Roman" w:eastAsia="Times New Roman" w:hAnsi="Times New Roman" w:cs="Times New Roman"/>
                <w:b/>
                <w:bCs/>
                <w:sz w:val="20"/>
                <w:szCs w:val="20"/>
                <w:lang w:eastAsia="en-GB"/>
              </w:rPr>
              <w:t xml:space="preserve"> </w:t>
            </w:r>
          </w:p>
          <w:p w14:paraId="5F95AAF7" w14:textId="0929BDE3" w:rsidR="004F2F7E" w:rsidRDefault="004F2F7E"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 xml:space="preserve">76% </w:t>
            </w:r>
          </w:p>
          <w:p w14:paraId="7E04FC0E" w14:textId="25B103C3" w:rsidR="00747626" w:rsidRPr="00BB2733" w:rsidRDefault="00747626" w:rsidP="2140588B">
            <w:pPr>
              <w:textAlignment w:val="baseline"/>
              <w:rPr>
                <w:rFonts w:ascii="Times New Roman" w:eastAsia="Times New Roman" w:hAnsi="Times New Roman" w:cs="Times New Roman"/>
                <w:sz w:val="18"/>
                <w:szCs w:val="18"/>
                <w:lang w:eastAsia="en-GB"/>
              </w:rPr>
            </w:pPr>
            <w:r w:rsidRPr="2140588B">
              <w:rPr>
                <w:rFonts w:ascii="Times New Roman" w:eastAsia="Times New Roman" w:hAnsi="Times New Roman" w:cs="Times New Roman"/>
                <w:b/>
                <w:bCs/>
                <w:sz w:val="20"/>
                <w:szCs w:val="20"/>
                <w:lang w:eastAsia="en-GB"/>
              </w:rPr>
              <w:t>(1 star n=1</w:t>
            </w:r>
            <w:r w:rsidR="4598A5A0" w:rsidRPr="2140588B">
              <w:rPr>
                <w:rFonts w:ascii="Times New Roman" w:eastAsia="Times New Roman" w:hAnsi="Times New Roman" w:cs="Times New Roman"/>
                <w:b/>
                <w:bCs/>
                <w:sz w:val="20"/>
                <w:szCs w:val="20"/>
                <w:lang w:eastAsia="en-GB"/>
              </w:rPr>
              <w:t>4</w:t>
            </w:r>
            <w:r w:rsidR="004F2F7E" w:rsidRPr="2140588B">
              <w:rPr>
                <w:rFonts w:ascii="Times New Roman" w:eastAsia="Times New Roman" w:hAnsi="Times New Roman" w:cs="Times New Roman"/>
                <w:b/>
                <w:bCs/>
                <w:sz w:val="20"/>
                <w:szCs w:val="20"/>
                <w:lang w:eastAsia="en-GB"/>
              </w:rPr>
              <w:t xml:space="preserve">, </w:t>
            </w:r>
            <w:r w:rsidRPr="2140588B">
              <w:rPr>
                <w:rFonts w:ascii="Times New Roman" w:eastAsia="Times New Roman" w:hAnsi="Times New Roman" w:cs="Times New Roman"/>
                <w:b/>
                <w:bCs/>
                <w:sz w:val="20"/>
                <w:szCs w:val="20"/>
                <w:lang w:eastAsia="en-GB"/>
              </w:rPr>
              <w:t>2 stars n=5</w:t>
            </w:r>
            <w:r w:rsidR="007C4A36" w:rsidRPr="2140588B">
              <w:rPr>
                <w:rFonts w:ascii="Times New Roman" w:eastAsia="Times New Roman" w:hAnsi="Times New Roman" w:cs="Times New Roman"/>
                <w:b/>
                <w:bCs/>
                <w:sz w:val="20"/>
                <w:szCs w:val="20"/>
                <w:lang w:eastAsia="en-GB"/>
              </w:rPr>
              <w:t>)</w:t>
            </w:r>
            <w:r w:rsidRPr="2140588B">
              <w:rPr>
                <w:rFonts w:ascii="Times New Roman" w:eastAsia="Times New Roman" w:hAnsi="Times New Roman" w:cs="Times New Roman"/>
                <w:sz w:val="20"/>
                <w:szCs w:val="20"/>
                <w:lang w:eastAsia="en-GB"/>
              </w:rPr>
              <w:t> </w:t>
            </w:r>
          </w:p>
        </w:tc>
        <w:tc>
          <w:tcPr>
            <w:tcW w:w="1134" w:type="dxa"/>
            <w:tcBorders>
              <w:top w:val="single" w:sz="6" w:space="0" w:color="999999"/>
              <w:left w:val="single" w:sz="6" w:space="0" w:color="999999"/>
              <w:bottom w:val="single" w:sz="6" w:space="0" w:color="999999"/>
              <w:right w:val="single" w:sz="6" w:space="0" w:color="999999"/>
            </w:tcBorders>
            <w:shd w:val="clear" w:color="auto" w:fill="auto"/>
            <w:hideMark/>
          </w:tcPr>
          <w:p w14:paraId="20469508" w14:textId="7EED9C49" w:rsidR="00747626" w:rsidRPr="00BB2733" w:rsidRDefault="00747626"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1</w:t>
            </w:r>
            <w:r w:rsidR="225674B9" w:rsidRPr="2140588B">
              <w:rPr>
                <w:rFonts w:ascii="Times New Roman" w:eastAsia="Times New Roman" w:hAnsi="Times New Roman" w:cs="Times New Roman"/>
                <w:b/>
                <w:bCs/>
                <w:sz w:val="20"/>
                <w:szCs w:val="20"/>
                <w:lang w:eastAsia="en-GB"/>
              </w:rPr>
              <w:t>8</w:t>
            </w:r>
          </w:p>
          <w:p w14:paraId="4ED015C5" w14:textId="037C46F4" w:rsidR="00747626" w:rsidRPr="00BB2733" w:rsidRDefault="225674B9" w:rsidP="2140588B">
            <w:pPr>
              <w:textAlignment w:val="baseline"/>
              <w:rPr>
                <w:rFonts w:ascii="Times New Roman" w:eastAsia="Times New Roman" w:hAnsi="Times New Roman" w:cs="Times New Roman"/>
                <w:sz w:val="18"/>
                <w:szCs w:val="18"/>
                <w:lang w:eastAsia="en-GB"/>
              </w:rPr>
            </w:pPr>
            <w:r w:rsidRPr="2140588B">
              <w:rPr>
                <w:rFonts w:ascii="Times New Roman" w:eastAsia="Times New Roman" w:hAnsi="Times New Roman" w:cs="Times New Roman"/>
                <w:b/>
                <w:bCs/>
                <w:sz w:val="20"/>
                <w:szCs w:val="20"/>
                <w:lang w:eastAsia="en-GB"/>
              </w:rPr>
              <w:t>72</w:t>
            </w:r>
            <w:r w:rsidR="00747626" w:rsidRPr="2140588B">
              <w:rPr>
                <w:rFonts w:ascii="Times New Roman" w:eastAsia="Times New Roman" w:hAnsi="Times New Roman" w:cs="Times New Roman"/>
                <w:b/>
                <w:bCs/>
                <w:sz w:val="20"/>
                <w:szCs w:val="20"/>
                <w:lang w:eastAsia="en-GB"/>
              </w:rPr>
              <w:t>%</w:t>
            </w:r>
            <w:r w:rsidR="00747626" w:rsidRPr="2140588B">
              <w:rPr>
                <w:rFonts w:ascii="Times New Roman" w:eastAsia="Times New Roman" w:hAnsi="Times New Roman" w:cs="Times New Roman"/>
                <w:sz w:val="20"/>
                <w:szCs w:val="20"/>
                <w:lang w:eastAsia="en-GB"/>
              </w:rPr>
              <w:t> </w:t>
            </w:r>
          </w:p>
        </w:tc>
        <w:tc>
          <w:tcPr>
            <w:tcW w:w="980" w:type="dxa"/>
            <w:tcBorders>
              <w:top w:val="single" w:sz="6" w:space="0" w:color="999999"/>
              <w:left w:val="single" w:sz="6" w:space="0" w:color="999999"/>
              <w:bottom w:val="single" w:sz="6" w:space="0" w:color="999999"/>
              <w:right w:val="single" w:sz="6" w:space="0" w:color="999999"/>
            </w:tcBorders>
            <w:shd w:val="clear" w:color="auto" w:fill="auto"/>
            <w:hideMark/>
          </w:tcPr>
          <w:p w14:paraId="1FDFF372" w14:textId="51B7C526" w:rsidR="00747626" w:rsidRPr="00BB2733" w:rsidRDefault="00747626"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w:t>
            </w:r>
            <w:r w:rsidR="2033FF46" w:rsidRPr="2140588B">
              <w:rPr>
                <w:rFonts w:ascii="Times New Roman" w:eastAsia="Times New Roman" w:hAnsi="Times New Roman" w:cs="Times New Roman"/>
                <w:b/>
                <w:bCs/>
                <w:sz w:val="20"/>
                <w:szCs w:val="20"/>
                <w:lang w:eastAsia="en-GB"/>
              </w:rPr>
              <w:t>25</w:t>
            </w:r>
          </w:p>
          <w:p w14:paraId="6D8B1DD3" w14:textId="6C9369BE" w:rsidR="00747626" w:rsidRPr="00BB2733" w:rsidRDefault="2033FF46" w:rsidP="2140588B">
            <w:pPr>
              <w:textAlignment w:val="baseline"/>
              <w:rPr>
                <w:rFonts w:ascii="Times New Roman" w:eastAsia="Times New Roman" w:hAnsi="Times New Roman" w:cs="Times New Roman"/>
                <w:sz w:val="18"/>
                <w:szCs w:val="18"/>
                <w:lang w:eastAsia="en-GB"/>
              </w:rPr>
            </w:pPr>
            <w:r w:rsidRPr="2140588B">
              <w:rPr>
                <w:rFonts w:ascii="Times New Roman" w:eastAsia="Times New Roman" w:hAnsi="Times New Roman" w:cs="Times New Roman"/>
                <w:b/>
                <w:bCs/>
                <w:sz w:val="20"/>
                <w:szCs w:val="20"/>
                <w:lang w:eastAsia="en-GB"/>
              </w:rPr>
              <w:t>100</w:t>
            </w:r>
            <w:r w:rsidR="00747626" w:rsidRPr="2140588B">
              <w:rPr>
                <w:rFonts w:ascii="Times New Roman" w:eastAsia="Times New Roman" w:hAnsi="Times New Roman" w:cs="Times New Roman"/>
                <w:b/>
                <w:bCs/>
                <w:sz w:val="20"/>
                <w:szCs w:val="20"/>
                <w:lang w:eastAsia="en-GB"/>
              </w:rPr>
              <w:t>%</w:t>
            </w:r>
            <w:r w:rsidR="00747626" w:rsidRPr="2140588B">
              <w:rPr>
                <w:rFonts w:ascii="Times New Roman" w:eastAsia="Times New Roman" w:hAnsi="Times New Roman" w:cs="Times New Roman"/>
                <w:sz w:val="20"/>
                <w:szCs w:val="20"/>
                <w:lang w:eastAsia="en-GB"/>
              </w:rPr>
              <w:t> </w:t>
            </w:r>
          </w:p>
        </w:tc>
        <w:tc>
          <w:tcPr>
            <w:tcW w:w="909" w:type="dxa"/>
            <w:tcBorders>
              <w:top w:val="single" w:sz="6" w:space="0" w:color="999999"/>
              <w:left w:val="single" w:sz="6" w:space="0" w:color="999999"/>
              <w:bottom w:val="single" w:sz="6" w:space="0" w:color="999999"/>
              <w:right w:val="single" w:sz="6" w:space="0" w:color="999999"/>
            </w:tcBorders>
            <w:shd w:val="clear" w:color="auto" w:fill="auto"/>
            <w:hideMark/>
          </w:tcPr>
          <w:p w14:paraId="0D041773" w14:textId="08FC2379" w:rsidR="00747626" w:rsidRPr="00BB2733" w:rsidRDefault="00747626" w:rsidP="2140588B">
            <w:pPr>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1</w:t>
            </w:r>
            <w:r w:rsidR="5832835D" w:rsidRPr="2140588B">
              <w:rPr>
                <w:rFonts w:ascii="Times New Roman" w:eastAsia="Times New Roman" w:hAnsi="Times New Roman" w:cs="Times New Roman"/>
                <w:b/>
                <w:bCs/>
                <w:sz w:val="20"/>
                <w:szCs w:val="20"/>
                <w:lang w:eastAsia="en-GB"/>
              </w:rPr>
              <w:t>1</w:t>
            </w:r>
          </w:p>
          <w:p w14:paraId="71044A8D" w14:textId="45DBCBD4" w:rsidR="00747626" w:rsidRPr="00BB2733" w:rsidRDefault="5832835D" w:rsidP="2140588B">
            <w:pPr>
              <w:textAlignment w:val="baseline"/>
              <w:rPr>
                <w:rFonts w:ascii="Times New Roman" w:eastAsia="Times New Roman" w:hAnsi="Times New Roman" w:cs="Times New Roman"/>
                <w:sz w:val="18"/>
                <w:szCs w:val="18"/>
                <w:lang w:eastAsia="en-GB"/>
              </w:rPr>
            </w:pPr>
            <w:r w:rsidRPr="2140588B">
              <w:rPr>
                <w:rFonts w:ascii="Times New Roman" w:eastAsia="Times New Roman" w:hAnsi="Times New Roman" w:cs="Times New Roman"/>
                <w:b/>
                <w:bCs/>
                <w:sz w:val="20"/>
                <w:szCs w:val="20"/>
                <w:lang w:eastAsia="en-GB"/>
              </w:rPr>
              <w:t>44</w:t>
            </w:r>
            <w:r w:rsidR="00747626" w:rsidRPr="2140588B">
              <w:rPr>
                <w:rFonts w:ascii="Times New Roman" w:eastAsia="Times New Roman" w:hAnsi="Times New Roman" w:cs="Times New Roman"/>
                <w:b/>
                <w:bCs/>
                <w:sz w:val="20"/>
                <w:szCs w:val="20"/>
                <w:lang w:eastAsia="en-GB"/>
              </w:rPr>
              <w:t>%</w:t>
            </w:r>
            <w:r w:rsidR="00747626" w:rsidRPr="2140588B">
              <w:rPr>
                <w:rFonts w:ascii="Times New Roman" w:eastAsia="Times New Roman" w:hAnsi="Times New Roman" w:cs="Times New Roman"/>
                <w:sz w:val="20"/>
                <w:szCs w:val="20"/>
                <w:lang w:eastAsia="en-GB"/>
              </w:rPr>
              <w:t> </w:t>
            </w:r>
          </w:p>
        </w:tc>
        <w:tc>
          <w:tcPr>
            <w:tcW w:w="2096" w:type="dxa"/>
            <w:gridSpan w:val="2"/>
            <w:tcBorders>
              <w:top w:val="single" w:sz="6" w:space="0" w:color="999999"/>
              <w:left w:val="single" w:sz="6" w:space="0" w:color="999999"/>
              <w:bottom w:val="single" w:sz="6" w:space="0" w:color="999999"/>
              <w:right w:val="single" w:sz="6" w:space="0" w:color="999999"/>
            </w:tcBorders>
            <w:shd w:val="clear" w:color="auto" w:fill="auto"/>
            <w:hideMark/>
          </w:tcPr>
          <w:p w14:paraId="30F970FC" w14:textId="3A35EFA7" w:rsidR="004F2F7E" w:rsidRPr="004F2F7E" w:rsidRDefault="004F2F7E" w:rsidP="2140588B">
            <w:pPr>
              <w:ind w:left="97"/>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17 High Quality</w:t>
            </w:r>
          </w:p>
          <w:p w14:paraId="74DD51E6" w14:textId="77777777" w:rsidR="004F2F7E" w:rsidRPr="004F2F7E" w:rsidRDefault="004F2F7E" w:rsidP="2140588B">
            <w:pPr>
              <w:ind w:left="97"/>
              <w:textAlignment w:val="baseline"/>
              <w:rPr>
                <w:rFonts w:ascii="Times New Roman" w:eastAsia="Times New Roman" w:hAnsi="Times New Roman" w:cs="Times New Roman"/>
                <w:b/>
                <w:bCs/>
                <w:sz w:val="20"/>
                <w:szCs w:val="20"/>
                <w:lang w:eastAsia="en-GB"/>
              </w:rPr>
            </w:pPr>
            <w:r w:rsidRPr="2140588B">
              <w:rPr>
                <w:rFonts w:ascii="Times New Roman" w:eastAsia="Times New Roman" w:hAnsi="Times New Roman" w:cs="Times New Roman"/>
                <w:b/>
                <w:bCs/>
                <w:sz w:val="20"/>
                <w:szCs w:val="20"/>
                <w:lang w:eastAsia="en-GB"/>
              </w:rPr>
              <w:t>N=8 Medium Quality</w:t>
            </w:r>
          </w:p>
          <w:p w14:paraId="4CACF0C4" w14:textId="7F48D2D3" w:rsidR="00747626" w:rsidRPr="004F2F7E" w:rsidRDefault="004F2F7E" w:rsidP="004F2F7E">
            <w:pPr>
              <w:ind w:left="97"/>
              <w:textAlignment w:val="baseline"/>
              <w:rPr>
                <w:rFonts w:ascii="Times New Roman" w:eastAsia="Times New Roman" w:hAnsi="Times New Roman" w:cs="Times New Roman"/>
                <w:sz w:val="20"/>
                <w:szCs w:val="20"/>
                <w:lang w:eastAsia="en-GB"/>
              </w:rPr>
            </w:pPr>
            <w:r w:rsidRPr="2140588B">
              <w:rPr>
                <w:rFonts w:ascii="Times New Roman" w:eastAsia="Times New Roman" w:hAnsi="Times New Roman" w:cs="Times New Roman"/>
                <w:b/>
                <w:bCs/>
                <w:sz w:val="20"/>
                <w:szCs w:val="20"/>
                <w:lang w:eastAsia="en-GB"/>
              </w:rPr>
              <w:t>N=0 Low Quality</w:t>
            </w:r>
          </w:p>
        </w:tc>
      </w:tr>
    </w:tbl>
    <w:p w14:paraId="16654606" w14:textId="719AA37D" w:rsidR="00747626" w:rsidRPr="00BB2733" w:rsidRDefault="00747626" w:rsidP="00747626">
      <w:pPr>
        <w:rPr>
          <w:rFonts w:ascii="Times New Roman" w:eastAsia="Times New Roman" w:hAnsi="Times New Roman" w:cs="Times New Roman"/>
          <w:color w:val="000000"/>
          <w:sz w:val="20"/>
          <w:szCs w:val="20"/>
          <w:lang w:eastAsia="en-GB"/>
        </w:rPr>
        <w:sectPr w:rsidR="00747626" w:rsidRPr="00BB2733" w:rsidSect="00C53DE0">
          <w:pgSz w:w="16838" w:h="11906" w:orient="landscape"/>
          <w:pgMar w:top="709" w:right="1134" w:bottom="568" w:left="1134" w:header="709" w:footer="709" w:gutter="0"/>
          <w:cols w:space="708"/>
          <w:docGrid w:linePitch="360"/>
        </w:sectPr>
      </w:pPr>
    </w:p>
    <w:p w14:paraId="3C9D8488" w14:textId="7181300C" w:rsidR="002441A9" w:rsidRPr="00FE1CDC" w:rsidRDefault="002441A9" w:rsidP="2140588B">
      <w:pPr>
        <w:rPr>
          <w:rFonts w:ascii="Times New Roman" w:eastAsia="Times New Roman" w:hAnsi="Times New Roman" w:cs="Times New Roman"/>
          <w:sz w:val="20"/>
          <w:szCs w:val="20"/>
          <w:lang w:eastAsia="en-GB"/>
        </w:rPr>
      </w:pPr>
      <w:r w:rsidRPr="2140588B">
        <w:rPr>
          <w:rFonts w:ascii="Times New Roman" w:hAnsi="Times New Roman" w:cs="Times New Roman"/>
          <w:b/>
          <w:bCs/>
        </w:rPr>
        <w:lastRenderedPageBreak/>
        <w:t>*</w:t>
      </w:r>
      <w:r w:rsidRPr="2140588B">
        <w:rPr>
          <w:rFonts w:ascii="Times New Roman" w:eastAsia="Times New Roman" w:hAnsi="Times New Roman" w:cs="Times New Roman"/>
          <w:sz w:val="20"/>
          <w:szCs w:val="20"/>
          <w:lang w:eastAsia="en-GB"/>
        </w:rPr>
        <w:t xml:space="preserve">Q1) Representativeness of the exposed cohort; Q2) Selection of the non-exposed cohort; Q3) Ascertainment of exposure. </w:t>
      </w:r>
    </w:p>
    <w:p w14:paraId="682BAEAA" w14:textId="041D3081" w:rsidR="002441A9" w:rsidRPr="00FE1CDC" w:rsidRDefault="002441A9" w:rsidP="2140588B">
      <w:pPr>
        <w:rPr>
          <w:rFonts w:ascii="Times New Roman" w:eastAsia="Times New Roman" w:hAnsi="Times New Roman" w:cs="Times New Roman"/>
          <w:sz w:val="20"/>
          <w:szCs w:val="20"/>
          <w:lang w:eastAsia="en-GB"/>
        </w:rPr>
      </w:pPr>
      <w:r w:rsidRPr="2140588B">
        <w:rPr>
          <w:rFonts w:ascii="Times New Roman" w:eastAsia="Times New Roman" w:hAnsi="Times New Roman" w:cs="Times New Roman"/>
          <w:sz w:val="20"/>
          <w:szCs w:val="20"/>
          <w:lang w:eastAsia="en-GB"/>
        </w:rPr>
        <w:t xml:space="preserve">**Q4) Comparability of cohorts </w:t>
      </w:r>
      <w:proofErr w:type="gramStart"/>
      <w:r w:rsidRPr="2140588B">
        <w:rPr>
          <w:rFonts w:ascii="Times New Roman" w:eastAsia="Times New Roman" w:hAnsi="Times New Roman" w:cs="Times New Roman"/>
          <w:sz w:val="20"/>
          <w:szCs w:val="20"/>
          <w:lang w:eastAsia="en-GB"/>
        </w:rPr>
        <w:t>on the basis of</w:t>
      </w:r>
      <w:proofErr w:type="gramEnd"/>
      <w:r w:rsidRPr="2140588B">
        <w:rPr>
          <w:rFonts w:ascii="Times New Roman" w:eastAsia="Times New Roman" w:hAnsi="Times New Roman" w:cs="Times New Roman"/>
          <w:sz w:val="20"/>
          <w:szCs w:val="20"/>
          <w:lang w:eastAsia="en-GB"/>
        </w:rPr>
        <w:t xml:space="preserve"> the design or analysis. </w:t>
      </w:r>
    </w:p>
    <w:p w14:paraId="24859503" w14:textId="6EDA66F4" w:rsidR="002441A9" w:rsidRPr="002441A9" w:rsidRDefault="002441A9">
      <w:pPr>
        <w:rPr>
          <w:rFonts w:ascii="Times New Roman" w:hAnsi="Times New Roman" w:cs="Times New Roman"/>
          <w:b/>
          <w:bCs/>
        </w:rPr>
      </w:pPr>
      <w:r w:rsidRPr="2140588B">
        <w:rPr>
          <w:rFonts w:ascii="Times New Roman" w:eastAsia="Times New Roman" w:hAnsi="Times New Roman" w:cs="Times New Roman"/>
          <w:sz w:val="20"/>
          <w:szCs w:val="20"/>
          <w:lang w:eastAsia="en-GB"/>
        </w:rPr>
        <w:t>***Q5) Assessment of outcome; Q6) Was follow-up long enough for outcomes to occur; Q7) Adequacy of follow up of cohorts.</w:t>
      </w:r>
    </w:p>
    <w:p w14:paraId="115C9736" w14:textId="747A18A3" w:rsidR="00FE1CDC" w:rsidRDefault="00FE1CDC">
      <w:pPr>
        <w:rPr>
          <w:rFonts w:ascii="Times New Roman" w:hAnsi="Times New Roman" w:cs="Times New Roman"/>
          <w:b/>
          <w:bCs/>
        </w:rPr>
      </w:pPr>
    </w:p>
    <w:p w14:paraId="55D1699F" w14:textId="2A42CA5F" w:rsidR="007A78A1" w:rsidRPr="00C53DE0" w:rsidRDefault="007A78A1" w:rsidP="00C53DE0">
      <w:pPr>
        <w:ind w:left="426" w:hanging="426"/>
        <w:rPr>
          <w:rFonts w:cstheme="minorHAnsi"/>
          <w:b/>
          <w:bCs/>
          <w:sz w:val="20"/>
          <w:szCs w:val="20"/>
        </w:rPr>
      </w:pPr>
      <w:r w:rsidRPr="00C53DE0">
        <w:rPr>
          <w:rFonts w:cstheme="minorHAnsi"/>
          <w:b/>
          <w:bCs/>
          <w:sz w:val="20"/>
          <w:szCs w:val="20"/>
        </w:rPr>
        <w:t>References</w:t>
      </w:r>
    </w:p>
    <w:p w14:paraId="0E26FA96" w14:textId="77777777" w:rsidR="00B77E56" w:rsidRPr="0040254D" w:rsidRDefault="007A78A1"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sz w:val="20"/>
          <w:szCs w:val="20"/>
        </w:rPr>
        <w:fldChar w:fldCharType="begin"/>
      </w:r>
      <w:r w:rsidRPr="0040254D">
        <w:rPr>
          <w:rFonts w:ascii="Times New Roman" w:hAnsi="Times New Roman" w:cs="Times New Roman"/>
          <w:sz w:val="20"/>
          <w:szCs w:val="20"/>
        </w:rPr>
        <w:instrText xml:space="preserve"> ADDIN EN.REFLIST </w:instrText>
      </w:r>
      <w:r w:rsidRPr="0040254D">
        <w:rPr>
          <w:rFonts w:ascii="Times New Roman" w:hAnsi="Times New Roman" w:cs="Times New Roman"/>
          <w:sz w:val="20"/>
          <w:szCs w:val="20"/>
        </w:rPr>
        <w:fldChar w:fldCharType="separate"/>
      </w:r>
      <w:r w:rsidR="00B77E56" w:rsidRPr="0040254D">
        <w:rPr>
          <w:rFonts w:ascii="Times New Roman" w:hAnsi="Times New Roman" w:cs="Times New Roman"/>
          <w:noProof/>
          <w:sz w:val="20"/>
          <w:szCs w:val="20"/>
        </w:rPr>
        <w:t>1.</w:t>
      </w:r>
      <w:r w:rsidR="00B77E56" w:rsidRPr="0040254D">
        <w:rPr>
          <w:rFonts w:ascii="Times New Roman" w:hAnsi="Times New Roman" w:cs="Times New Roman"/>
          <w:noProof/>
          <w:sz w:val="20"/>
          <w:szCs w:val="20"/>
        </w:rPr>
        <w:tab/>
        <w:t>Richards M, Weigel M, Li M, Rosenberg M, Ludema C. Food insecurity, gestational weight gain and gestational diabetes in the National Children's Study, 2009-2014. J Public Health (Oxf). 2021;43(3):558-66.10.1093/pubmed/fdaa093.</w:t>
      </w:r>
    </w:p>
    <w:p w14:paraId="65EC5544"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2.</w:t>
      </w:r>
      <w:r w:rsidRPr="0040254D">
        <w:rPr>
          <w:rFonts w:ascii="Times New Roman" w:hAnsi="Times New Roman" w:cs="Times New Roman"/>
          <w:noProof/>
          <w:sz w:val="20"/>
          <w:szCs w:val="20"/>
        </w:rPr>
        <w:tab/>
        <w:t>Luke S. Neighborhood deprivation, food insecurity and gestational weight gain.: University of South Florida; 2017.</w:t>
      </w:r>
    </w:p>
    <w:p w14:paraId="6AF19054"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3.</w:t>
      </w:r>
      <w:r w:rsidRPr="0040254D">
        <w:rPr>
          <w:rFonts w:ascii="Times New Roman" w:hAnsi="Times New Roman" w:cs="Times New Roman"/>
          <w:noProof/>
          <w:sz w:val="20"/>
          <w:szCs w:val="20"/>
        </w:rPr>
        <w:tab/>
        <w:t>Grilo SA, Earnshaw VA, Lewis JB, Stasko EC, Magriples U, Tobin J, et al. Food Matters: Food Insecurity among Pregnant Adolescents and Infant Birth Outcomes. J Appl Res Child. 2015;6(2)</w:t>
      </w:r>
    </w:p>
    <w:p w14:paraId="7B8FF698"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4.</w:t>
      </w:r>
      <w:r w:rsidRPr="0040254D">
        <w:rPr>
          <w:rFonts w:ascii="Times New Roman" w:hAnsi="Times New Roman" w:cs="Times New Roman"/>
          <w:noProof/>
          <w:sz w:val="20"/>
          <w:szCs w:val="20"/>
        </w:rPr>
        <w:tab/>
        <w:t>Mak J. Food Insecurity During Pregnancy in Canada: University of Toronto; 2019.</w:t>
      </w:r>
    </w:p>
    <w:p w14:paraId="0CF9BAB6"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5.</w:t>
      </w:r>
      <w:r w:rsidRPr="0040254D">
        <w:rPr>
          <w:rFonts w:ascii="Times New Roman" w:hAnsi="Times New Roman" w:cs="Times New Roman"/>
          <w:noProof/>
          <w:sz w:val="20"/>
          <w:szCs w:val="20"/>
        </w:rPr>
        <w:tab/>
        <w:t>Cheng ER, Luo M, Perkins M, Blake-Lamb T, Kotelchuck M, Arauz Boudreau A, et al. Household food insecurity is associated with obesogenic health behaviours among a low-income cohort of pregnant women in Boston, MA. Public Health Nutrition. 2022:1-9.10.1017/S1368980022000714.</w:t>
      </w:r>
    </w:p>
    <w:p w14:paraId="2F241BB1"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6.</w:t>
      </w:r>
      <w:r w:rsidRPr="0040254D">
        <w:rPr>
          <w:rFonts w:ascii="Times New Roman" w:hAnsi="Times New Roman" w:cs="Times New Roman"/>
          <w:noProof/>
          <w:sz w:val="20"/>
          <w:szCs w:val="20"/>
        </w:rPr>
        <w:tab/>
        <w:t>Mehta SS, Applebaum KM, James-Todd T, Coleman-Phox K, Adler N, Laraia B, et al. Associations between sociodemographic characteristics and exposures to PBDEs, OH-PBDEs, PCBs, and PFASs in a diverse, overweight population of pregnant women. J Expo Sci Environ Epidemiol. 2020;30(1):42-55.10.1038/s41370-019-0173-y.</w:t>
      </w:r>
    </w:p>
    <w:p w14:paraId="1035ED71"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7.</w:t>
      </w:r>
      <w:r w:rsidRPr="0040254D">
        <w:rPr>
          <w:rFonts w:ascii="Times New Roman" w:hAnsi="Times New Roman" w:cs="Times New Roman"/>
          <w:noProof/>
          <w:sz w:val="20"/>
          <w:szCs w:val="20"/>
        </w:rPr>
        <w:tab/>
        <w:t>Eick SM, Goin DE, Izano MA, Cushing L, DeMicco E, Padula AM, et al. Relationships between psychosocial stressors among pregnant women in San Francisco: A path analysis. PLoS One. 2020;15(6):e0234579.10.1371/journal.pone.0234579.</w:t>
      </w:r>
    </w:p>
    <w:p w14:paraId="08864677"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8.</w:t>
      </w:r>
      <w:r w:rsidRPr="0040254D">
        <w:rPr>
          <w:rFonts w:ascii="Times New Roman" w:hAnsi="Times New Roman" w:cs="Times New Roman"/>
          <w:noProof/>
          <w:sz w:val="20"/>
          <w:szCs w:val="20"/>
        </w:rPr>
        <w:tab/>
        <w:t>Laraia BA, Gamba R, Saraiva C, Dove MS, Marchi K, Braveman P. Severe maternal hardships are associated with food insecurity among low-income/lower-income women during pregnancy: results from the 2012–2014 California maternal infant health assessment. BMC Pregnancy and Childbirth. 2022;22(1):138.10.1186/s12884-022-04464-x.</w:t>
      </w:r>
    </w:p>
    <w:p w14:paraId="7F4D03C6"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9.</w:t>
      </w:r>
      <w:r w:rsidRPr="0040254D">
        <w:rPr>
          <w:rFonts w:ascii="Times New Roman" w:hAnsi="Times New Roman" w:cs="Times New Roman"/>
          <w:noProof/>
          <w:sz w:val="20"/>
          <w:szCs w:val="20"/>
        </w:rPr>
        <w:tab/>
        <w:t>Goin DE, Izano MA, Eick SM, Padula AM, DeMicco E, Woodruff TJ, et al. Maternal Experience of Multiple Hardships and Fetal Growth: Extending Environmental Mixtures Methodology to Social Exposures. Epidemiology. 2021;32(1):18-26.10.1097/ede.0000000000001272.</w:t>
      </w:r>
    </w:p>
    <w:p w14:paraId="60BDD860"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0.</w:t>
      </w:r>
      <w:r w:rsidRPr="0040254D">
        <w:rPr>
          <w:rFonts w:ascii="Times New Roman" w:hAnsi="Times New Roman" w:cs="Times New Roman"/>
          <w:noProof/>
          <w:sz w:val="20"/>
          <w:szCs w:val="20"/>
        </w:rPr>
        <w:tab/>
        <w:t>Tarasuk V, Gundersen C, Wang X, Roth DE, Urquia ML. Maternal Food Insecurity is Positively Associated with Postpartum Mental Disorders in Ontario, Canada. J Nutr. 2020;150(11):3033-40.10.1093/jn/nxaa240.</w:t>
      </w:r>
    </w:p>
    <w:p w14:paraId="63970237"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1.</w:t>
      </w:r>
      <w:r w:rsidRPr="0040254D">
        <w:rPr>
          <w:rFonts w:ascii="Times New Roman" w:hAnsi="Times New Roman" w:cs="Times New Roman"/>
          <w:noProof/>
          <w:sz w:val="20"/>
          <w:szCs w:val="20"/>
        </w:rPr>
        <w:tab/>
        <w:t>Sandoval VS, Jackson A, Saleeby E, Smith L, Schickedanz A. Associations Between Prenatal Food Insecurity and Prematurity, Pediatric Health Care Utilization, and Postnatal Social Needs. Acad Pediatr. 2021;21(3):455-61.10.1016/j.acap.2020.11.020.</w:t>
      </w:r>
    </w:p>
    <w:p w14:paraId="1C518903"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2.</w:t>
      </w:r>
      <w:r w:rsidRPr="0040254D">
        <w:rPr>
          <w:rFonts w:ascii="Times New Roman" w:hAnsi="Times New Roman" w:cs="Times New Roman"/>
          <w:noProof/>
          <w:sz w:val="20"/>
          <w:szCs w:val="20"/>
        </w:rPr>
        <w:tab/>
        <w:t>Sullivan K, St John M, DeFranco E, Kelly E. Food Insecurity in an Urban Pregnancy Cohort. Am J Perinatol. 2021;40(1):57-61.10.1055/s-0041-1729159.</w:t>
      </w:r>
    </w:p>
    <w:p w14:paraId="133D5701"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3.</w:t>
      </w:r>
      <w:r w:rsidRPr="0040254D">
        <w:rPr>
          <w:rFonts w:ascii="Times New Roman" w:hAnsi="Times New Roman" w:cs="Times New Roman"/>
          <w:noProof/>
          <w:sz w:val="20"/>
          <w:szCs w:val="20"/>
        </w:rPr>
        <w:tab/>
        <w:t>Power M, Uphoff E, Kelly B, Pickett KE. Food insecurity and mental health: an analysis of routine primary care data of pregnant women in the Born in Bradford cohort. J Epidemiol Community Health. 2017;71(4):324-8.10.1136/jech-2016-207799.</w:t>
      </w:r>
    </w:p>
    <w:p w14:paraId="2C0AF7EA"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4.</w:t>
      </w:r>
      <w:r w:rsidRPr="0040254D">
        <w:rPr>
          <w:rFonts w:ascii="Times New Roman" w:hAnsi="Times New Roman" w:cs="Times New Roman"/>
          <w:noProof/>
          <w:sz w:val="20"/>
          <w:szCs w:val="20"/>
        </w:rPr>
        <w:tab/>
        <w:t>Tucker CM, Berrien K, Menard MK, Herring AH, Daniels J, Rowley DL, et al. Predicting Preterm Birth Among Women Screened by North Carolina's Pregnancy Medical Home Program. Matern Child Health J. 2015;19(11):2438-52.10.1007/s10995-015-1763-5.</w:t>
      </w:r>
    </w:p>
    <w:p w14:paraId="31B5645F"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5.</w:t>
      </w:r>
      <w:r w:rsidRPr="0040254D">
        <w:rPr>
          <w:rFonts w:ascii="Times New Roman" w:hAnsi="Times New Roman" w:cs="Times New Roman"/>
          <w:noProof/>
          <w:sz w:val="20"/>
          <w:szCs w:val="20"/>
        </w:rPr>
        <w:tab/>
        <w:t>Richards M, Weigel M, Li M, Rosenberg M, Ludema C. Household food insecurity and antepartum depression in the National Children's Study. Ann Epidemiol. 2020;44:38-44.e1.10.1016/j.annepidem.2020.01.010.</w:t>
      </w:r>
    </w:p>
    <w:p w14:paraId="034A605A"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6.</w:t>
      </w:r>
      <w:r w:rsidRPr="0040254D">
        <w:rPr>
          <w:rFonts w:ascii="Times New Roman" w:hAnsi="Times New Roman" w:cs="Times New Roman"/>
          <w:noProof/>
          <w:sz w:val="20"/>
          <w:szCs w:val="20"/>
        </w:rPr>
        <w:tab/>
        <w:t>Cooper S, Graham M, Kuo CL, Khangura R, Schmidt A, Bakaysa S. The Relationship between Food Security and Gestational Diabetes among Pregnant Women. AJP Reports. 2022;12(3):E131-E8.doi:10.1055/s-0042-1751082.</w:t>
      </w:r>
    </w:p>
    <w:p w14:paraId="26F55148"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7.</w:t>
      </w:r>
      <w:r w:rsidRPr="0040254D">
        <w:rPr>
          <w:rFonts w:ascii="Times New Roman" w:hAnsi="Times New Roman" w:cs="Times New Roman"/>
          <w:noProof/>
          <w:sz w:val="20"/>
          <w:szCs w:val="20"/>
        </w:rPr>
        <w:tab/>
        <w:t>Testa A, Ganson KT, Jackson DB, Bojorquez-Ramirez P, Weiser SD, Nagata JM. Food insecurity and oral health care experiences during pregnancy: Findings from the Pregnancy Risk Assessment Monitoring System. J Am Dent Assoc. 2022;153(6):503-10.10.1016/j.adaj.2021.12.010.</w:t>
      </w:r>
    </w:p>
    <w:p w14:paraId="3495AA75"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8.</w:t>
      </w:r>
      <w:r w:rsidRPr="0040254D">
        <w:rPr>
          <w:rFonts w:ascii="Times New Roman" w:hAnsi="Times New Roman" w:cs="Times New Roman"/>
          <w:noProof/>
          <w:sz w:val="20"/>
          <w:szCs w:val="20"/>
        </w:rPr>
        <w:tab/>
        <w:t>Cheu L, Yee L, Kominiarek M. Food insecurity during pregnancy and gestational weight gain. American journal of obstetrics and gynecology. 2020;220(1):204-.10.1016/j.ajog.2018.11.309.</w:t>
      </w:r>
    </w:p>
    <w:p w14:paraId="36A90CDF"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19.</w:t>
      </w:r>
      <w:r w:rsidRPr="0040254D">
        <w:rPr>
          <w:rFonts w:ascii="Times New Roman" w:hAnsi="Times New Roman" w:cs="Times New Roman"/>
          <w:noProof/>
          <w:sz w:val="20"/>
          <w:szCs w:val="20"/>
        </w:rPr>
        <w:tab/>
        <w:t>Bihan H, Nachtargeale C, Vicaud E, Sal M, Berkane N, Pinto S, et al. Impact of experiencing multiple vulnerabilities on fetal growth and complications in women with hyperglycemia in pregnancy. BMC Pregnancy Childbirth. 2023;23(1):740.10.1186/s12884-023-06048-9.</w:t>
      </w:r>
    </w:p>
    <w:p w14:paraId="3E251EF7"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20.</w:t>
      </w:r>
      <w:r w:rsidRPr="0040254D">
        <w:rPr>
          <w:rFonts w:ascii="Times New Roman" w:hAnsi="Times New Roman" w:cs="Times New Roman"/>
          <w:noProof/>
          <w:sz w:val="20"/>
          <w:szCs w:val="20"/>
        </w:rPr>
        <w:tab/>
        <w:t>Duh-Leong C, Perrin EM, Heerman WJ, Schildcrout JS, Wallace S, Mendelsohn AL, et al. Prenatal Risks to Healthy Food Access and High Birthweight Outcomes. Acad Pediatr. 2023.10.1016/j.acap.2023.08.017.</w:t>
      </w:r>
    </w:p>
    <w:p w14:paraId="0D57A810"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lastRenderedPageBreak/>
        <w:t>21.</w:t>
      </w:r>
      <w:r w:rsidRPr="0040254D">
        <w:rPr>
          <w:rFonts w:ascii="Times New Roman" w:hAnsi="Times New Roman" w:cs="Times New Roman"/>
          <w:noProof/>
          <w:sz w:val="20"/>
          <w:szCs w:val="20"/>
        </w:rPr>
        <w:tab/>
        <w:t>Orsenik S. The Intersection of Food Insecurity, Gestational Diabetes and Mental Health Conditions: Examining Pregnancy from a Biocultural Perspective: McCaster University; 2020.</w:t>
      </w:r>
    </w:p>
    <w:p w14:paraId="4E15C8A3" w14:textId="59227292"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22.</w:t>
      </w:r>
      <w:r w:rsidRPr="0040254D">
        <w:rPr>
          <w:rFonts w:ascii="Times New Roman" w:hAnsi="Times New Roman" w:cs="Times New Roman"/>
          <w:noProof/>
          <w:sz w:val="20"/>
          <w:szCs w:val="20"/>
        </w:rPr>
        <w:tab/>
        <w:t>Shriver LH, Eagleton SG, Hosseinzadeh M, Buehler C, Wideman L, Leerkes EM. Associations among eating behaviors, food security status, and dietary intake during pregnancy. Appetite. 2023;191:107062.</w:t>
      </w:r>
      <w:hyperlink r:id="rId8" w:history="1">
        <w:r w:rsidRPr="0040254D">
          <w:rPr>
            <w:rStyle w:val="Hyperlink"/>
            <w:rFonts w:ascii="Times New Roman" w:hAnsi="Times New Roman" w:cs="Times New Roman"/>
            <w:noProof/>
            <w:sz w:val="20"/>
            <w:szCs w:val="20"/>
          </w:rPr>
          <w:t>https://doi.org/10.1016/j.appet.2023.107062</w:t>
        </w:r>
      </w:hyperlink>
      <w:r w:rsidRPr="0040254D">
        <w:rPr>
          <w:rFonts w:ascii="Times New Roman" w:hAnsi="Times New Roman" w:cs="Times New Roman"/>
          <w:noProof/>
          <w:sz w:val="20"/>
          <w:szCs w:val="20"/>
        </w:rPr>
        <w:t>.</w:t>
      </w:r>
    </w:p>
    <w:p w14:paraId="4A000119"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23.</w:t>
      </w:r>
      <w:r w:rsidRPr="0040254D">
        <w:rPr>
          <w:rFonts w:ascii="Times New Roman" w:hAnsi="Times New Roman" w:cs="Times New Roman"/>
          <w:noProof/>
          <w:sz w:val="20"/>
          <w:szCs w:val="20"/>
        </w:rPr>
        <w:tab/>
        <w:t>Eagleton SG, Shriver LH, Buehler C, Wideman L, Leerkes EM. Longitudinal Associations Among Food Insecurity During Pregnancy, Parental Mental Health Symptoms, Controlling Feeding Styles, and Infant Food Responsiveness. The Journal of Nutrition. 2022;152(12):2659-68.10.1093/jn/nxac225.</w:t>
      </w:r>
    </w:p>
    <w:p w14:paraId="546CA773"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24.</w:t>
      </w:r>
      <w:r w:rsidRPr="0040254D">
        <w:rPr>
          <w:rFonts w:ascii="Times New Roman" w:hAnsi="Times New Roman" w:cs="Times New Roman"/>
          <w:noProof/>
          <w:sz w:val="20"/>
          <w:szCs w:val="20"/>
        </w:rPr>
        <w:tab/>
        <w:t>Joseph NT, Stanhope KK, Geary F, McIntosh M, Platner MH, Wichmann HK, et al. Social Determinants of Health Needs and Perinatal Risk in Socially Vulnerable Pregnant Patients. J Health Care Poor Underserved. 2023;34(2):685-702.10.1353/hpu.2023.0058.</w:t>
      </w:r>
    </w:p>
    <w:p w14:paraId="1B9A6229" w14:textId="77777777" w:rsidR="00B77E56" w:rsidRPr="0040254D" w:rsidRDefault="00B77E56" w:rsidP="00B77E56">
      <w:pPr>
        <w:pStyle w:val="EndNoteBibliography"/>
        <w:ind w:left="426" w:hanging="426"/>
        <w:rPr>
          <w:rFonts w:ascii="Times New Roman" w:hAnsi="Times New Roman" w:cs="Times New Roman"/>
          <w:noProof/>
          <w:sz w:val="20"/>
          <w:szCs w:val="20"/>
        </w:rPr>
      </w:pPr>
      <w:r w:rsidRPr="0040254D">
        <w:rPr>
          <w:rFonts w:ascii="Times New Roman" w:hAnsi="Times New Roman" w:cs="Times New Roman"/>
          <w:noProof/>
          <w:sz w:val="20"/>
          <w:szCs w:val="20"/>
        </w:rPr>
        <w:t>25.</w:t>
      </w:r>
      <w:r w:rsidRPr="0040254D">
        <w:rPr>
          <w:rFonts w:ascii="Times New Roman" w:hAnsi="Times New Roman" w:cs="Times New Roman"/>
          <w:noProof/>
          <w:sz w:val="20"/>
          <w:szCs w:val="20"/>
        </w:rPr>
        <w:tab/>
        <w:t>Meeker JR, Strid P, Simeone R, D’Angelo DV, Dieke A, von Essen BS, et al. Pandemic-related stressors and mental health among women with a live birth in 2020. Archives of Women's Mental Health. 2023;26(6):767-76.10.1007/s00737-023-01364-7.</w:t>
      </w:r>
    </w:p>
    <w:p w14:paraId="4ECDF9B0" w14:textId="2700F8FE" w:rsidR="007A78A1" w:rsidRDefault="007A78A1">
      <w:pPr>
        <w:ind w:left="426" w:hanging="426"/>
        <w:rPr>
          <w:rFonts w:ascii="Times New Roman" w:hAnsi="Times New Roman" w:cs="Times New Roman"/>
        </w:rPr>
      </w:pPr>
      <w:r w:rsidRPr="0040254D">
        <w:rPr>
          <w:rFonts w:ascii="Times New Roman" w:hAnsi="Times New Roman" w:cs="Times New Roman"/>
          <w:sz w:val="20"/>
          <w:szCs w:val="20"/>
        </w:rPr>
        <w:fldChar w:fldCharType="end"/>
      </w:r>
    </w:p>
    <w:p w14:paraId="6B5CF1EE" w14:textId="77777777" w:rsidR="004F2F7E" w:rsidRPr="00B77E56" w:rsidRDefault="004F2F7E">
      <w:pPr>
        <w:rPr>
          <w:rFonts w:ascii="Times New Roman" w:hAnsi="Times New Roman" w:cs="Times New Roman"/>
        </w:rPr>
      </w:pPr>
    </w:p>
    <w:sectPr w:rsidR="004F2F7E" w:rsidRPr="00B77E56" w:rsidSect="00C53DE0">
      <w:pgSz w:w="16838" w:h="11906" w:orient="landscape"/>
      <w:pgMar w:top="993"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0zpww0hzv5doew2r8v50pvd2pe22vfw5dv&quot;&gt;Written Review References_copy_Apr2023&lt;record-ids&gt;&lt;item&gt;1259&lt;/item&gt;&lt;item&gt;1264&lt;/item&gt;&lt;item&gt;1268&lt;/item&gt;&lt;item&gt;1269&lt;/item&gt;&lt;item&gt;1287&lt;/item&gt;&lt;item&gt;1291&lt;/item&gt;&lt;item&gt;1292&lt;/item&gt;&lt;item&gt;1293&lt;/item&gt;&lt;item&gt;1294&lt;/item&gt;&lt;item&gt;1295&lt;/item&gt;&lt;item&gt;1296&lt;/item&gt;&lt;item&gt;1297&lt;/item&gt;&lt;item&gt;1298&lt;/item&gt;&lt;item&gt;1299&lt;/item&gt;&lt;item&gt;1300&lt;/item&gt;&lt;item&gt;1301&lt;/item&gt;&lt;item&gt;1309&lt;/item&gt;&lt;item&gt;1310&lt;/item&gt;&lt;item&gt;1402&lt;/item&gt;&lt;item&gt;1408&lt;/item&gt;&lt;item&gt;1413&lt;/item&gt;&lt;item&gt;1414&lt;/item&gt;&lt;item&gt;1439&lt;/item&gt;&lt;item&gt;1440&lt;/item&gt;&lt;item&gt;1448&lt;/item&gt;&lt;/record-ids&gt;&lt;/item&gt;&lt;/Libraries&gt;"/>
  </w:docVars>
  <w:rsids>
    <w:rsidRoot w:val="00747626"/>
    <w:rsid w:val="000028A2"/>
    <w:rsid w:val="0002605A"/>
    <w:rsid w:val="0003483A"/>
    <w:rsid w:val="00035DDB"/>
    <w:rsid w:val="0004160A"/>
    <w:rsid w:val="00042077"/>
    <w:rsid w:val="00043280"/>
    <w:rsid w:val="00050F2E"/>
    <w:rsid w:val="00050F79"/>
    <w:rsid w:val="00056116"/>
    <w:rsid w:val="000611EB"/>
    <w:rsid w:val="00065C3C"/>
    <w:rsid w:val="00072C49"/>
    <w:rsid w:val="0008354D"/>
    <w:rsid w:val="00084606"/>
    <w:rsid w:val="0008647B"/>
    <w:rsid w:val="0009325C"/>
    <w:rsid w:val="00095FDB"/>
    <w:rsid w:val="00097023"/>
    <w:rsid w:val="000978E2"/>
    <w:rsid w:val="000A0726"/>
    <w:rsid w:val="000A30AD"/>
    <w:rsid w:val="000A722A"/>
    <w:rsid w:val="000B06A9"/>
    <w:rsid w:val="000B0EF8"/>
    <w:rsid w:val="000B4E04"/>
    <w:rsid w:val="000B5433"/>
    <w:rsid w:val="000D315D"/>
    <w:rsid w:val="000D74F7"/>
    <w:rsid w:val="000E03F2"/>
    <w:rsid w:val="000E27D8"/>
    <w:rsid w:val="000F1365"/>
    <w:rsid w:val="000F3753"/>
    <w:rsid w:val="000F47CF"/>
    <w:rsid w:val="00102D97"/>
    <w:rsid w:val="00103818"/>
    <w:rsid w:val="00106DFA"/>
    <w:rsid w:val="00112D1C"/>
    <w:rsid w:val="00117DF5"/>
    <w:rsid w:val="00120376"/>
    <w:rsid w:val="00120402"/>
    <w:rsid w:val="00122E87"/>
    <w:rsid w:val="00122F20"/>
    <w:rsid w:val="00127CC1"/>
    <w:rsid w:val="00134835"/>
    <w:rsid w:val="00136F91"/>
    <w:rsid w:val="00143DCD"/>
    <w:rsid w:val="00144746"/>
    <w:rsid w:val="00145E98"/>
    <w:rsid w:val="00150815"/>
    <w:rsid w:val="0015155C"/>
    <w:rsid w:val="001531CF"/>
    <w:rsid w:val="00153BDE"/>
    <w:rsid w:val="0015551F"/>
    <w:rsid w:val="001568EA"/>
    <w:rsid w:val="001826B5"/>
    <w:rsid w:val="001871AB"/>
    <w:rsid w:val="001872C6"/>
    <w:rsid w:val="001873CD"/>
    <w:rsid w:val="00195C46"/>
    <w:rsid w:val="00196348"/>
    <w:rsid w:val="00197583"/>
    <w:rsid w:val="00197A5A"/>
    <w:rsid w:val="001A3D87"/>
    <w:rsid w:val="001C138C"/>
    <w:rsid w:val="001C591D"/>
    <w:rsid w:val="001D30A8"/>
    <w:rsid w:val="001D51ED"/>
    <w:rsid w:val="001D7377"/>
    <w:rsid w:val="001E25CD"/>
    <w:rsid w:val="001E3932"/>
    <w:rsid w:val="001F0199"/>
    <w:rsid w:val="001F22F7"/>
    <w:rsid w:val="001F56DC"/>
    <w:rsid w:val="00213448"/>
    <w:rsid w:val="00217172"/>
    <w:rsid w:val="00226D36"/>
    <w:rsid w:val="00231402"/>
    <w:rsid w:val="00233846"/>
    <w:rsid w:val="0023384D"/>
    <w:rsid w:val="002441A9"/>
    <w:rsid w:val="00244655"/>
    <w:rsid w:val="0024705B"/>
    <w:rsid w:val="002520E5"/>
    <w:rsid w:val="00265113"/>
    <w:rsid w:val="00266BFA"/>
    <w:rsid w:val="00267DB6"/>
    <w:rsid w:val="002727FA"/>
    <w:rsid w:val="00272BFE"/>
    <w:rsid w:val="002739CD"/>
    <w:rsid w:val="00274764"/>
    <w:rsid w:val="00284B87"/>
    <w:rsid w:val="00285BC9"/>
    <w:rsid w:val="00290E86"/>
    <w:rsid w:val="00291853"/>
    <w:rsid w:val="0029355A"/>
    <w:rsid w:val="002945E7"/>
    <w:rsid w:val="002A7A68"/>
    <w:rsid w:val="002B2ACF"/>
    <w:rsid w:val="002F2A81"/>
    <w:rsid w:val="002F4A42"/>
    <w:rsid w:val="002F67B8"/>
    <w:rsid w:val="00300D13"/>
    <w:rsid w:val="003040BA"/>
    <w:rsid w:val="00307C06"/>
    <w:rsid w:val="00310BE4"/>
    <w:rsid w:val="003119B3"/>
    <w:rsid w:val="0031462C"/>
    <w:rsid w:val="00315D2C"/>
    <w:rsid w:val="0032543C"/>
    <w:rsid w:val="00327C6C"/>
    <w:rsid w:val="003362FB"/>
    <w:rsid w:val="00351D67"/>
    <w:rsid w:val="00357BCC"/>
    <w:rsid w:val="00360235"/>
    <w:rsid w:val="00362005"/>
    <w:rsid w:val="0036638F"/>
    <w:rsid w:val="003715FF"/>
    <w:rsid w:val="00371A92"/>
    <w:rsid w:val="00373D5E"/>
    <w:rsid w:val="003809A4"/>
    <w:rsid w:val="00381AD6"/>
    <w:rsid w:val="00390F20"/>
    <w:rsid w:val="0039309A"/>
    <w:rsid w:val="00393A6F"/>
    <w:rsid w:val="00393D28"/>
    <w:rsid w:val="00395760"/>
    <w:rsid w:val="00396F08"/>
    <w:rsid w:val="003A085E"/>
    <w:rsid w:val="003A7091"/>
    <w:rsid w:val="003C4536"/>
    <w:rsid w:val="003C6664"/>
    <w:rsid w:val="003D4D39"/>
    <w:rsid w:val="003D5874"/>
    <w:rsid w:val="003E063C"/>
    <w:rsid w:val="003E09D9"/>
    <w:rsid w:val="003E1F75"/>
    <w:rsid w:val="003E3272"/>
    <w:rsid w:val="003E7B1B"/>
    <w:rsid w:val="003F09F9"/>
    <w:rsid w:val="003F4E09"/>
    <w:rsid w:val="0040254D"/>
    <w:rsid w:val="00411FCC"/>
    <w:rsid w:val="00413752"/>
    <w:rsid w:val="00420835"/>
    <w:rsid w:val="00435E97"/>
    <w:rsid w:val="00440876"/>
    <w:rsid w:val="004416D4"/>
    <w:rsid w:val="004516C3"/>
    <w:rsid w:val="00451E4B"/>
    <w:rsid w:val="0045606B"/>
    <w:rsid w:val="00457C44"/>
    <w:rsid w:val="004655EC"/>
    <w:rsid w:val="00473665"/>
    <w:rsid w:val="00473792"/>
    <w:rsid w:val="0047528D"/>
    <w:rsid w:val="004805AA"/>
    <w:rsid w:val="004815FF"/>
    <w:rsid w:val="00484B40"/>
    <w:rsid w:val="00485156"/>
    <w:rsid w:val="00493762"/>
    <w:rsid w:val="004974FA"/>
    <w:rsid w:val="004A136A"/>
    <w:rsid w:val="004A45EC"/>
    <w:rsid w:val="004A4D7D"/>
    <w:rsid w:val="004A53EC"/>
    <w:rsid w:val="004B49CD"/>
    <w:rsid w:val="004C29C3"/>
    <w:rsid w:val="004C41F1"/>
    <w:rsid w:val="004C4204"/>
    <w:rsid w:val="004D5570"/>
    <w:rsid w:val="004D7BF1"/>
    <w:rsid w:val="004E0185"/>
    <w:rsid w:val="004E2A84"/>
    <w:rsid w:val="004E5B71"/>
    <w:rsid w:val="004E6952"/>
    <w:rsid w:val="004F2F7E"/>
    <w:rsid w:val="0050421B"/>
    <w:rsid w:val="00523DDB"/>
    <w:rsid w:val="00526E39"/>
    <w:rsid w:val="00537EBB"/>
    <w:rsid w:val="0054088A"/>
    <w:rsid w:val="005422CC"/>
    <w:rsid w:val="005556D6"/>
    <w:rsid w:val="0057013A"/>
    <w:rsid w:val="00577148"/>
    <w:rsid w:val="005850A6"/>
    <w:rsid w:val="0059118D"/>
    <w:rsid w:val="00591317"/>
    <w:rsid w:val="0059547C"/>
    <w:rsid w:val="005A1FB3"/>
    <w:rsid w:val="005B3B63"/>
    <w:rsid w:val="005B4484"/>
    <w:rsid w:val="005B6011"/>
    <w:rsid w:val="005B6B1C"/>
    <w:rsid w:val="005C479B"/>
    <w:rsid w:val="005C6D91"/>
    <w:rsid w:val="005C6E8D"/>
    <w:rsid w:val="005D21EE"/>
    <w:rsid w:val="005D2C89"/>
    <w:rsid w:val="005D3447"/>
    <w:rsid w:val="005D45BC"/>
    <w:rsid w:val="005D5940"/>
    <w:rsid w:val="005D7304"/>
    <w:rsid w:val="005E0DD3"/>
    <w:rsid w:val="005E5A53"/>
    <w:rsid w:val="005F571E"/>
    <w:rsid w:val="005F69EC"/>
    <w:rsid w:val="0060220A"/>
    <w:rsid w:val="00607CCE"/>
    <w:rsid w:val="0061067F"/>
    <w:rsid w:val="006132D2"/>
    <w:rsid w:val="00615F74"/>
    <w:rsid w:val="00616088"/>
    <w:rsid w:val="00620928"/>
    <w:rsid w:val="00625072"/>
    <w:rsid w:val="00630B45"/>
    <w:rsid w:val="0063315C"/>
    <w:rsid w:val="00635357"/>
    <w:rsid w:val="00637A56"/>
    <w:rsid w:val="00643684"/>
    <w:rsid w:val="00652B92"/>
    <w:rsid w:val="006555A5"/>
    <w:rsid w:val="006561FC"/>
    <w:rsid w:val="0065650C"/>
    <w:rsid w:val="0066216F"/>
    <w:rsid w:val="006629F4"/>
    <w:rsid w:val="00663429"/>
    <w:rsid w:val="0067165A"/>
    <w:rsid w:val="00673B64"/>
    <w:rsid w:val="00674839"/>
    <w:rsid w:val="00675770"/>
    <w:rsid w:val="0067690B"/>
    <w:rsid w:val="0068017D"/>
    <w:rsid w:val="00692894"/>
    <w:rsid w:val="00693874"/>
    <w:rsid w:val="006A3D26"/>
    <w:rsid w:val="006A4EAA"/>
    <w:rsid w:val="006A5096"/>
    <w:rsid w:val="006A61D8"/>
    <w:rsid w:val="006B529C"/>
    <w:rsid w:val="006B5D53"/>
    <w:rsid w:val="006B7EE8"/>
    <w:rsid w:val="006C48B6"/>
    <w:rsid w:val="006C5B6C"/>
    <w:rsid w:val="006D4F7B"/>
    <w:rsid w:val="006D7BD5"/>
    <w:rsid w:val="006E0AC4"/>
    <w:rsid w:val="006F1696"/>
    <w:rsid w:val="006F1B15"/>
    <w:rsid w:val="006F379D"/>
    <w:rsid w:val="00704759"/>
    <w:rsid w:val="00704C70"/>
    <w:rsid w:val="007109A3"/>
    <w:rsid w:val="00711E41"/>
    <w:rsid w:val="007154B8"/>
    <w:rsid w:val="00721A85"/>
    <w:rsid w:val="00726AF2"/>
    <w:rsid w:val="00731C77"/>
    <w:rsid w:val="00731C9B"/>
    <w:rsid w:val="0073792F"/>
    <w:rsid w:val="007416EE"/>
    <w:rsid w:val="00742F74"/>
    <w:rsid w:val="00743186"/>
    <w:rsid w:val="00743324"/>
    <w:rsid w:val="00747626"/>
    <w:rsid w:val="007524BB"/>
    <w:rsid w:val="007675A0"/>
    <w:rsid w:val="00775324"/>
    <w:rsid w:val="007815F9"/>
    <w:rsid w:val="0078524F"/>
    <w:rsid w:val="007A50F3"/>
    <w:rsid w:val="007A6EEE"/>
    <w:rsid w:val="007A78A1"/>
    <w:rsid w:val="007B5163"/>
    <w:rsid w:val="007B6112"/>
    <w:rsid w:val="007B6A1A"/>
    <w:rsid w:val="007C2BB2"/>
    <w:rsid w:val="007C4A36"/>
    <w:rsid w:val="007C5791"/>
    <w:rsid w:val="007C77EE"/>
    <w:rsid w:val="007D4BBD"/>
    <w:rsid w:val="007F2B4F"/>
    <w:rsid w:val="00800817"/>
    <w:rsid w:val="00800E31"/>
    <w:rsid w:val="00800E56"/>
    <w:rsid w:val="00804CF9"/>
    <w:rsid w:val="0081478D"/>
    <w:rsid w:val="00824B41"/>
    <w:rsid w:val="00825195"/>
    <w:rsid w:val="00831D68"/>
    <w:rsid w:val="008327A9"/>
    <w:rsid w:val="0083532C"/>
    <w:rsid w:val="0083551A"/>
    <w:rsid w:val="00851A16"/>
    <w:rsid w:val="0085297A"/>
    <w:rsid w:val="00853DB7"/>
    <w:rsid w:val="00857A1E"/>
    <w:rsid w:val="00865F53"/>
    <w:rsid w:val="00866214"/>
    <w:rsid w:val="00870B0C"/>
    <w:rsid w:val="0087367C"/>
    <w:rsid w:val="0087707B"/>
    <w:rsid w:val="00881347"/>
    <w:rsid w:val="00884EFD"/>
    <w:rsid w:val="00891DC0"/>
    <w:rsid w:val="0089294D"/>
    <w:rsid w:val="00892A75"/>
    <w:rsid w:val="00895CD0"/>
    <w:rsid w:val="008A019F"/>
    <w:rsid w:val="008A1A40"/>
    <w:rsid w:val="008A79E3"/>
    <w:rsid w:val="008B2BE6"/>
    <w:rsid w:val="008B628E"/>
    <w:rsid w:val="008B69F9"/>
    <w:rsid w:val="008C4D01"/>
    <w:rsid w:val="008C53BE"/>
    <w:rsid w:val="008D7055"/>
    <w:rsid w:val="008E3162"/>
    <w:rsid w:val="008F0551"/>
    <w:rsid w:val="00900D56"/>
    <w:rsid w:val="00906956"/>
    <w:rsid w:val="00910384"/>
    <w:rsid w:val="00916810"/>
    <w:rsid w:val="00923601"/>
    <w:rsid w:val="00925BD1"/>
    <w:rsid w:val="00930B38"/>
    <w:rsid w:val="009429E4"/>
    <w:rsid w:val="00955039"/>
    <w:rsid w:val="009567C0"/>
    <w:rsid w:val="00956BB0"/>
    <w:rsid w:val="0096632E"/>
    <w:rsid w:val="009679EC"/>
    <w:rsid w:val="00974FEF"/>
    <w:rsid w:val="00975CF5"/>
    <w:rsid w:val="00977478"/>
    <w:rsid w:val="00981AC7"/>
    <w:rsid w:val="00982036"/>
    <w:rsid w:val="00985F4B"/>
    <w:rsid w:val="00992DAE"/>
    <w:rsid w:val="009A033B"/>
    <w:rsid w:val="009A1223"/>
    <w:rsid w:val="009B1092"/>
    <w:rsid w:val="009B7E58"/>
    <w:rsid w:val="009C5465"/>
    <w:rsid w:val="009C6971"/>
    <w:rsid w:val="009D0A35"/>
    <w:rsid w:val="009D34D9"/>
    <w:rsid w:val="009D3F95"/>
    <w:rsid w:val="009E003D"/>
    <w:rsid w:val="009E13A8"/>
    <w:rsid w:val="009E4FE3"/>
    <w:rsid w:val="009E7C32"/>
    <w:rsid w:val="009F06BF"/>
    <w:rsid w:val="009F0AA7"/>
    <w:rsid w:val="009F3177"/>
    <w:rsid w:val="009F3B74"/>
    <w:rsid w:val="009F41CC"/>
    <w:rsid w:val="009F4814"/>
    <w:rsid w:val="009F5333"/>
    <w:rsid w:val="009F5787"/>
    <w:rsid w:val="00A04630"/>
    <w:rsid w:val="00A06405"/>
    <w:rsid w:val="00A07C74"/>
    <w:rsid w:val="00A13B69"/>
    <w:rsid w:val="00A1488F"/>
    <w:rsid w:val="00A165F4"/>
    <w:rsid w:val="00A21663"/>
    <w:rsid w:val="00A228FC"/>
    <w:rsid w:val="00A2655A"/>
    <w:rsid w:val="00A30EF9"/>
    <w:rsid w:val="00A33C2D"/>
    <w:rsid w:val="00A42423"/>
    <w:rsid w:val="00A5281C"/>
    <w:rsid w:val="00A54E81"/>
    <w:rsid w:val="00A5752B"/>
    <w:rsid w:val="00A60E90"/>
    <w:rsid w:val="00A83AB4"/>
    <w:rsid w:val="00A83C08"/>
    <w:rsid w:val="00A91179"/>
    <w:rsid w:val="00A9268E"/>
    <w:rsid w:val="00A94E7B"/>
    <w:rsid w:val="00A975E2"/>
    <w:rsid w:val="00AA6750"/>
    <w:rsid w:val="00AB11E8"/>
    <w:rsid w:val="00AB5DA6"/>
    <w:rsid w:val="00AB6D11"/>
    <w:rsid w:val="00AC174D"/>
    <w:rsid w:val="00AC1EED"/>
    <w:rsid w:val="00AC372B"/>
    <w:rsid w:val="00AD01C1"/>
    <w:rsid w:val="00AD24E9"/>
    <w:rsid w:val="00AD34F0"/>
    <w:rsid w:val="00AD4FC5"/>
    <w:rsid w:val="00AF1B79"/>
    <w:rsid w:val="00B05D08"/>
    <w:rsid w:val="00B2469E"/>
    <w:rsid w:val="00B405C8"/>
    <w:rsid w:val="00B4333C"/>
    <w:rsid w:val="00B43EA7"/>
    <w:rsid w:val="00B45463"/>
    <w:rsid w:val="00B455EB"/>
    <w:rsid w:val="00B6153D"/>
    <w:rsid w:val="00B710A1"/>
    <w:rsid w:val="00B744A5"/>
    <w:rsid w:val="00B7716B"/>
    <w:rsid w:val="00B77E56"/>
    <w:rsid w:val="00B840D7"/>
    <w:rsid w:val="00B85650"/>
    <w:rsid w:val="00BC00FF"/>
    <w:rsid w:val="00BC710D"/>
    <w:rsid w:val="00BE6588"/>
    <w:rsid w:val="00BF0B2E"/>
    <w:rsid w:val="00BF6E83"/>
    <w:rsid w:val="00C05CD5"/>
    <w:rsid w:val="00C07E76"/>
    <w:rsid w:val="00C1014D"/>
    <w:rsid w:val="00C1264A"/>
    <w:rsid w:val="00C16A16"/>
    <w:rsid w:val="00C16BBA"/>
    <w:rsid w:val="00C23E9C"/>
    <w:rsid w:val="00C24600"/>
    <w:rsid w:val="00C27127"/>
    <w:rsid w:val="00C311E7"/>
    <w:rsid w:val="00C3308C"/>
    <w:rsid w:val="00C36CEA"/>
    <w:rsid w:val="00C408DB"/>
    <w:rsid w:val="00C427E4"/>
    <w:rsid w:val="00C475B9"/>
    <w:rsid w:val="00C53DE0"/>
    <w:rsid w:val="00C7014E"/>
    <w:rsid w:val="00C83676"/>
    <w:rsid w:val="00C87EEE"/>
    <w:rsid w:val="00C94D19"/>
    <w:rsid w:val="00CA1963"/>
    <w:rsid w:val="00CA41E7"/>
    <w:rsid w:val="00CA5A9F"/>
    <w:rsid w:val="00CA7C34"/>
    <w:rsid w:val="00CB4666"/>
    <w:rsid w:val="00CB6012"/>
    <w:rsid w:val="00CB6644"/>
    <w:rsid w:val="00CC071F"/>
    <w:rsid w:val="00CC45C0"/>
    <w:rsid w:val="00CD350A"/>
    <w:rsid w:val="00CD5B01"/>
    <w:rsid w:val="00CD6076"/>
    <w:rsid w:val="00CD6127"/>
    <w:rsid w:val="00CE4CDC"/>
    <w:rsid w:val="00CE5D02"/>
    <w:rsid w:val="00CF3255"/>
    <w:rsid w:val="00CF329B"/>
    <w:rsid w:val="00D00596"/>
    <w:rsid w:val="00D00985"/>
    <w:rsid w:val="00D024EF"/>
    <w:rsid w:val="00D14079"/>
    <w:rsid w:val="00D17F73"/>
    <w:rsid w:val="00D2139A"/>
    <w:rsid w:val="00D26805"/>
    <w:rsid w:val="00D26A0A"/>
    <w:rsid w:val="00D3716E"/>
    <w:rsid w:val="00D412AC"/>
    <w:rsid w:val="00D4202F"/>
    <w:rsid w:val="00D5470E"/>
    <w:rsid w:val="00D653EF"/>
    <w:rsid w:val="00D70822"/>
    <w:rsid w:val="00D75174"/>
    <w:rsid w:val="00D80FD7"/>
    <w:rsid w:val="00D91C95"/>
    <w:rsid w:val="00D93022"/>
    <w:rsid w:val="00D97D41"/>
    <w:rsid w:val="00DA26CC"/>
    <w:rsid w:val="00DA4185"/>
    <w:rsid w:val="00DA442B"/>
    <w:rsid w:val="00DA7240"/>
    <w:rsid w:val="00DB2189"/>
    <w:rsid w:val="00DC07A3"/>
    <w:rsid w:val="00DC0F6C"/>
    <w:rsid w:val="00DC6A9C"/>
    <w:rsid w:val="00DD360A"/>
    <w:rsid w:val="00DD4C89"/>
    <w:rsid w:val="00DE236E"/>
    <w:rsid w:val="00DF5867"/>
    <w:rsid w:val="00DF667B"/>
    <w:rsid w:val="00DF79FF"/>
    <w:rsid w:val="00E016BB"/>
    <w:rsid w:val="00E01AFA"/>
    <w:rsid w:val="00E0238B"/>
    <w:rsid w:val="00E05DE5"/>
    <w:rsid w:val="00E079BD"/>
    <w:rsid w:val="00E120C2"/>
    <w:rsid w:val="00E201E0"/>
    <w:rsid w:val="00E236BF"/>
    <w:rsid w:val="00E24633"/>
    <w:rsid w:val="00E251B2"/>
    <w:rsid w:val="00E35703"/>
    <w:rsid w:val="00E53EC2"/>
    <w:rsid w:val="00E61AEE"/>
    <w:rsid w:val="00E64DDF"/>
    <w:rsid w:val="00E71F4F"/>
    <w:rsid w:val="00E725BE"/>
    <w:rsid w:val="00E7659F"/>
    <w:rsid w:val="00E80D88"/>
    <w:rsid w:val="00E8172C"/>
    <w:rsid w:val="00E817E9"/>
    <w:rsid w:val="00E8189F"/>
    <w:rsid w:val="00E82EF1"/>
    <w:rsid w:val="00E93E80"/>
    <w:rsid w:val="00E947F8"/>
    <w:rsid w:val="00E94B37"/>
    <w:rsid w:val="00E94F91"/>
    <w:rsid w:val="00E96F01"/>
    <w:rsid w:val="00EA0C93"/>
    <w:rsid w:val="00EA2389"/>
    <w:rsid w:val="00EB349D"/>
    <w:rsid w:val="00EB4576"/>
    <w:rsid w:val="00EB6DB1"/>
    <w:rsid w:val="00EB7CE1"/>
    <w:rsid w:val="00EC7A70"/>
    <w:rsid w:val="00EE4C64"/>
    <w:rsid w:val="00EE693E"/>
    <w:rsid w:val="00EE788C"/>
    <w:rsid w:val="00EF05A3"/>
    <w:rsid w:val="00EF4401"/>
    <w:rsid w:val="00EF6EC0"/>
    <w:rsid w:val="00F02AF5"/>
    <w:rsid w:val="00F12E2D"/>
    <w:rsid w:val="00F13515"/>
    <w:rsid w:val="00F26165"/>
    <w:rsid w:val="00F31AD7"/>
    <w:rsid w:val="00F32292"/>
    <w:rsid w:val="00F4652E"/>
    <w:rsid w:val="00F602DB"/>
    <w:rsid w:val="00F669DD"/>
    <w:rsid w:val="00F81777"/>
    <w:rsid w:val="00F90EC0"/>
    <w:rsid w:val="00F91D24"/>
    <w:rsid w:val="00F94F50"/>
    <w:rsid w:val="00F9582A"/>
    <w:rsid w:val="00F95CB3"/>
    <w:rsid w:val="00FA1C02"/>
    <w:rsid w:val="00FB43A1"/>
    <w:rsid w:val="00FC160A"/>
    <w:rsid w:val="00FD19DC"/>
    <w:rsid w:val="00FE1CDC"/>
    <w:rsid w:val="00FE58D9"/>
    <w:rsid w:val="00FE648A"/>
    <w:rsid w:val="01F61563"/>
    <w:rsid w:val="0225E916"/>
    <w:rsid w:val="04551EC5"/>
    <w:rsid w:val="05659305"/>
    <w:rsid w:val="06B15561"/>
    <w:rsid w:val="07016366"/>
    <w:rsid w:val="07AE9BD3"/>
    <w:rsid w:val="08F2F261"/>
    <w:rsid w:val="0C1D30D8"/>
    <w:rsid w:val="0CC5D4F5"/>
    <w:rsid w:val="0DF1E1F8"/>
    <w:rsid w:val="0E26074B"/>
    <w:rsid w:val="10A58325"/>
    <w:rsid w:val="112DEADF"/>
    <w:rsid w:val="1A298805"/>
    <w:rsid w:val="1D410877"/>
    <w:rsid w:val="1D8BF3B3"/>
    <w:rsid w:val="2033FF46"/>
    <w:rsid w:val="2140588B"/>
    <w:rsid w:val="2199040C"/>
    <w:rsid w:val="225674B9"/>
    <w:rsid w:val="23D6BC15"/>
    <w:rsid w:val="28CEA65A"/>
    <w:rsid w:val="310457E1"/>
    <w:rsid w:val="31B452D5"/>
    <w:rsid w:val="356CEBF5"/>
    <w:rsid w:val="3737BEEC"/>
    <w:rsid w:val="3E79AD80"/>
    <w:rsid w:val="43040220"/>
    <w:rsid w:val="4598A5A0"/>
    <w:rsid w:val="45C7F811"/>
    <w:rsid w:val="4B583088"/>
    <w:rsid w:val="4BEF8F8F"/>
    <w:rsid w:val="4DE7C3DC"/>
    <w:rsid w:val="4F1898BA"/>
    <w:rsid w:val="51A585D6"/>
    <w:rsid w:val="547A964D"/>
    <w:rsid w:val="552F6108"/>
    <w:rsid w:val="55395B74"/>
    <w:rsid w:val="576F0D64"/>
    <w:rsid w:val="5832835D"/>
    <w:rsid w:val="58DAAED0"/>
    <w:rsid w:val="59DA7177"/>
    <w:rsid w:val="5D121239"/>
    <w:rsid w:val="63AEB5E6"/>
    <w:rsid w:val="66691035"/>
    <w:rsid w:val="694887D3"/>
    <w:rsid w:val="69FB4E9D"/>
    <w:rsid w:val="6F61CA73"/>
    <w:rsid w:val="70D100ED"/>
    <w:rsid w:val="771132D3"/>
    <w:rsid w:val="779CF5E7"/>
    <w:rsid w:val="78DAED86"/>
    <w:rsid w:val="7B0EB5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9EC2B"/>
  <w15:chartTrackingRefBased/>
  <w15:docId w15:val="{44E6FFC1-C3B6-BC42-A524-FCEE793EC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626"/>
    <w:rPr>
      <w:kern w:val="0"/>
      <w14:ligatures w14:val="none"/>
    </w:rPr>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paragraph" w:customStyle="1" w:styleId="EndNoteBibliographyTitle">
    <w:name w:val="EndNote Bibliography Title"/>
    <w:basedOn w:val="Normal"/>
    <w:link w:val="EndNoteBibliographyTitleChar"/>
    <w:rsid w:val="007A78A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A78A1"/>
    <w:rPr>
      <w:rFonts w:ascii="Calibri" w:hAnsi="Calibri" w:cs="Calibri"/>
      <w:kern w:val="0"/>
      <w:lang w:val="en-US"/>
      <w14:ligatures w14:val="none"/>
    </w:rPr>
  </w:style>
  <w:style w:type="paragraph" w:customStyle="1" w:styleId="EndNoteBibliography">
    <w:name w:val="EndNote Bibliography"/>
    <w:basedOn w:val="Normal"/>
    <w:link w:val="EndNoteBibliographyChar"/>
    <w:rsid w:val="007A78A1"/>
    <w:rPr>
      <w:rFonts w:ascii="Calibri" w:hAnsi="Calibri" w:cs="Calibri"/>
      <w:lang w:val="en-US"/>
    </w:rPr>
  </w:style>
  <w:style w:type="character" w:customStyle="1" w:styleId="EndNoteBibliographyChar">
    <w:name w:val="EndNote Bibliography Char"/>
    <w:basedOn w:val="DefaultParagraphFont"/>
    <w:link w:val="EndNoteBibliography"/>
    <w:rsid w:val="007A78A1"/>
    <w:rPr>
      <w:rFonts w:ascii="Calibri" w:hAnsi="Calibri" w:cs="Calibri"/>
      <w:kern w:val="0"/>
      <w:lang w:val="en-US"/>
      <w14:ligatures w14:val="none"/>
    </w:rPr>
  </w:style>
  <w:style w:type="character" w:styleId="Hyperlink">
    <w:name w:val="Hyperlink"/>
    <w:basedOn w:val="DefaultParagraphFont"/>
    <w:uiPriority w:val="99"/>
    <w:unhideWhenUsed/>
    <w:rsid w:val="00B77E56"/>
    <w:rPr>
      <w:color w:val="0563C1" w:themeColor="hyperlink"/>
      <w:u w:val="single"/>
    </w:rPr>
  </w:style>
  <w:style w:type="character" w:customStyle="1" w:styleId="UnresolvedMention1">
    <w:name w:val="Unresolved Mention1"/>
    <w:basedOn w:val="DefaultParagraphFont"/>
    <w:uiPriority w:val="99"/>
    <w:semiHidden/>
    <w:unhideWhenUsed/>
    <w:rsid w:val="00B77E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ppet.2023.10706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D5E1EE1A626F4CB16E7FDB3B1E3D04" ma:contentTypeVersion="14" ma:contentTypeDescription="Create a new document." ma:contentTypeScope="" ma:versionID="0dc24433bc9cc0d553fcc5cae076a564">
  <xsd:schema xmlns:xsd="http://www.w3.org/2001/XMLSchema" xmlns:xs="http://www.w3.org/2001/XMLSchema" xmlns:p="http://schemas.microsoft.com/office/2006/metadata/properties" xmlns:ns2="e627f52e-9f33-4f7a-9b03-2cbd72d79916" xmlns:ns3="cc29872b-48ec-443c-8857-d9829ccf443b" targetNamespace="http://schemas.microsoft.com/office/2006/metadata/properties" ma:root="true" ma:fieldsID="b38349e6593424b086f63f4b1d02d9c5" ns2:_="" ns3:_="">
    <xsd:import namespace="e627f52e-9f33-4f7a-9b03-2cbd72d79916"/>
    <xsd:import namespace="cc29872b-48ec-443c-8857-d9829ccf4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27f52e-9f33-4f7a-9b03-2cbd72d79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29872b-48ec-443c-8857-d9829ccf4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a022130-4538-46fb-a962-d96a1e5a7c42}" ma:internalName="TaxCatchAll" ma:showField="CatchAllData" ma:web="cc29872b-48ec-443c-8857-d9829ccf4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627f52e-9f33-4f7a-9b03-2cbd72d79916">
      <Terms xmlns="http://schemas.microsoft.com/office/infopath/2007/PartnerControls"/>
    </lcf76f155ced4ddcb4097134ff3c332f>
    <TaxCatchAll xmlns="cc29872b-48ec-443c-8857-d9829ccf443b" xsi:nil="true"/>
  </documentManagement>
</p:properties>
</file>

<file path=customXml/itemProps1.xml><?xml version="1.0" encoding="utf-8"?>
<ds:datastoreItem xmlns:ds="http://schemas.openxmlformats.org/officeDocument/2006/customXml" ds:itemID="{C825D2C6-6898-45C8-9450-232CCA643779}">
  <ds:schemaRefs>
    <ds:schemaRef ds:uri="http://schemas.microsoft.com/sharepoint/v3/contenttype/forms"/>
  </ds:schemaRefs>
</ds:datastoreItem>
</file>

<file path=customXml/itemProps2.xml><?xml version="1.0" encoding="utf-8"?>
<ds:datastoreItem xmlns:ds="http://schemas.openxmlformats.org/officeDocument/2006/customXml" ds:itemID="{7080FA12-BC78-4AF4-9FC7-4472312B1E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27f52e-9f33-4f7a-9b03-2cbd72d79916"/>
    <ds:schemaRef ds:uri="cc29872b-48ec-443c-8857-d9829ccf4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DF1F61-3E98-4F01-92F9-BCFBE744710D}">
  <ds:schemaRefs>
    <ds:schemaRef ds:uri="http://schemas.microsoft.com/office/2006/metadata/properties"/>
    <ds:schemaRef ds:uri="http://schemas.microsoft.com/office/infopath/2007/PartnerControls"/>
    <ds:schemaRef ds:uri="e627f52e-9f33-4f7a-9b03-2cbd72d79916"/>
    <ds:schemaRef ds:uri="cc29872b-48ec-443c-8857-d9829ccf443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92</Words>
  <Characters>25606</Characters>
  <Application>Microsoft Office Word</Application>
  <DocSecurity>0</DocSecurity>
  <Lines>213</Lines>
  <Paragraphs>60</Paragraphs>
  <ScaleCrop>false</ScaleCrop>
  <Company/>
  <LinksUpToDate>false</LinksUpToDate>
  <CharactersWithSpaces>3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Javier</cp:lastModifiedBy>
  <cp:revision>19</cp:revision>
  <dcterms:created xsi:type="dcterms:W3CDTF">2023-08-18T11:49:00Z</dcterms:created>
  <dcterms:modified xsi:type="dcterms:W3CDTF">2024-08-05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5E1EE1A626F4CB16E7FDB3B1E3D04</vt:lpwstr>
  </property>
  <property fmtid="{D5CDD505-2E9C-101B-9397-08002B2CF9AE}" pid="3" name="MediaServiceImageTags">
    <vt:lpwstr/>
  </property>
</Properties>
</file>